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4F5E7" w14:textId="264609A7" w:rsidR="002D3B38" w:rsidRPr="00722C6E" w:rsidRDefault="00DB7210" w:rsidP="00A44539">
      <w:pPr>
        <w:keepNext/>
        <w:spacing w:line="480" w:lineRule="auto"/>
        <w:rPr>
          <w:rFonts w:ascii="游明朝" w:eastAsia="游明朝" w:hAnsi="游明朝" w:cs="Arial"/>
          <w:szCs w:val="21"/>
          <w:lang w:eastAsia="ja-JP"/>
        </w:rPr>
      </w:pPr>
      <w:bookmarkStart w:id="0" w:name="_Ref43368735"/>
      <w:r w:rsidRPr="00722C6E">
        <w:rPr>
          <w:rFonts w:ascii="游明朝" w:eastAsia="游明朝" w:hAnsi="游明朝" w:cs="Arial" w:hint="eastAsia"/>
          <w:b/>
          <w:bCs/>
          <w:szCs w:val="21"/>
          <w:lang w:eastAsia="ja-JP"/>
        </w:rPr>
        <w:t>S</w:t>
      </w:r>
      <w:r w:rsidRPr="00722C6E">
        <w:rPr>
          <w:rFonts w:ascii="游明朝" w:eastAsia="游明朝" w:hAnsi="游明朝" w:cs="Arial"/>
          <w:b/>
          <w:bCs/>
          <w:szCs w:val="21"/>
          <w:lang w:eastAsia="ja-JP"/>
        </w:rPr>
        <w:t xml:space="preserve">upplementary Table </w:t>
      </w:r>
      <w:proofErr w:type="gramStart"/>
      <w:r w:rsidRPr="00722C6E">
        <w:rPr>
          <w:rFonts w:ascii="游明朝" w:eastAsia="游明朝" w:hAnsi="游明朝" w:cs="Arial"/>
          <w:b/>
          <w:bCs/>
          <w:szCs w:val="21"/>
          <w:lang w:eastAsia="ja-JP"/>
        </w:rPr>
        <w:t xml:space="preserve">1 </w:t>
      </w:r>
      <w:r w:rsidR="006A34DA" w:rsidRPr="006A34DA">
        <w:rPr>
          <w:rFonts w:ascii="Arial" w:eastAsia="游明朝" w:hAnsi="Arial" w:cs="Arial"/>
          <w:color w:val="1D1C1D"/>
          <w:sz w:val="23"/>
          <w:szCs w:val="23"/>
          <w:shd w:val="clear" w:color="auto" w:fill="F8F8F8"/>
          <w:lang w:eastAsia="ja-JP"/>
        </w:rPr>
        <w:t xml:space="preserve"> </w:t>
      </w:r>
      <w:r w:rsidR="006A34DA">
        <w:rPr>
          <w:rFonts w:ascii="Arial" w:eastAsia="游明朝" w:hAnsi="Arial" w:cs="Arial"/>
          <w:color w:val="1D1C1D"/>
          <w:sz w:val="23"/>
          <w:szCs w:val="23"/>
          <w:shd w:val="clear" w:color="auto" w:fill="F8F8F8"/>
          <w:lang w:eastAsia="ja-JP"/>
        </w:rPr>
        <w:t>Participants</w:t>
      </w:r>
      <w:proofErr w:type="gramEnd"/>
      <w:r w:rsidR="006A34DA">
        <w:rPr>
          <w:rFonts w:ascii="Arial" w:eastAsia="游明朝" w:hAnsi="Arial" w:cs="Arial"/>
          <w:color w:val="1D1C1D"/>
          <w:sz w:val="23"/>
          <w:szCs w:val="23"/>
          <w:shd w:val="clear" w:color="auto" w:fill="F8F8F8"/>
          <w:lang w:eastAsia="ja-JP"/>
        </w:rPr>
        <w:t>'</w:t>
      </w:r>
      <w:r w:rsidR="006A34DA">
        <w:rPr>
          <w:rFonts w:ascii="Arial" w:eastAsia="游明朝" w:hAnsi="Arial" w:cs="Arial"/>
          <w:color w:val="1D1C1D"/>
          <w:sz w:val="23"/>
          <w:szCs w:val="23"/>
          <w:shd w:val="clear" w:color="auto" w:fill="F8F8F8"/>
          <w:lang w:eastAsia="ja-JP"/>
        </w:rPr>
        <w:t xml:space="preserve"> </w:t>
      </w:r>
      <w:r w:rsidR="006A34DA">
        <w:rPr>
          <w:rFonts w:ascii="Arial" w:eastAsia="游明朝" w:hAnsi="Arial" w:cs="Arial"/>
          <w:color w:val="1D1C1D"/>
          <w:sz w:val="23"/>
          <w:szCs w:val="23"/>
          <w:shd w:val="clear" w:color="auto" w:fill="F8F8F8"/>
          <w:lang w:eastAsia="ja-JP"/>
        </w:rPr>
        <w:t>distribution</w:t>
      </w:r>
      <w:r w:rsidR="006A34DA">
        <w:rPr>
          <w:rFonts w:ascii="游明朝" w:eastAsia="游明朝" w:hAnsi="游明朝" w:cs="Arial"/>
          <w:szCs w:val="21"/>
          <w:lang w:eastAsia="ja-JP"/>
        </w:rPr>
        <w:t xml:space="preserve"> by the number of </w:t>
      </w:r>
      <w:r w:rsidR="006A34DA">
        <w:rPr>
          <w:rFonts w:ascii="Arial" w:hAnsi="Arial" w:cs="Arial"/>
          <w:color w:val="1D1C1D"/>
          <w:sz w:val="23"/>
          <w:szCs w:val="23"/>
          <w:shd w:val="clear" w:color="auto" w:fill="F8F8F8"/>
        </w:rPr>
        <w:t>the coexisting diseas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336"/>
        <w:gridCol w:w="1088"/>
      </w:tblGrid>
      <w:tr w:rsidR="002D3B38" w:rsidRPr="00722C6E" w14:paraId="22300F39" w14:textId="77777777" w:rsidTr="00F24750">
        <w:trPr>
          <w:trHeight w:val="353"/>
        </w:trPr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686A22" w14:textId="7736B584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Diseas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EBC52B3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Count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9BD6747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Percent</w:t>
            </w:r>
          </w:p>
        </w:tc>
      </w:tr>
      <w:tr w:rsidR="002D3B38" w:rsidRPr="00722C6E" w14:paraId="3ADBABFD" w14:textId="77777777" w:rsidTr="00F24750">
        <w:trPr>
          <w:trHeight w:val="353"/>
        </w:trPr>
        <w:tc>
          <w:tcPr>
            <w:tcW w:w="1328" w:type="dxa"/>
            <w:tcBorders>
              <w:top w:val="single" w:sz="4" w:space="0" w:color="auto"/>
            </w:tcBorders>
            <w:noWrap/>
            <w:hideMark/>
          </w:tcPr>
          <w:p w14:paraId="28C4BDEC" w14:textId="53ADCD86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1EB6D3C3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456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14:paraId="66E6AF30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37.7</w:t>
            </w:r>
          </w:p>
        </w:tc>
      </w:tr>
      <w:tr w:rsidR="002D3B38" w:rsidRPr="00722C6E" w14:paraId="5BA90C43" w14:textId="77777777" w:rsidTr="002D3B38">
        <w:trPr>
          <w:trHeight w:val="353"/>
        </w:trPr>
        <w:tc>
          <w:tcPr>
            <w:tcW w:w="1328" w:type="dxa"/>
            <w:noWrap/>
            <w:hideMark/>
          </w:tcPr>
          <w:p w14:paraId="1861E3CD" w14:textId="532B491B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7E6CEF9C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428</w:t>
            </w:r>
          </w:p>
        </w:tc>
        <w:tc>
          <w:tcPr>
            <w:tcW w:w="1088" w:type="dxa"/>
            <w:noWrap/>
            <w:hideMark/>
          </w:tcPr>
          <w:p w14:paraId="34312018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35.4</w:t>
            </w:r>
          </w:p>
        </w:tc>
      </w:tr>
      <w:tr w:rsidR="002D3B38" w:rsidRPr="00722C6E" w14:paraId="50703351" w14:textId="77777777" w:rsidTr="002D3B38">
        <w:trPr>
          <w:trHeight w:val="353"/>
        </w:trPr>
        <w:tc>
          <w:tcPr>
            <w:tcW w:w="1328" w:type="dxa"/>
            <w:noWrap/>
            <w:hideMark/>
          </w:tcPr>
          <w:p w14:paraId="7F48547B" w14:textId="3EA064A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3</w:t>
            </w:r>
          </w:p>
        </w:tc>
        <w:tc>
          <w:tcPr>
            <w:tcW w:w="1336" w:type="dxa"/>
            <w:noWrap/>
            <w:hideMark/>
          </w:tcPr>
          <w:p w14:paraId="14DDF357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201</w:t>
            </w:r>
          </w:p>
        </w:tc>
        <w:tc>
          <w:tcPr>
            <w:tcW w:w="1088" w:type="dxa"/>
            <w:noWrap/>
            <w:hideMark/>
          </w:tcPr>
          <w:p w14:paraId="21CCFF70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6.6</w:t>
            </w:r>
          </w:p>
        </w:tc>
      </w:tr>
      <w:tr w:rsidR="002D3B38" w:rsidRPr="00722C6E" w14:paraId="49AFB3FD" w14:textId="77777777" w:rsidTr="002D3B38">
        <w:trPr>
          <w:trHeight w:val="353"/>
        </w:trPr>
        <w:tc>
          <w:tcPr>
            <w:tcW w:w="1328" w:type="dxa"/>
            <w:noWrap/>
            <w:hideMark/>
          </w:tcPr>
          <w:p w14:paraId="7B6D9D23" w14:textId="2A423E53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4</w:t>
            </w:r>
          </w:p>
        </w:tc>
        <w:tc>
          <w:tcPr>
            <w:tcW w:w="1336" w:type="dxa"/>
            <w:noWrap/>
            <w:hideMark/>
          </w:tcPr>
          <w:p w14:paraId="37324B71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78</w:t>
            </w:r>
          </w:p>
        </w:tc>
        <w:tc>
          <w:tcPr>
            <w:tcW w:w="1088" w:type="dxa"/>
            <w:noWrap/>
            <w:hideMark/>
          </w:tcPr>
          <w:p w14:paraId="1F84EE1E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6.5</w:t>
            </w:r>
          </w:p>
        </w:tc>
      </w:tr>
      <w:tr w:rsidR="002D3B38" w:rsidRPr="00722C6E" w14:paraId="34DDCB45" w14:textId="77777777" w:rsidTr="002D3B38">
        <w:trPr>
          <w:trHeight w:val="353"/>
        </w:trPr>
        <w:tc>
          <w:tcPr>
            <w:tcW w:w="1328" w:type="dxa"/>
            <w:noWrap/>
            <w:hideMark/>
          </w:tcPr>
          <w:p w14:paraId="7498C880" w14:textId="4A5DBFF5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2450BD4E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31</w:t>
            </w:r>
          </w:p>
        </w:tc>
        <w:tc>
          <w:tcPr>
            <w:tcW w:w="1088" w:type="dxa"/>
            <w:noWrap/>
            <w:hideMark/>
          </w:tcPr>
          <w:p w14:paraId="487B14E7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2.6</w:t>
            </w:r>
          </w:p>
        </w:tc>
      </w:tr>
      <w:tr w:rsidR="002D3B38" w:rsidRPr="00722C6E" w14:paraId="6533CB76" w14:textId="77777777" w:rsidTr="002D3B38">
        <w:trPr>
          <w:trHeight w:val="353"/>
        </w:trPr>
        <w:tc>
          <w:tcPr>
            <w:tcW w:w="1328" w:type="dxa"/>
            <w:noWrap/>
            <w:hideMark/>
          </w:tcPr>
          <w:p w14:paraId="3BCBD861" w14:textId="7221DCEA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6</w:t>
            </w:r>
          </w:p>
        </w:tc>
        <w:tc>
          <w:tcPr>
            <w:tcW w:w="1336" w:type="dxa"/>
            <w:noWrap/>
            <w:hideMark/>
          </w:tcPr>
          <w:p w14:paraId="1638D190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6</w:t>
            </w:r>
          </w:p>
        </w:tc>
        <w:tc>
          <w:tcPr>
            <w:tcW w:w="1088" w:type="dxa"/>
            <w:noWrap/>
            <w:hideMark/>
          </w:tcPr>
          <w:p w14:paraId="1CCC505D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0.5</w:t>
            </w:r>
          </w:p>
        </w:tc>
      </w:tr>
      <w:tr w:rsidR="002D3B38" w:rsidRPr="00722C6E" w14:paraId="3B795995" w14:textId="77777777" w:rsidTr="002D3B38">
        <w:trPr>
          <w:trHeight w:val="353"/>
        </w:trPr>
        <w:tc>
          <w:tcPr>
            <w:tcW w:w="1328" w:type="dxa"/>
            <w:noWrap/>
            <w:hideMark/>
          </w:tcPr>
          <w:p w14:paraId="0F11593E" w14:textId="1824EAC8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7</w:t>
            </w:r>
          </w:p>
        </w:tc>
        <w:tc>
          <w:tcPr>
            <w:tcW w:w="1336" w:type="dxa"/>
            <w:noWrap/>
            <w:hideMark/>
          </w:tcPr>
          <w:p w14:paraId="27995E2A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6</w:t>
            </w:r>
          </w:p>
        </w:tc>
        <w:tc>
          <w:tcPr>
            <w:tcW w:w="1088" w:type="dxa"/>
            <w:noWrap/>
            <w:hideMark/>
          </w:tcPr>
          <w:p w14:paraId="41BE4567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0.5</w:t>
            </w:r>
          </w:p>
        </w:tc>
      </w:tr>
      <w:tr w:rsidR="002D3B38" w:rsidRPr="00722C6E" w14:paraId="5F4FFA42" w14:textId="77777777" w:rsidTr="002D3B38">
        <w:trPr>
          <w:trHeight w:val="353"/>
        </w:trPr>
        <w:tc>
          <w:tcPr>
            <w:tcW w:w="1328" w:type="dxa"/>
            <w:noWrap/>
            <w:hideMark/>
          </w:tcPr>
          <w:p w14:paraId="396E88D0" w14:textId="5B4FB22D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8</w:t>
            </w:r>
          </w:p>
        </w:tc>
        <w:tc>
          <w:tcPr>
            <w:tcW w:w="1336" w:type="dxa"/>
            <w:noWrap/>
            <w:hideMark/>
          </w:tcPr>
          <w:p w14:paraId="60836BAD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2</w:t>
            </w:r>
          </w:p>
        </w:tc>
        <w:tc>
          <w:tcPr>
            <w:tcW w:w="1088" w:type="dxa"/>
            <w:noWrap/>
            <w:hideMark/>
          </w:tcPr>
          <w:p w14:paraId="2CC6BD11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0.2</w:t>
            </w:r>
          </w:p>
        </w:tc>
      </w:tr>
      <w:tr w:rsidR="002D3B38" w:rsidRPr="00722C6E" w14:paraId="3D3223C1" w14:textId="77777777" w:rsidTr="00F24750">
        <w:trPr>
          <w:trHeight w:val="353"/>
        </w:trPr>
        <w:tc>
          <w:tcPr>
            <w:tcW w:w="1328" w:type="dxa"/>
            <w:tcBorders>
              <w:bottom w:val="single" w:sz="12" w:space="0" w:color="auto"/>
            </w:tcBorders>
            <w:noWrap/>
            <w:hideMark/>
          </w:tcPr>
          <w:p w14:paraId="1A40A1F3" w14:textId="1B73590B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1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noWrap/>
            <w:hideMark/>
          </w:tcPr>
          <w:p w14:paraId="3C91B74D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noWrap/>
            <w:hideMark/>
          </w:tcPr>
          <w:p w14:paraId="3D31DE83" w14:textId="77777777" w:rsidR="002D3B38" w:rsidRPr="00722C6E" w:rsidRDefault="002D3B38" w:rsidP="002D3B38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0.1</w:t>
            </w:r>
          </w:p>
        </w:tc>
      </w:tr>
    </w:tbl>
    <w:p w14:paraId="71278F83" w14:textId="77777777" w:rsidR="002D3B38" w:rsidRPr="00722C6E" w:rsidRDefault="002D3B38" w:rsidP="002D3B38">
      <w:pPr>
        <w:rPr>
          <w:lang w:eastAsia="ja-JP"/>
        </w:rPr>
      </w:pPr>
    </w:p>
    <w:p w14:paraId="3F29D504" w14:textId="184A354D" w:rsidR="001E2DAF" w:rsidRPr="00722C6E" w:rsidRDefault="00DB7210" w:rsidP="00A44539">
      <w:pPr>
        <w:keepNext/>
        <w:spacing w:line="480" w:lineRule="auto"/>
        <w:rPr>
          <w:rFonts w:ascii="游明朝" w:eastAsia="游明朝" w:hAnsi="游明朝" w:cs="Arial"/>
          <w:szCs w:val="21"/>
          <w:lang w:eastAsia="ja-JP"/>
        </w:rPr>
      </w:pPr>
      <w:r w:rsidRPr="00722C6E">
        <w:rPr>
          <w:rFonts w:ascii="游明朝" w:eastAsia="游明朝" w:hAnsi="游明朝" w:cs="Arial" w:hint="eastAsia"/>
          <w:b/>
          <w:bCs/>
          <w:szCs w:val="21"/>
          <w:lang w:eastAsia="ja-JP"/>
        </w:rPr>
        <w:t>S</w:t>
      </w:r>
      <w:r w:rsidRPr="00722C6E">
        <w:rPr>
          <w:rFonts w:ascii="游明朝" w:eastAsia="游明朝" w:hAnsi="游明朝" w:cs="Arial"/>
          <w:b/>
          <w:bCs/>
          <w:szCs w:val="21"/>
          <w:lang w:eastAsia="ja-JP"/>
        </w:rPr>
        <w:t>upplementary Table 2</w:t>
      </w:r>
      <w:r w:rsidR="00E04725" w:rsidRPr="00722C6E">
        <w:rPr>
          <w:rFonts w:ascii="游明朝" w:eastAsia="游明朝" w:hAnsi="游明朝" w:cs="Arial"/>
          <w:b/>
          <w:bCs/>
          <w:szCs w:val="21"/>
          <w:lang w:eastAsia="ja-JP"/>
        </w:rPr>
        <w:t xml:space="preserve"> </w:t>
      </w:r>
      <w:r w:rsidR="006A34DA">
        <w:rPr>
          <w:rFonts w:ascii="Arial" w:eastAsia="游明朝" w:hAnsi="Arial" w:cs="Arial"/>
          <w:color w:val="1D1C1D"/>
          <w:sz w:val="23"/>
          <w:szCs w:val="23"/>
          <w:shd w:val="clear" w:color="auto" w:fill="F8F8F8"/>
          <w:lang w:eastAsia="ja-JP"/>
        </w:rPr>
        <w:t>P</w:t>
      </w:r>
      <w:r w:rsidR="006A34DA">
        <w:rPr>
          <w:rFonts w:ascii="Arial" w:eastAsia="游明朝" w:hAnsi="Arial" w:cs="Arial"/>
          <w:color w:val="1D1C1D"/>
          <w:sz w:val="23"/>
          <w:szCs w:val="23"/>
          <w:shd w:val="clear" w:color="auto" w:fill="F8F8F8"/>
          <w:lang w:eastAsia="ja-JP"/>
        </w:rPr>
        <w:t>articipants</w:t>
      </w:r>
      <w:r w:rsidR="006A34DA">
        <w:rPr>
          <w:rFonts w:ascii="Arial" w:eastAsia="游明朝" w:hAnsi="Arial" w:cs="Arial"/>
          <w:color w:val="1D1C1D"/>
          <w:sz w:val="23"/>
          <w:szCs w:val="23"/>
          <w:shd w:val="clear" w:color="auto" w:fill="F8F8F8"/>
          <w:lang w:eastAsia="ja-JP"/>
        </w:rPr>
        <w:t>’</w:t>
      </w:r>
      <w:r w:rsidR="006A34DA">
        <w:rPr>
          <w:rFonts w:ascii="Arial" w:eastAsia="游明朝" w:hAnsi="Arial" w:cs="Arial"/>
          <w:color w:val="1D1C1D"/>
          <w:sz w:val="23"/>
          <w:szCs w:val="23"/>
          <w:shd w:val="clear" w:color="auto" w:fill="F8F8F8"/>
          <w:lang w:eastAsia="ja-JP"/>
        </w:rPr>
        <w:t xml:space="preserve"> distribution</w:t>
      </w:r>
      <w:r w:rsidR="006A34DA">
        <w:rPr>
          <w:rFonts w:ascii="游明朝" w:eastAsia="游明朝" w:hAnsi="游明朝" w:cs="Arial"/>
          <w:szCs w:val="21"/>
          <w:lang w:eastAsia="ja-JP"/>
        </w:rPr>
        <w:t xml:space="preserve"> </w:t>
      </w:r>
      <w:r w:rsidR="00E04725" w:rsidRPr="00722C6E">
        <w:rPr>
          <w:rFonts w:ascii="游明朝" w:eastAsia="游明朝" w:hAnsi="游明朝" w:cs="Arial"/>
          <w:szCs w:val="21"/>
          <w:lang w:eastAsia="ja-JP"/>
        </w:rPr>
        <w:t>by</w:t>
      </w:r>
      <w:r w:rsidR="006A34DA">
        <w:rPr>
          <w:rFonts w:ascii="游明朝" w:eastAsia="游明朝" w:hAnsi="游明朝" w:cs="Arial"/>
          <w:szCs w:val="21"/>
          <w:lang w:eastAsia="ja-JP"/>
        </w:rPr>
        <w:t xml:space="preserve"> the number of </w:t>
      </w:r>
      <w:r w:rsidR="006A34DA">
        <w:rPr>
          <w:rFonts w:ascii="Arial" w:hAnsi="Arial" w:cs="Arial"/>
          <w:color w:val="1D1C1D"/>
          <w:sz w:val="23"/>
          <w:szCs w:val="23"/>
          <w:shd w:val="clear" w:color="auto" w:fill="F8F8F8"/>
        </w:rPr>
        <w:t xml:space="preserve">the coexisting </w:t>
      </w:r>
      <w:r w:rsidR="006A34DA">
        <w:rPr>
          <w:rFonts w:ascii="游明朝" w:eastAsia="游明朝" w:hAnsi="游明朝" w:cs="Arial"/>
          <w:szCs w:val="21"/>
        </w:rPr>
        <w:t>ICD-10</w:t>
      </w:r>
      <w:r w:rsidR="00093170" w:rsidRPr="00722C6E">
        <w:rPr>
          <w:rFonts w:ascii="游明朝" w:eastAsia="游明朝" w:hAnsi="游明朝" w:cs="Arial"/>
          <w:szCs w:val="21"/>
          <w:lang w:eastAsia="ja-JP"/>
        </w:rPr>
        <w:t xml:space="preserve"> </w:t>
      </w:r>
      <w:r w:rsidR="00093170" w:rsidRPr="00722C6E">
        <w:rPr>
          <w:rFonts w:ascii="游明朝" w:eastAsia="游明朝" w:hAnsi="游明朝" w:cs="Arial"/>
          <w:szCs w:val="21"/>
        </w:rPr>
        <w:t>chapt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78"/>
        <w:gridCol w:w="1038"/>
      </w:tblGrid>
      <w:tr w:rsidR="001E2DAF" w:rsidRPr="00722C6E" w14:paraId="190A6A79" w14:textId="77777777" w:rsidTr="00BC7ADD">
        <w:trPr>
          <w:trHeight w:val="35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C2DBADD" w14:textId="21A65409" w:rsidR="001E2DAF" w:rsidRPr="00722C6E" w:rsidRDefault="00BC7ADD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ICD</w:t>
            </w:r>
            <w:r w:rsidRPr="00722C6E">
              <w:rPr>
                <w:rFonts w:ascii="游明朝" w:eastAsia="游明朝" w:hAnsi="游明朝"/>
              </w:rPr>
              <w:t>-</w:t>
            </w:r>
            <w:r w:rsidRPr="00722C6E">
              <w:rPr>
                <w:rFonts w:ascii="游明朝" w:eastAsia="游明朝" w:hAnsi="游明朝" w:hint="eastAsia"/>
              </w:rPr>
              <w:t>10</w:t>
            </w:r>
            <w:r w:rsidRPr="00722C6E">
              <w:rPr>
                <w:rFonts w:ascii="游明朝" w:eastAsia="游明朝" w:hAnsi="游明朝"/>
              </w:rPr>
              <w:t xml:space="preserve"> C</w:t>
            </w:r>
            <w:r w:rsidR="001E2DAF" w:rsidRPr="00722C6E">
              <w:rPr>
                <w:rFonts w:ascii="游明朝" w:eastAsia="游明朝" w:hAnsi="游明朝" w:hint="eastAsia"/>
              </w:rPr>
              <w:t>hap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668B2C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F5FD7D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Percent</w:t>
            </w:r>
          </w:p>
        </w:tc>
      </w:tr>
      <w:tr w:rsidR="001E2DAF" w:rsidRPr="00722C6E" w14:paraId="5CD30788" w14:textId="77777777" w:rsidTr="00BC7ADD">
        <w:trPr>
          <w:trHeight w:val="35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A35110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69B9FC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5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10FD52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46.3</w:t>
            </w:r>
          </w:p>
        </w:tc>
      </w:tr>
      <w:tr w:rsidR="00BC7ADD" w:rsidRPr="00722C6E" w14:paraId="0C9D300D" w14:textId="77777777" w:rsidTr="00BC7ADD">
        <w:trPr>
          <w:trHeight w:val="353"/>
        </w:trPr>
        <w:tc>
          <w:tcPr>
            <w:tcW w:w="0" w:type="auto"/>
            <w:noWrap/>
            <w:hideMark/>
          </w:tcPr>
          <w:p w14:paraId="26D4D6F5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4733B8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1C97F4F6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34.7</w:t>
            </w:r>
          </w:p>
        </w:tc>
      </w:tr>
      <w:tr w:rsidR="00BC7ADD" w:rsidRPr="00722C6E" w14:paraId="4BB9836D" w14:textId="77777777" w:rsidTr="00BC7ADD">
        <w:trPr>
          <w:trHeight w:val="353"/>
        </w:trPr>
        <w:tc>
          <w:tcPr>
            <w:tcW w:w="0" w:type="auto"/>
            <w:noWrap/>
            <w:hideMark/>
          </w:tcPr>
          <w:p w14:paraId="05491C6C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D40977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417BF6D8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2.6</w:t>
            </w:r>
          </w:p>
        </w:tc>
      </w:tr>
      <w:tr w:rsidR="00BC7ADD" w:rsidRPr="00722C6E" w14:paraId="715DCD34" w14:textId="77777777" w:rsidTr="00BC7ADD">
        <w:trPr>
          <w:trHeight w:val="353"/>
        </w:trPr>
        <w:tc>
          <w:tcPr>
            <w:tcW w:w="0" w:type="auto"/>
            <w:noWrap/>
            <w:hideMark/>
          </w:tcPr>
          <w:p w14:paraId="26F3C6F7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lastRenderedPageBreak/>
              <w:t>4</w:t>
            </w:r>
          </w:p>
        </w:tc>
        <w:tc>
          <w:tcPr>
            <w:tcW w:w="0" w:type="auto"/>
            <w:noWrap/>
            <w:hideMark/>
          </w:tcPr>
          <w:p w14:paraId="7124A774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2638F00C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5.4</w:t>
            </w:r>
          </w:p>
        </w:tc>
      </w:tr>
      <w:tr w:rsidR="00BC7ADD" w:rsidRPr="00722C6E" w14:paraId="582692D6" w14:textId="77777777" w:rsidTr="00BC7ADD">
        <w:trPr>
          <w:trHeight w:val="353"/>
        </w:trPr>
        <w:tc>
          <w:tcPr>
            <w:tcW w:w="0" w:type="auto"/>
            <w:noWrap/>
            <w:hideMark/>
          </w:tcPr>
          <w:p w14:paraId="369643B8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DB0BF30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0A36A02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.0</w:t>
            </w:r>
          </w:p>
        </w:tc>
      </w:tr>
      <w:tr w:rsidR="00BC7ADD" w:rsidRPr="00722C6E" w14:paraId="16224B12" w14:textId="77777777" w:rsidTr="00BC7ADD">
        <w:trPr>
          <w:trHeight w:val="353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ADBF9DA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40CFF6E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1AFF3A1" w14:textId="77777777" w:rsidR="001E2DAF" w:rsidRPr="00722C6E" w:rsidRDefault="001E2DAF" w:rsidP="001E2DAF">
            <w:pPr>
              <w:rPr>
                <w:rFonts w:ascii="游明朝" w:eastAsia="游明朝" w:hAnsi="游明朝"/>
              </w:rPr>
            </w:pPr>
            <w:r w:rsidRPr="00722C6E">
              <w:rPr>
                <w:rFonts w:ascii="游明朝" w:eastAsia="游明朝" w:hAnsi="游明朝" w:hint="eastAsia"/>
              </w:rPr>
              <w:t>0.1</w:t>
            </w:r>
          </w:p>
        </w:tc>
      </w:tr>
    </w:tbl>
    <w:p w14:paraId="2C5FCAA4" w14:textId="77777777" w:rsidR="00093170" w:rsidRPr="00722C6E" w:rsidRDefault="00093170" w:rsidP="00093170">
      <w:pPr>
        <w:rPr>
          <w:rFonts w:ascii="游明朝" w:eastAsia="游明朝" w:hAnsi="游明朝" w:cs="Arial"/>
          <w:szCs w:val="22"/>
        </w:rPr>
      </w:pPr>
      <w:r w:rsidRPr="00722C6E">
        <w:rPr>
          <w:rFonts w:ascii="游明朝" w:eastAsia="游明朝" w:hAnsi="游明朝" w:cs="Arial" w:hint="eastAsia"/>
          <w:szCs w:val="22"/>
          <w:lang w:eastAsia="ja-JP"/>
        </w:rPr>
        <w:t>I</w:t>
      </w:r>
      <w:r w:rsidRPr="00722C6E">
        <w:rPr>
          <w:rFonts w:ascii="游明朝" w:eastAsia="游明朝" w:hAnsi="游明朝" w:cs="Arial"/>
          <w:szCs w:val="22"/>
          <w:lang w:eastAsia="ja-JP"/>
        </w:rPr>
        <w:t>CD-10=</w:t>
      </w:r>
      <w:r w:rsidRPr="00722C6E">
        <w:rPr>
          <w:rFonts w:ascii="游明朝" w:eastAsia="游明朝" w:hAnsi="游明朝" w:cs="Arial"/>
          <w:szCs w:val="22"/>
        </w:rPr>
        <w:t xml:space="preserve"> The 10th version of the International Classification of Diseases </w:t>
      </w:r>
    </w:p>
    <w:p w14:paraId="0B98E514" w14:textId="77777777" w:rsidR="001E2DAF" w:rsidRPr="00722C6E" w:rsidRDefault="001E2DAF" w:rsidP="001E2DAF">
      <w:pPr>
        <w:rPr>
          <w:lang w:eastAsia="ja-JP"/>
        </w:rPr>
      </w:pPr>
    </w:p>
    <w:p w14:paraId="15B0776E" w14:textId="0D39B4EF" w:rsidR="00A44539" w:rsidRPr="00722C6E" w:rsidRDefault="004F283B" w:rsidP="00A44539">
      <w:pPr>
        <w:keepNext/>
        <w:spacing w:line="480" w:lineRule="auto"/>
        <w:rPr>
          <w:rFonts w:ascii="游明朝" w:eastAsia="游明朝" w:hAnsi="游明朝" w:cs="Arial"/>
          <w:szCs w:val="21"/>
        </w:rPr>
      </w:pPr>
      <w:r w:rsidRPr="00722C6E">
        <w:rPr>
          <w:rFonts w:ascii="游明朝" w:eastAsia="游明朝" w:hAnsi="游明朝" w:cs="Arial"/>
          <w:b/>
          <w:bCs/>
          <w:szCs w:val="21"/>
          <w:lang w:eastAsia="ja-JP"/>
        </w:rPr>
        <w:t xml:space="preserve">Supplementary </w:t>
      </w:r>
      <w:r w:rsidR="00A44539" w:rsidRPr="00722C6E">
        <w:rPr>
          <w:rFonts w:ascii="游明朝" w:eastAsia="游明朝" w:hAnsi="游明朝" w:cs="Arial"/>
          <w:b/>
          <w:bCs/>
          <w:szCs w:val="21"/>
          <w:lang w:eastAsia="ja-JP"/>
        </w:rPr>
        <w:t xml:space="preserve">Table </w:t>
      </w:r>
      <w:bookmarkEnd w:id="0"/>
      <w:r w:rsidR="00FA7A2B" w:rsidRPr="00722C6E">
        <w:rPr>
          <w:rFonts w:ascii="游明朝" w:eastAsia="游明朝" w:hAnsi="游明朝" w:cs="Arial"/>
          <w:b/>
          <w:bCs/>
          <w:noProof/>
          <w:szCs w:val="21"/>
          <w:lang w:eastAsia="ja-JP"/>
        </w:rPr>
        <w:t>3</w:t>
      </w:r>
      <w:r w:rsidR="00A44539" w:rsidRPr="00722C6E">
        <w:rPr>
          <w:rFonts w:ascii="游明朝" w:eastAsia="游明朝" w:hAnsi="游明朝" w:cs="Arial"/>
          <w:b/>
          <w:bCs/>
          <w:szCs w:val="21"/>
          <w:lang w:eastAsia="ja-JP"/>
        </w:rPr>
        <w:t xml:space="preserve"> </w:t>
      </w:r>
      <w:r w:rsidR="00A44539" w:rsidRPr="00722C6E">
        <w:rPr>
          <w:rFonts w:ascii="游明朝" w:eastAsia="游明朝" w:hAnsi="游明朝" w:cs="Arial"/>
          <w:szCs w:val="21"/>
          <w:lang w:eastAsia="ja-JP"/>
        </w:rPr>
        <w:t>Demographics</w:t>
      </w:r>
      <w:r w:rsidR="00A44539" w:rsidRPr="00722C6E">
        <w:rPr>
          <w:rFonts w:ascii="游明朝" w:eastAsia="游明朝" w:hAnsi="游明朝" w:cs="Arial" w:hint="eastAsia"/>
          <w:szCs w:val="21"/>
          <w:lang w:eastAsia="ja-JP"/>
        </w:rPr>
        <w:t xml:space="preserve"> </w:t>
      </w:r>
      <w:r w:rsidR="00A44539" w:rsidRPr="00722C6E">
        <w:rPr>
          <w:rFonts w:ascii="游明朝" w:eastAsia="游明朝" w:hAnsi="游明朝" w:cs="Arial"/>
          <w:szCs w:val="21"/>
          <w:lang w:eastAsia="ja-JP"/>
        </w:rPr>
        <w:t>and characteristics of conventional medicine diagnoses of participants using</w:t>
      </w:r>
      <w:r w:rsidR="00120268">
        <w:rPr>
          <w:rFonts w:ascii="游明朝" w:eastAsia="游明朝" w:hAnsi="游明朝" w:cs="Arial"/>
          <w:szCs w:val="21"/>
          <w:lang w:eastAsia="ja-JP"/>
        </w:rPr>
        <w:t xml:space="preserve"> </w:t>
      </w:r>
      <w:r w:rsidR="00120268">
        <w:rPr>
          <w:rFonts w:ascii="游明朝" w:eastAsia="游明朝" w:hAnsi="游明朝" w:cs="Arial"/>
          <w:szCs w:val="21"/>
        </w:rPr>
        <w:t>ICD-10</w:t>
      </w:r>
      <w:r w:rsidR="00A44539" w:rsidRPr="00722C6E">
        <w:rPr>
          <w:rFonts w:ascii="游明朝" w:eastAsia="游明朝" w:hAnsi="游明朝" w:cs="Arial"/>
          <w:szCs w:val="21"/>
          <w:lang w:eastAsia="ja-JP"/>
        </w:rPr>
        <w:t xml:space="preserve"> </w:t>
      </w:r>
      <w:r w:rsidR="00A44539" w:rsidRPr="00722C6E">
        <w:rPr>
          <w:rFonts w:ascii="游明朝" w:eastAsia="游明朝" w:hAnsi="游明朝" w:cs="Arial"/>
          <w:szCs w:val="21"/>
        </w:rPr>
        <w:t>chapters</w:t>
      </w:r>
    </w:p>
    <w:tbl>
      <w:tblPr>
        <w:tblStyle w:val="a3"/>
        <w:tblW w:w="6204" w:type="pct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3624"/>
        <w:gridCol w:w="708"/>
        <w:gridCol w:w="990"/>
        <w:gridCol w:w="710"/>
        <w:gridCol w:w="1418"/>
        <w:gridCol w:w="851"/>
        <w:gridCol w:w="1841"/>
      </w:tblGrid>
      <w:tr w:rsidR="00A44539" w:rsidRPr="00722C6E" w14:paraId="47266509" w14:textId="77777777" w:rsidTr="000C4FEC">
        <w:trPr>
          <w:trHeight w:val="353"/>
        </w:trPr>
        <w:tc>
          <w:tcPr>
            <w:tcW w:w="47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DE26472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ICD</w:t>
            </w:r>
            <w:r w:rsidRPr="00722C6E">
              <w:rPr>
                <w:rFonts w:ascii="游明朝" w:eastAsia="游明朝" w:hAnsi="游明朝" w:cs="Arial"/>
              </w:rPr>
              <w:t>-</w:t>
            </w:r>
            <w:r w:rsidRPr="00722C6E">
              <w:rPr>
                <w:rFonts w:ascii="游明朝" w:eastAsia="游明朝" w:hAnsi="游明朝" w:cs="Arial" w:hint="eastAsia"/>
              </w:rPr>
              <w:t>10</w:t>
            </w:r>
          </w:p>
        </w:tc>
        <w:tc>
          <w:tcPr>
            <w:tcW w:w="161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3426B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Contents</w:t>
            </w:r>
          </w:p>
        </w:tc>
        <w:tc>
          <w:tcPr>
            <w:tcW w:w="75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BDB78F" w14:textId="77777777" w:rsidR="00A44539" w:rsidRPr="00722C6E" w:rsidRDefault="00A44539" w:rsidP="000C4FEC">
            <w:pPr>
              <w:jc w:val="center"/>
              <w:rPr>
                <w:rFonts w:ascii="游明朝" w:eastAsia="游明朝" w:hAnsi="游明朝" w:cs="Arial"/>
                <w:vertAlign w:val="superscript"/>
              </w:rPr>
            </w:pPr>
            <w:r w:rsidRPr="00722C6E">
              <w:rPr>
                <w:rFonts w:ascii="游明朝" w:eastAsia="游明朝" w:hAnsi="游明朝" w:cs="Arial"/>
              </w:rPr>
              <w:t>N=1209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 xml:space="preserve"> a</w:t>
            </w:r>
          </w:p>
          <w:p w14:paraId="1137BF92" w14:textId="77777777" w:rsidR="00A44539" w:rsidRPr="00722C6E" w:rsidRDefault="00A44539" w:rsidP="000C4FEC">
            <w:pPr>
              <w:ind w:firstLineChars="150" w:firstLine="360"/>
              <w:rPr>
                <w:rFonts w:ascii="游明朝" w:eastAsia="游明朝" w:hAnsi="游明朝" w:cs="Arial"/>
                <w:szCs w:val="21"/>
              </w:rPr>
            </w:pPr>
            <w:r w:rsidRPr="00722C6E">
              <w:rPr>
                <w:rFonts w:ascii="游明朝" w:eastAsia="游明朝" w:hAnsi="游明朝" w:cs="Arial"/>
              </w:rPr>
              <w:t>(Mal</w:t>
            </w:r>
            <w:r w:rsidRPr="00722C6E">
              <w:rPr>
                <w:rFonts w:ascii="游明朝" w:eastAsia="游明朝" w:hAnsi="游明朝" w:cs="Arial" w:hint="eastAsia"/>
              </w:rPr>
              <w:t>e</w:t>
            </w:r>
            <w:r w:rsidRPr="00722C6E">
              <w:rPr>
                <w:rFonts w:ascii="游明朝" w:eastAsia="游明朝" w:hAnsi="游明朝" w:cs="Arial"/>
              </w:rPr>
              <w:t xml:space="preserve"> %)</w:t>
            </w:r>
          </w:p>
        </w:tc>
        <w:tc>
          <w:tcPr>
            <w:tcW w:w="949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2BCF69E" w14:textId="77777777" w:rsidR="00A44539" w:rsidRPr="00722C6E" w:rsidRDefault="00A44539" w:rsidP="000C4FEC">
            <w:pPr>
              <w:ind w:firstLineChars="150" w:firstLine="360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A</w:t>
            </w:r>
            <w:r w:rsidRPr="00722C6E">
              <w:rPr>
                <w:rFonts w:ascii="游明朝" w:eastAsia="游明朝" w:hAnsi="游明朝" w:cs="Arial"/>
              </w:rPr>
              <w:t>ge (years)</w:t>
            </w:r>
          </w:p>
          <w:p w14:paraId="464DD62D" w14:textId="77777777" w:rsidR="00A44539" w:rsidRPr="00722C6E" w:rsidRDefault="00A44539" w:rsidP="000C4FEC">
            <w:pPr>
              <w:ind w:firstLineChars="100" w:firstLine="240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  <w:szCs w:val="21"/>
              </w:rPr>
              <w:t>Median (IQR)</w:t>
            </w:r>
          </w:p>
        </w:tc>
        <w:tc>
          <w:tcPr>
            <w:tcW w:w="120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31E60D4" w14:textId="77777777" w:rsidR="00A44539" w:rsidRPr="00722C6E" w:rsidRDefault="00A44539" w:rsidP="000C4FEC">
            <w:pPr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B</w:t>
            </w:r>
            <w:r w:rsidRPr="00722C6E">
              <w:rPr>
                <w:rFonts w:ascii="游明朝" w:eastAsia="游明朝" w:hAnsi="游明朝" w:cs="Arial"/>
              </w:rPr>
              <w:t>MI (kg/m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2</w:t>
            </w:r>
            <w:r w:rsidRPr="00722C6E">
              <w:rPr>
                <w:rFonts w:ascii="游明朝" w:eastAsia="游明朝" w:hAnsi="游明朝" w:cs="Arial"/>
              </w:rPr>
              <w:t>)</w:t>
            </w:r>
          </w:p>
          <w:p w14:paraId="2F756EBF" w14:textId="77777777" w:rsidR="00A44539" w:rsidRPr="00722C6E" w:rsidRDefault="00A44539" w:rsidP="000C4FEC">
            <w:pPr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  <w:szCs w:val="21"/>
              </w:rPr>
              <w:t>Median (IQR)</w:t>
            </w:r>
          </w:p>
        </w:tc>
      </w:tr>
      <w:tr w:rsidR="00A44539" w:rsidRPr="00722C6E" w14:paraId="4E267357" w14:textId="77777777" w:rsidTr="000C4FEC">
        <w:trPr>
          <w:trHeight w:val="360"/>
        </w:trPr>
        <w:tc>
          <w:tcPr>
            <w:tcW w:w="472" w:type="pct"/>
            <w:noWrap/>
            <w:vAlign w:val="center"/>
            <w:hideMark/>
          </w:tcPr>
          <w:p w14:paraId="26FEE755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I</w:t>
            </w:r>
          </w:p>
        </w:tc>
        <w:tc>
          <w:tcPr>
            <w:tcW w:w="1618" w:type="pct"/>
            <w:noWrap/>
            <w:vAlign w:val="center"/>
            <w:hideMark/>
          </w:tcPr>
          <w:p w14:paraId="1BFD7249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Certain infectious and parasitic diseases</w:t>
            </w:r>
          </w:p>
        </w:tc>
        <w:tc>
          <w:tcPr>
            <w:tcW w:w="316" w:type="pct"/>
            <w:noWrap/>
            <w:vAlign w:val="center"/>
          </w:tcPr>
          <w:p w14:paraId="65161C2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35</w:t>
            </w:r>
          </w:p>
        </w:tc>
        <w:tc>
          <w:tcPr>
            <w:tcW w:w="442" w:type="pct"/>
            <w:noWrap/>
            <w:vAlign w:val="center"/>
          </w:tcPr>
          <w:p w14:paraId="1C4308DE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17.1)</w:t>
            </w:r>
          </w:p>
        </w:tc>
        <w:tc>
          <w:tcPr>
            <w:tcW w:w="317" w:type="pct"/>
            <w:noWrap/>
            <w:vAlign w:val="center"/>
          </w:tcPr>
          <w:p w14:paraId="52B7FA6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60</w:t>
            </w:r>
          </w:p>
        </w:tc>
        <w:tc>
          <w:tcPr>
            <w:tcW w:w="633" w:type="pct"/>
            <w:vAlign w:val="center"/>
          </w:tcPr>
          <w:p w14:paraId="770EEFE7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9.5-66</w:t>
            </w:r>
            <w:r w:rsidRPr="00722C6E">
              <w:rPr>
                <w:rFonts w:ascii="游明朝" w:eastAsia="游明朝" w:hAnsi="游明朝" w:cs="Arial"/>
              </w:rPr>
              <w:t>.0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80" w:type="pct"/>
            <w:vAlign w:val="center"/>
          </w:tcPr>
          <w:p w14:paraId="131655A0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19.2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</w:p>
        </w:tc>
        <w:tc>
          <w:tcPr>
            <w:tcW w:w="823" w:type="pct"/>
            <w:vAlign w:val="center"/>
          </w:tcPr>
          <w:p w14:paraId="5ADF9365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7.45-22.5)</w:t>
            </w:r>
          </w:p>
        </w:tc>
      </w:tr>
      <w:tr w:rsidR="00A44539" w:rsidRPr="00722C6E" w14:paraId="7238E521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3423AECB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II</w:t>
            </w:r>
          </w:p>
        </w:tc>
        <w:tc>
          <w:tcPr>
            <w:tcW w:w="1618" w:type="pct"/>
            <w:noWrap/>
            <w:vAlign w:val="center"/>
            <w:hideMark/>
          </w:tcPr>
          <w:p w14:paraId="57F56195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Neoplasms</w:t>
            </w:r>
          </w:p>
        </w:tc>
        <w:tc>
          <w:tcPr>
            <w:tcW w:w="316" w:type="pct"/>
            <w:noWrap/>
            <w:vAlign w:val="center"/>
          </w:tcPr>
          <w:p w14:paraId="7BAD8809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00</w:t>
            </w:r>
          </w:p>
        </w:tc>
        <w:tc>
          <w:tcPr>
            <w:tcW w:w="442" w:type="pct"/>
            <w:noWrap/>
            <w:vAlign w:val="center"/>
          </w:tcPr>
          <w:p w14:paraId="4B48CB9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0.5)</w:t>
            </w:r>
          </w:p>
        </w:tc>
        <w:tc>
          <w:tcPr>
            <w:tcW w:w="317" w:type="pct"/>
            <w:noWrap/>
            <w:vAlign w:val="center"/>
          </w:tcPr>
          <w:p w14:paraId="42B71F52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6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633" w:type="pct"/>
            <w:vAlign w:val="center"/>
          </w:tcPr>
          <w:p w14:paraId="063960DD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46-68.25)</w:t>
            </w:r>
          </w:p>
        </w:tc>
        <w:tc>
          <w:tcPr>
            <w:tcW w:w="380" w:type="pct"/>
            <w:vAlign w:val="center"/>
          </w:tcPr>
          <w:p w14:paraId="6245AA1E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1</w:t>
            </w:r>
          </w:p>
        </w:tc>
        <w:tc>
          <w:tcPr>
            <w:tcW w:w="823" w:type="pct"/>
            <w:vAlign w:val="center"/>
          </w:tcPr>
          <w:p w14:paraId="259C24B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8.88-23.1)</w:t>
            </w:r>
          </w:p>
        </w:tc>
      </w:tr>
      <w:tr w:rsidR="00A44539" w:rsidRPr="00722C6E" w14:paraId="5DE0BF78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0BBB17BB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III</w:t>
            </w:r>
          </w:p>
        </w:tc>
        <w:tc>
          <w:tcPr>
            <w:tcW w:w="1618" w:type="pct"/>
            <w:noWrap/>
            <w:vAlign w:val="center"/>
            <w:hideMark/>
          </w:tcPr>
          <w:p w14:paraId="238A1469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iseases of the blood and blood-forming organs and certain disorders involving the immune mechanism</w:t>
            </w:r>
          </w:p>
        </w:tc>
        <w:tc>
          <w:tcPr>
            <w:tcW w:w="316" w:type="pct"/>
            <w:noWrap/>
            <w:vAlign w:val="center"/>
          </w:tcPr>
          <w:p w14:paraId="033DD1D2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3</w:t>
            </w:r>
          </w:p>
        </w:tc>
        <w:tc>
          <w:tcPr>
            <w:tcW w:w="442" w:type="pct"/>
            <w:noWrap/>
            <w:vAlign w:val="center"/>
          </w:tcPr>
          <w:p w14:paraId="75A7185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8.</w:t>
            </w:r>
            <w:r w:rsidRPr="00722C6E">
              <w:rPr>
                <w:rFonts w:ascii="游明朝" w:eastAsia="游明朝" w:hAnsi="游明朝" w:cs="Arial"/>
              </w:rPr>
              <w:t>5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265CA9A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8</w:t>
            </w:r>
          </w:p>
        </w:tc>
        <w:tc>
          <w:tcPr>
            <w:tcW w:w="633" w:type="pct"/>
            <w:vAlign w:val="center"/>
          </w:tcPr>
          <w:p w14:paraId="4BE54E7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9-55)</w:t>
            </w:r>
          </w:p>
        </w:tc>
        <w:tc>
          <w:tcPr>
            <w:tcW w:w="380" w:type="pct"/>
            <w:vAlign w:val="center"/>
          </w:tcPr>
          <w:p w14:paraId="37014E61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0.4</w:t>
            </w:r>
          </w:p>
        </w:tc>
        <w:tc>
          <w:tcPr>
            <w:tcW w:w="823" w:type="pct"/>
            <w:vAlign w:val="center"/>
          </w:tcPr>
          <w:p w14:paraId="4828BCD3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6-22)</w:t>
            </w:r>
          </w:p>
        </w:tc>
      </w:tr>
      <w:tr w:rsidR="00A44539" w:rsidRPr="00722C6E" w14:paraId="51796621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121E501D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IV</w:t>
            </w:r>
          </w:p>
        </w:tc>
        <w:tc>
          <w:tcPr>
            <w:tcW w:w="1618" w:type="pct"/>
            <w:noWrap/>
            <w:vAlign w:val="center"/>
            <w:hideMark/>
          </w:tcPr>
          <w:p w14:paraId="2FF42321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 xml:space="preserve">Endocrine, </w:t>
            </w:r>
            <w:r w:rsidRPr="00722C6E">
              <w:rPr>
                <w:rFonts w:ascii="游明朝" w:eastAsia="游明朝" w:hAnsi="游明朝" w:cs="Arial"/>
              </w:rPr>
              <w:t>nutritional,</w:t>
            </w:r>
            <w:r w:rsidRPr="00722C6E">
              <w:rPr>
                <w:rFonts w:ascii="游明朝" w:eastAsia="游明朝" w:hAnsi="游明朝" w:cs="Arial" w:hint="eastAsia"/>
              </w:rPr>
              <w:t xml:space="preserve"> and metabolic diseases</w:t>
            </w:r>
          </w:p>
        </w:tc>
        <w:tc>
          <w:tcPr>
            <w:tcW w:w="316" w:type="pct"/>
            <w:noWrap/>
            <w:vAlign w:val="center"/>
          </w:tcPr>
          <w:p w14:paraId="43F4847A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90</w:t>
            </w:r>
          </w:p>
        </w:tc>
        <w:tc>
          <w:tcPr>
            <w:tcW w:w="442" w:type="pct"/>
            <w:noWrap/>
            <w:vAlign w:val="center"/>
          </w:tcPr>
          <w:p w14:paraId="168B0DD8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7.</w:t>
            </w:r>
            <w:r w:rsidRPr="00722C6E">
              <w:rPr>
                <w:rFonts w:ascii="游明朝" w:eastAsia="游明朝" w:hAnsi="游明朝" w:cs="Arial"/>
              </w:rPr>
              <w:t>8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6F9EE2EB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63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633" w:type="pct"/>
            <w:vAlign w:val="center"/>
          </w:tcPr>
          <w:p w14:paraId="3D744E3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51-73)</w:t>
            </w:r>
          </w:p>
        </w:tc>
        <w:tc>
          <w:tcPr>
            <w:tcW w:w="380" w:type="pct"/>
            <w:vAlign w:val="center"/>
          </w:tcPr>
          <w:p w14:paraId="31E8EC0B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2.8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823" w:type="pct"/>
            <w:vAlign w:val="center"/>
          </w:tcPr>
          <w:p w14:paraId="4FB442F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62-24.95)</w:t>
            </w:r>
          </w:p>
        </w:tc>
      </w:tr>
      <w:tr w:rsidR="00A44539" w:rsidRPr="00722C6E" w14:paraId="2F79FF32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394FD183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V</w:t>
            </w:r>
          </w:p>
        </w:tc>
        <w:tc>
          <w:tcPr>
            <w:tcW w:w="1618" w:type="pct"/>
            <w:noWrap/>
            <w:vAlign w:val="center"/>
            <w:hideMark/>
          </w:tcPr>
          <w:p w14:paraId="46255A0B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 xml:space="preserve">Mental and </w:t>
            </w:r>
            <w:r w:rsidRPr="00722C6E">
              <w:rPr>
                <w:rFonts w:ascii="游明朝" w:eastAsia="游明朝" w:hAnsi="游明朝" w:cs="Arial"/>
              </w:rPr>
              <w:t>behavioral</w:t>
            </w:r>
            <w:r w:rsidRPr="00722C6E">
              <w:rPr>
                <w:rFonts w:ascii="游明朝" w:eastAsia="游明朝" w:hAnsi="游明朝" w:cs="Arial" w:hint="eastAsia"/>
              </w:rPr>
              <w:t xml:space="preserve"> disorders</w:t>
            </w:r>
          </w:p>
        </w:tc>
        <w:tc>
          <w:tcPr>
            <w:tcW w:w="316" w:type="pct"/>
            <w:noWrap/>
            <w:vAlign w:val="center"/>
          </w:tcPr>
          <w:p w14:paraId="21FC2E77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06</w:t>
            </w:r>
          </w:p>
        </w:tc>
        <w:tc>
          <w:tcPr>
            <w:tcW w:w="442" w:type="pct"/>
            <w:noWrap/>
            <w:vAlign w:val="center"/>
          </w:tcPr>
          <w:p w14:paraId="628F563B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5.</w:t>
            </w:r>
            <w:r w:rsidRPr="00722C6E">
              <w:rPr>
                <w:rFonts w:ascii="游明朝" w:eastAsia="游明朝" w:hAnsi="游明朝" w:cs="Arial"/>
              </w:rPr>
              <w:t>5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2FEC0ED2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633" w:type="pct"/>
            <w:vAlign w:val="center"/>
          </w:tcPr>
          <w:p w14:paraId="0E014BA9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8-60)</w:t>
            </w:r>
          </w:p>
        </w:tc>
        <w:tc>
          <w:tcPr>
            <w:tcW w:w="380" w:type="pct"/>
            <w:vAlign w:val="center"/>
          </w:tcPr>
          <w:p w14:paraId="62C03CCD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1.1</w:t>
            </w:r>
          </w:p>
        </w:tc>
        <w:tc>
          <w:tcPr>
            <w:tcW w:w="823" w:type="pct"/>
            <w:vAlign w:val="center"/>
          </w:tcPr>
          <w:p w14:paraId="03E97D5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8.7-23.75)</w:t>
            </w:r>
          </w:p>
        </w:tc>
      </w:tr>
      <w:tr w:rsidR="00A44539" w:rsidRPr="00722C6E" w14:paraId="06945A81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763FE86B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lastRenderedPageBreak/>
              <w:t>VI</w:t>
            </w:r>
          </w:p>
        </w:tc>
        <w:tc>
          <w:tcPr>
            <w:tcW w:w="1618" w:type="pct"/>
            <w:noWrap/>
            <w:vAlign w:val="center"/>
            <w:hideMark/>
          </w:tcPr>
          <w:p w14:paraId="0CC4471D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iseases of the nervous system</w:t>
            </w:r>
          </w:p>
        </w:tc>
        <w:tc>
          <w:tcPr>
            <w:tcW w:w="316" w:type="pct"/>
            <w:noWrap/>
            <w:vAlign w:val="center"/>
          </w:tcPr>
          <w:p w14:paraId="60E8C8E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46</w:t>
            </w:r>
          </w:p>
        </w:tc>
        <w:tc>
          <w:tcPr>
            <w:tcW w:w="442" w:type="pct"/>
            <w:noWrap/>
            <w:vAlign w:val="center"/>
          </w:tcPr>
          <w:p w14:paraId="5D70F813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2.6)</w:t>
            </w:r>
          </w:p>
        </w:tc>
        <w:tc>
          <w:tcPr>
            <w:tcW w:w="317" w:type="pct"/>
            <w:noWrap/>
            <w:vAlign w:val="center"/>
          </w:tcPr>
          <w:p w14:paraId="51E9D1C9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5.5</w:t>
            </w:r>
          </w:p>
        </w:tc>
        <w:tc>
          <w:tcPr>
            <w:tcW w:w="633" w:type="pct"/>
            <w:vAlign w:val="center"/>
          </w:tcPr>
          <w:p w14:paraId="1221E08B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41-72.75)</w:t>
            </w:r>
          </w:p>
        </w:tc>
        <w:tc>
          <w:tcPr>
            <w:tcW w:w="380" w:type="pct"/>
            <w:vAlign w:val="center"/>
          </w:tcPr>
          <w:p w14:paraId="38AFE3C7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0.85</w:t>
            </w:r>
          </w:p>
        </w:tc>
        <w:tc>
          <w:tcPr>
            <w:tcW w:w="823" w:type="pct"/>
            <w:vAlign w:val="center"/>
          </w:tcPr>
          <w:p w14:paraId="4EC2145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02-22.8)</w:t>
            </w:r>
          </w:p>
        </w:tc>
      </w:tr>
      <w:tr w:rsidR="00A44539" w:rsidRPr="00722C6E" w14:paraId="714F3B50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0460C01D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VII</w:t>
            </w:r>
          </w:p>
        </w:tc>
        <w:tc>
          <w:tcPr>
            <w:tcW w:w="1618" w:type="pct"/>
            <w:noWrap/>
            <w:vAlign w:val="center"/>
            <w:hideMark/>
          </w:tcPr>
          <w:p w14:paraId="0EB6C353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iseases of the eye and adnexa</w:t>
            </w:r>
          </w:p>
        </w:tc>
        <w:tc>
          <w:tcPr>
            <w:tcW w:w="316" w:type="pct"/>
            <w:noWrap/>
            <w:vAlign w:val="center"/>
          </w:tcPr>
          <w:p w14:paraId="146FEFC4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5</w:t>
            </w:r>
          </w:p>
        </w:tc>
        <w:tc>
          <w:tcPr>
            <w:tcW w:w="442" w:type="pct"/>
            <w:noWrap/>
            <w:vAlign w:val="center"/>
          </w:tcPr>
          <w:p w14:paraId="254DF6EA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40</w:t>
            </w:r>
            <w:r w:rsidRPr="00722C6E">
              <w:rPr>
                <w:rFonts w:ascii="游明朝" w:eastAsia="游明朝" w:hAnsi="游明朝" w:cs="Arial"/>
              </w:rPr>
              <w:t>.0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3B063823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60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633" w:type="pct"/>
            <w:vAlign w:val="center"/>
          </w:tcPr>
          <w:p w14:paraId="78A47B57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51-72)</w:t>
            </w:r>
          </w:p>
        </w:tc>
        <w:tc>
          <w:tcPr>
            <w:tcW w:w="380" w:type="pct"/>
            <w:vAlign w:val="center"/>
          </w:tcPr>
          <w:p w14:paraId="591CB6A2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2.3</w:t>
            </w:r>
          </w:p>
        </w:tc>
        <w:tc>
          <w:tcPr>
            <w:tcW w:w="823" w:type="pct"/>
            <w:vAlign w:val="center"/>
          </w:tcPr>
          <w:p w14:paraId="3D9752C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6-24.5)</w:t>
            </w:r>
          </w:p>
        </w:tc>
      </w:tr>
      <w:tr w:rsidR="00A44539" w:rsidRPr="00722C6E" w14:paraId="4BB7B65F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07A34D8C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VIII</w:t>
            </w:r>
          </w:p>
        </w:tc>
        <w:tc>
          <w:tcPr>
            <w:tcW w:w="1618" w:type="pct"/>
            <w:noWrap/>
            <w:vAlign w:val="center"/>
            <w:hideMark/>
          </w:tcPr>
          <w:p w14:paraId="1EE2B37A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bookmarkStart w:id="1" w:name="_Hlk56188085"/>
            <w:r w:rsidRPr="00722C6E">
              <w:rPr>
                <w:rFonts w:ascii="游明朝" w:eastAsia="游明朝" w:hAnsi="游明朝" w:cs="Arial" w:hint="eastAsia"/>
              </w:rPr>
              <w:t>Diseases of the ear and mastoid process</w:t>
            </w:r>
            <w:bookmarkEnd w:id="1"/>
          </w:p>
        </w:tc>
        <w:tc>
          <w:tcPr>
            <w:tcW w:w="316" w:type="pct"/>
            <w:noWrap/>
            <w:vAlign w:val="center"/>
          </w:tcPr>
          <w:p w14:paraId="7A0C0AF6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50</w:t>
            </w:r>
          </w:p>
        </w:tc>
        <w:tc>
          <w:tcPr>
            <w:tcW w:w="442" w:type="pct"/>
            <w:noWrap/>
            <w:vAlign w:val="center"/>
          </w:tcPr>
          <w:p w14:paraId="3B0D6FA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4</w:t>
            </w:r>
            <w:r w:rsidRPr="00722C6E">
              <w:rPr>
                <w:rFonts w:ascii="游明朝" w:eastAsia="游明朝" w:hAnsi="游明朝" w:cs="Arial"/>
              </w:rPr>
              <w:t>.0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0D827135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7.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</w:p>
        </w:tc>
        <w:tc>
          <w:tcPr>
            <w:tcW w:w="633" w:type="pct"/>
            <w:vAlign w:val="center"/>
          </w:tcPr>
          <w:p w14:paraId="603DAF8E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50-71)</w:t>
            </w:r>
          </w:p>
        </w:tc>
        <w:tc>
          <w:tcPr>
            <w:tcW w:w="380" w:type="pct"/>
            <w:vAlign w:val="center"/>
          </w:tcPr>
          <w:p w14:paraId="3984C85B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1.6</w:t>
            </w:r>
          </w:p>
        </w:tc>
        <w:tc>
          <w:tcPr>
            <w:tcW w:w="823" w:type="pct"/>
            <w:vAlign w:val="center"/>
          </w:tcPr>
          <w:p w14:paraId="360728D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6-23.25)</w:t>
            </w:r>
          </w:p>
        </w:tc>
      </w:tr>
      <w:tr w:rsidR="00A44539" w:rsidRPr="00722C6E" w14:paraId="3DC92C80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61DC3FAA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IX</w:t>
            </w:r>
          </w:p>
        </w:tc>
        <w:tc>
          <w:tcPr>
            <w:tcW w:w="1618" w:type="pct"/>
            <w:noWrap/>
            <w:vAlign w:val="center"/>
            <w:hideMark/>
          </w:tcPr>
          <w:p w14:paraId="59833ED6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iseases of the circulatory system</w:t>
            </w:r>
          </w:p>
        </w:tc>
        <w:tc>
          <w:tcPr>
            <w:tcW w:w="316" w:type="pct"/>
            <w:noWrap/>
            <w:vAlign w:val="center"/>
          </w:tcPr>
          <w:p w14:paraId="1B0E8F0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13</w:t>
            </w:r>
          </w:p>
        </w:tc>
        <w:tc>
          <w:tcPr>
            <w:tcW w:w="442" w:type="pct"/>
            <w:noWrap/>
            <w:vAlign w:val="center"/>
          </w:tcPr>
          <w:p w14:paraId="1891DFFA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40.7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2F4A4AE5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67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633" w:type="pct"/>
            <w:vAlign w:val="center"/>
          </w:tcPr>
          <w:p w14:paraId="5027FB32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56-74)</w:t>
            </w:r>
          </w:p>
        </w:tc>
        <w:tc>
          <w:tcPr>
            <w:tcW w:w="380" w:type="pct"/>
            <w:vAlign w:val="center"/>
          </w:tcPr>
          <w:p w14:paraId="28DC9C5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3.1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823" w:type="pct"/>
            <w:vAlign w:val="center"/>
          </w:tcPr>
          <w:p w14:paraId="32673E2E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20.3-24.3)</w:t>
            </w:r>
          </w:p>
        </w:tc>
      </w:tr>
      <w:tr w:rsidR="00A44539" w:rsidRPr="00722C6E" w14:paraId="244C20EB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69BCF068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X</w:t>
            </w:r>
          </w:p>
        </w:tc>
        <w:tc>
          <w:tcPr>
            <w:tcW w:w="1618" w:type="pct"/>
            <w:noWrap/>
            <w:vAlign w:val="center"/>
            <w:hideMark/>
          </w:tcPr>
          <w:p w14:paraId="105FB1AE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iseases of the respiratory system</w:t>
            </w:r>
          </w:p>
        </w:tc>
        <w:tc>
          <w:tcPr>
            <w:tcW w:w="316" w:type="pct"/>
            <w:noWrap/>
            <w:vAlign w:val="center"/>
          </w:tcPr>
          <w:p w14:paraId="42302944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70</w:t>
            </w:r>
          </w:p>
        </w:tc>
        <w:tc>
          <w:tcPr>
            <w:tcW w:w="442" w:type="pct"/>
            <w:noWrap/>
            <w:vAlign w:val="center"/>
          </w:tcPr>
          <w:p w14:paraId="4CABF35D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8.</w:t>
            </w:r>
            <w:r w:rsidRPr="00722C6E">
              <w:rPr>
                <w:rFonts w:ascii="游明朝" w:eastAsia="游明朝" w:hAnsi="游明朝" w:cs="Arial"/>
              </w:rPr>
              <w:t>6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7BA41292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6.5</w:t>
            </w:r>
          </w:p>
        </w:tc>
        <w:tc>
          <w:tcPr>
            <w:tcW w:w="633" w:type="pct"/>
            <w:vAlign w:val="center"/>
          </w:tcPr>
          <w:p w14:paraId="6069586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44.25-68.75)</w:t>
            </w:r>
          </w:p>
        </w:tc>
        <w:tc>
          <w:tcPr>
            <w:tcW w:w="380" w:type="pct"/>
            <w:vAlign w:val="center"/>
          </w:tcPr>
          <w:p w14:paraId="44727BA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1.5</w:t>
            </w:r>
          </w:p>
        </w:tc>
        <w:tc>
          <w:tcPr>
            <w:tcW w:w="823" w:type="pct"/>
            <w:vAlign w:val="center"/>
          </w:tcPr>
          <w:p w14:paraId="76FEB3FE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52-22.8)</w:t>
            </w:r>
          </w:p>
        </w:tc>
      </w:tr>
      <w:tr w:rsidR="00A44539" w:rsidRPr="00722C6E" w14:paraId="1B7FC4F3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1797A4C6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XI</w:t>
            </w:r>
          </w:p>
        </w:tc>
        <w:tc>
          <w:tcPr>
            <w:tcW w:w="1618" w:type="pct"/>
            <w:noWrap/>
            <w:vAlign w:val="center"/>
            <w:hideMark/>
          </w:tcPr>
          <w:p w14:paraId="2F990BC2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iseases of the digestive system</w:t>
            </w:r>
          </w:p>
        </w:tc>
        <w:tc>
          <w:tcPr>
            <w:tcW w:w="316" w:type="pct"/>
            <w:noWrap/>
            <w:vAlign w:val="center"/>
          </w:tcPr>
          <w:p w14:paraId="1D64E46D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06</w:t>
            </w:r>
          </w:p>
        </w:tc>
        <w:tc>
          <w:tcPr>
            <w:tcW w:w="442" w:type="pct"/>
            <w:noWrap/>
            <w:vAlign w:val="center"/>
          </w:tcPr>
          <w:p w14:paraId="429BDFF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8.</w:t>
            </w:r>
            <w:r w:rsidRPr="00722C6E">
              <w:rPr>
                <w:rFonts w:ascii="游明朝" w:eastAsia="游明朝" w:hAnsi="游明朝" w:cs="Arial"/>
              </w:rPr>
              <w:t>2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70ED0E87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2.5</w:t>
            </w:r>
          </w:p>
        </w:tc>
        <w:tc>
          <w:tcPr>
            <w:tcW w:w="633" w:type="pct"/>
            <w:vAlign w:val="center"/>
          </w:tcPr>
          <w:p w14:paraId="51534987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9-68.75)</w:t>
            </w:r>
          </w:p>
        </w:tc>
        <w:tc>
          <w:tcPr>
            <w:tcW w:w="380" w:type="pct"/>
            <w:vAlign w:val="center"/>
          </w:tcPr>
          <w:p w14:paraId="03389CE2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0.4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</w:p>
        </w:tc>
        <w:tc>
          <w:tcPr>
            <w:tcW w:w="823" w:type="pct"/>
            <w:vAlign w:val="center"/>
          </w:tcPr>
          <w:p w14:paraId="2DE73F9A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8.62-22.6)</w:t>
            </w:r>
          </w:p>
        </w:tc>
      </w:tr>
      <w:tr w:rsidR="00A44539" w:rsidRPr="00722C6E" w14:paraId="34A819EA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0FB36C22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XII</w:t>
            </w:r>
          </w:p>
        </w:tc>
        <w:tc>
          <w:tcPr>
            <w:tcW w:w="1618" w:type="pct"/>
            <w:noWrap/>
            <w:vAlign w:val="center"/>
            <w:hideMark/>
          </w:tcPr>
          <w:p w14:paraId="7147FD42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iseases of the skin and subcutaneous tissue</w:t>
            </w:r>
          </w:p>
        </w:tc>
        <w:tc>
          <w:tcPr>
            <w:tcW w:w="316" w:type="pct"/>
            <w:noWrap/>
            <w:vAlign w:val="center"/>
          </w:tcPr>
          <w:p w14:paraId="71CBD3EB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47</w:t>
            </w:r>
          </w:p>
        </w:tc>
        <w:tc>
          <w:tcPr>
            <w:tcW w:w="442" w:type="pct"/>
            <w:noWrap/>
            <w:vAlign w:val="center"/>
          </w:tcPr>
          <w:p w14:paraId="338DE3D2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7.2)</w:t>
            </w:r>
          </w:p>
        </w:tc>
        <w:tc>
          <w:tcPr>
            <w:tcW w:w="317" w:type="pct"/>
            <w:noWrap/>
            <w:vAlign w:val="center"/>
          </w:tcPr>
          <w:p w14:paraId="6569B61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1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633" w:type="pct"/>
            <w:vAlign w:val="center"/>
          </w:tcPr>
          <w:p w14:paraId="237BA983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0-55)</w:t>
            </w:r>
          </w:p>
        </w:tc>
        <w:tc>
          <w:tcPr>
            <w:tcW w:w="380" w:type="pct"/>
            <w:vAlign w:val="center"/>
          </w:tcPr>
          <w:p w14:paraId="5A22C48E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0.8</w:t>
            </w:r>
          </w:p>
        </w:tc>
        <w:tc>
          <w:tcPr>
            <w:tcW w:w="823" w:type="pct"/>
            <w:vAlign w:val="center"/>
          </w:tcPr>
          <w:p w14:paraId="02DB5DB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5-22.9)</w:t>
            </w:r>
          </w:p>
        </w:tc>
      </w:tr>
      <w:tr w:rsidR="00A44539" w:rsidRPr="00722C6E" w14:paraId="64C9D28F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2FF70253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XIII</w:t>
            </w:r>
          </w:p>
        </w:tc>
        <w:tc>
          <w:tcPr>
            <w:tcW w:w="1618" w:type="pct"/>
            <w:noWrap/>
            <w:vAlign w:val="center"/>
            <w:hideMark/>
          </w:tcPr>
          <w:p w14:paraId="3220EC3E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iseases of the musculoskeletal system and connective tissue</w:t>
            </w:r>
          </w:p>
        </w:tc>
        <w:tc>
          <w:tcPr>
            <w:tcW w:w="316" w:type="pct"/>
            <w:noWrap/>
            <w:vAlign w:val="center"/>
          </w:tcPr>
          <w:p w14:paraId="3413C1F1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24</w:t>
            </w:r>
          </w:p>
        </w:tc>
        <w:tc>
          <w:tcPr>
            <w:tcW w:w="442" w:type="pct"/>
            <w:noWrap/>
            <w:vAlign w:val="center"/>
          </w:tcPr>
          <w:p w14:paraId="750415F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6.</w:t>
            </w:r>
            <w:r w:rsidRPr="00722C6E">
              <w:rPr>
                <w:rFonts w:ascii="游明朝" w:eastAsia="游明朝" w:hAnsi="游明朝" w:cs="Arial"/>
              </w:rPr>
              <w:t>8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38CB6F49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6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633" w:type="pct"/>
            <w:vAlign w:val="center"/>
          </w:tcPr>
          <w:p w14:paraId="6F79132A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51-73)</w:t>
            </w:r>
          </w:p>
        </w:tc>
        <w:tc>
          <w:tcPr>
            <w:tcW w:w="380" w:type="pct"/>
            <w:vAlign w:val="center"/>
          </w:tcPr>
          <w:p w14:paraId="12E135AF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1.5</w:t>
            </w:r>
          </w:p>
        </w:tc>
        <w:tc>
          <w:tcPr>
            <w:tcW w:w="823" w:type="pct"/>
            <w:vAlign w:val="center"/>
          </w:tcPr>
          <w:p w14:paraId="64D5452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1-23.52)</w:t>
            </w:r>
          </w:p>
        </w:tc>
      </w:tr>
      <w:tr w:rsidR="00A44539" w:rsidRPr="00722C6E" w14:paraId="6294EB43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2D9FB468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XIV</w:t>
            </w:r>
          </w:p>
        </w:tc>
        <w:tc>
          <w:tcPr>
            <w:tcW w:w="1618" w:type="pct"/>
            <w:noWrap/>
            <w:vAlign w:val="center"/>
            <w:hideMark/>
          </w:tcPr>
          <w:p w14:paraId="62D8C84E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iseases of the genitourinary system</w:t>
            </w:r>
          </w:p>
        </w:tc>
        <w:tc>
          <w:tcPr>
            <w:tcW w:w="316" w:type="pct"/>
            <w:noWrap/>
            <w:vAlign w:val="center"/>
          </w:tcPr>
          <w:p w14:paraId="31893FF7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43</w:t>
            </w:r>
          </w:p>
        </w:tc>
        <w:tc>
          <w:tcPr>
            <w:tcW w:w="442" w:type="pct"/>
            <w:noWrap/>
            <w:vAlign w:val="center"/>
          </w:tcPr>
          <w:p w14:paraId="7967A238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13.</w:t>
            </w:r>
            <w:r w:rsidRPr="00722C6E">
              <w:rPr>
                <w:rFonts w:ascii="游明朝" w:eastAsia="游明朝" w:hAnsi="游明朝" w:cs="Arial"/>
              </w:rPr>
              <w:t>2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17C74717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3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633" w:type="pct"/>
            <w:vAlign w:val="center"/>
          </w:tcPr>
          <w:p w14:paraId="52FF03DD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7-53)</w:t>
            </w:r>
          </w:p>
        </w:tc>
        <w:tc>
          <w:tcPr>
            <w:tcW w:w="380" w:type="pct"/>
            <w:vAlign w:val="center"/>
          </w:tcPr>
          <w:p w14:paraId="1C440C34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0.7</w:t>
            </w:r>
          </w:p>
        </w:tc>
        <w:tc>
          <w:tcPr>
            <w:tcW w:w="823" w:type="pct"/>
            <w:vAlign w:val="center"/>
          </w:tcPr>
          <w:p w14:paraId="7994F55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8.7-22.9)</w:t>
            </w:r>
          </w:p>
        </w:tc>
      </w:tr>
      <w:tr w:rsidR="00A44539" w:rsidRPr="00722C6E" w14:paraId="0D43DEFC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06124F79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  <w:vertAlign w:val="superscript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XV</w:t>
            </w:r>
          </w:p>
        </w:tc>
        <w:tc>
          <w:tcPr>
            <w:tcW w:w="1618" w:type="pct"/>
            <w:noWrap/>
            <w:vAlign w:val="center"/>
            <w:hideMark/>
          </w:tcPr>
          <w:p w14:paraId="077F782D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 xml:space="preserve">Pregnancy, </w:t>
            </w:r>
            <w:r w:rsidRPr="00722C6E">
              <w:rPr>
                <w:rFonts w:ascii="游明朝" w:eastAsia="游明朝" w:hAnsi="游明朝" w:cs="Arial"/>
              </w:rPr>
              <w:t>childbirth,</w:t>
            </w:r>
            <w:r w:rsidRPr="00722C6E">
              <w:rPr>
                <w:rFonts w:ascii="游明朝" w:eastAsia="游明朝" w:hAnsi="游明朝" w:cs="Arial" w:hint="eastAsia"/>
              </w:rPr>
              <w:t xml:space="preserve"> and the puerperium</w:t>
            </w:r>
          </w:p>
        </w:tc>
        <w:tc>
          <w:tcPr>
            <w:tcW w:w="316" w:type="pct"/>
            <w:noWrap/>
            <w:vAlign w:val="center"/>
          </w:tcPr>
          <w:p w14:paraId="4032180F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3</w:t>
            </w:r>
          </w:p>
        </w:tc>
        <w:tc>
          <w:tcPr>
            <w:tcW w:w="442" w:type="pct"/>
            <w:noWrap/>
            <w:vAlign w:val="center"/>
          </w:tcPr>
          <w:p w14:paraId="5CD1DCC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0)</w:t>
            </w:r>
          </w:p>
        </w:tc>
        <w:tc>
          <w:tcPr>
            <w:tcW w:w="317" w:type="pct"/>
            <w:noWrap/>
            <w:vAlign w:val="center"/>
          </w:tcPr>
          <w:p w14:paraId="7A0EA1C4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3</w:t>
            </w:r>
          </w:p>
        </w:tc>
        <w:tc>
          <w:tcPr>
            <w:tcW w:w="633" w:type="pct"/>
            <w:vAlign w:val="center"/>
          </w:tcPr>
          <w:p w14:paraId="1E60CB4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9-55.5)</w:t>
            </w:r>
          </w:p>
        </w:tc>
        <w:tc>
          <w:tcPr>
            <w:tcW w:w="380" w:type="pct"/>
            <w:vAlign w:val="center"/>
          </w:tcPr>
          <w:p w14:paraId="02621139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0</w:t>
            </w:r>
          </w:p>
        </w:tc>
        <w:tc>
          <w:tcPr>
            <w:tcW w:w="823" w:type="pct"/>
            <w:vAlign w:val="center"/>
          </w:tcPr>
          <w:p w14:paraId="073B695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85-20.9)</w:t>
            </w:r>
          </w:p>
        </w:tc>
      </w:tr>
      <w:tr w:rsidR="00A44539" w:rsidRPr="00722C6E" w14:paraId="02777C59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7FCE2780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lastRenderedPageBreak/>
              <w:t>XVII</w:t>
            </w:r>
          </w:p>
        </w:tc>
        <w:tc>
          <w:tcPr>
            <w:tcW w:w="1618" w:type="pct"/>
            <w:noWrap/>
            <w:vAlign w:val="center"/>
            <w:hideMark/>
          </w:tcPr>
          <w:p w14:paraId="22CE52C4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 xml:space="preserve">Congenital malformations, </w:t>
            </w:r>
            <w:r w:rsidRPr="00722C6E">
              <w:rPr>
                <w:rFonts w:ascii="游明朝" w:eastAsia="游明朝" w:hAnsi="游明朝" w:cs="Arial"/>
              </w:rPr>
              <w:t>deformations,</w:t>
            </w:r>
            <w:r w:rsidRPr="00722C6E">
              <w:rPr>
                <w:rFonts w:ascii="游明朝" w:eastAsia="游明朝" w:hAnsi="游明朝" w:cs="Arial" w:hint="eastAsia"/>
              </w:rPr>
              <w:t xml:space="preserve"> and chromosomal abnormalities</w:t>
            </w:r>
          </w:p>
        </w:tc>
        <w:tc>
          <w:tcPr>
            <w:tcW w:w="316" w:type="pct"/>
            <w:noWrap/>
            <w:vAlign w:val="center"/>
          </w:tcPr>
          <w:p w14:paraId="6049E020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0</w:t>
            </w:r>
          </w:p>
        </w:tc>
        <w:tc>
          <w:tcPr>
            <w:tcW w:w="442" w:type="pct"/>
            <w:noWrap/>
            <w:vAlign w:val="center"/>
          </w:tcPr>
          <w:p w14:paraId="0D280AF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0</w:t>
            </w:r>
            <w:r w:rsidRPr="00722C6E">
              <w:rPr>
                <w:rFonts w:ascii="游明朝" w:eastAsia="游明朝" w:hAnsi="游明朝" w:cs="Arial"/>
              </w:rPr>
              <w:t>.0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54384E76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9</w:t>
            </w:r>
          </w:p>
        </w:tc>
        <w:tc>
          <w:tcPr>
            <w:tcW w:w="633" w:type="pct"/>
            <w:vAlign w:val="center"/>
          </w:tcPr>
          <w:p w14:paraId="0F26E45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3.75-61)</w:t>
            </w:r>
          </w:p>
        </w:tc>
        <w:tc>
          <w:tcPr>
            <w:tcW w:w="380" w:type="pct"/>
            <w:vAlign w:val="center"/>
          </w:tcPr>
          <w:p w14:paraId="62122DB9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1.35</w:t>
            </w:r>
          </w:p>
        </w:tc>
        <w:tc>
          <w:tcPr>
            <w:tcW w:w="823" w:type="pct"/>
            <w:vAlign w:val="center"/>
          </w:tcPr>
          <w:p w14:paraId="6E710FC9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20.4-22.83)</w:t>
            </w:r>
          </w:p>
        </w:tc>
      </w:tr>
      <w:tr w:rsidR="00A44539" w:rsidRPr="00722C6E" w14:paraId="59601986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3CEA0C38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XVIII</w:t>
            </w:r>
          </w:p>
        </w:tc>
        <w:tc>
          <w:tcPr>
            <w:tcW w:w="1618" w:type="pct"/>
            <w:noWrap/>
            <w:vAlign w:val="center"/>
            <w:hideMark/>
          </w:tcPr>
          <w:p w14:paraId="79E3886D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 xml:space="preserve">Symptoms, </w:t>
            </w:r>
            <w:r w:rsidRPr="00722C6E">
              <w:rPr>
                <w:rFonts w:ascii="游明朝" w:eastAsia="游明朝" w:hAnsi="游明朝" w:cs="Arial"/>
              </w:rPr>
              <w:t>signs,</w:t>
            </w:r>
            <w:r w:rsidRPr="00722C6E">
              <w:rPr>
                <w:rFonts w:ascii="游明朝" w:eastAsia="游明朝" w:hAnsi="游明朝" w:cs="Arial" w:hint="eastAsia"/>
              </w:rPr>
              <w:t xml:space="preserve"> and abnormal clinical and laboratory findings, not elsewhere classified</w:t>
            </w:r>
          </w:p>
        </w:tc>
        <w:tc>
          <w:tcPr>
            <w:tcW w:w="316" w:type="pct"/>
            <w:noWrap/>
            <w:vAlign w:val="center"/>
          </w:tcPr>
          <w:p w14:paraId="28F5A467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474</w:t>
            </w:r>
          </w:p>
        </w:tc>
        <w:tc>
          <w:tcPr>
            <w:tcW w:w="442" w:type="pct"/>
            <w:noWrap/>
            <w:vAlign w:val="center"/>
          </w:tcPr>
          <w:p w14:paraId="72B0BEFC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5.7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019BB2E6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633" w:type="pct"/>
            <w:vAlign w:val="center"/>
          </w:tcPr>
          <w:p w14:paraId="4D2AE40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42-69)</w:t>
            </w:r>
          </w:p>
        </w:tc>
        <w:tc>
          <w:tcPr>
            <w:tcW w:w="380" w:type="pct"/>
            <w:vAlign w:val="center"/>
          </w:tcPr>
          <w:p w14:paraId="017A4BB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0.6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</w:p>
        </w:tc>
        <w:tc>
          <w:tcPr>
            <w:tcW w:w="823" w:type="pct"/>
            <w:vAlign w:val="center"/>
          </w:tcPr>
          <w:p w14:paraId="4BB77DC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8.7-23.1)</w:t>
            </w:r>
          </w:p>
        </w:tc>
      </w:tr>
      <w:tr w:rsidR="00A44539" w:rsidRPr="00722C6E" w14:paraId="7D6908EA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56C008C3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XIX</w:t>
            </w:r>
          </w:p>
        </w:tc>
        <w:tc>
          <w:tcPr>
            <w:tcW w:w="1618" w:type="pct"/>
            <w:noWrap/>
            <w:vAlign w:val="center"/>
            <w:hideMark/>
          </w:tcPr>
          <w:p w14:paraId="201D0DF0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Injury, poisoning</w:t>
            </w:r>
            <w:r w:rsidRPr="00722C6E">
              <w:rPr>
                <w:rFonts w:ascii="游明朝" w:eastAsia="游明朝" w:hAnsi="游明朝" w:cs="Arial"/>
              </w:rPr>
              <w:t>,</w:t>
            </w:r>
            <w:r w:rsidRPr="00722C6E">
              <w:rPr>
                <w:rFonts w:ascii="游明朝" w:eastAsia="游明朝" w:hAnsi="游明朝" w:cs="Arial" w:hint="eastAsia"/>
              </w:rPr>
              <w:t xml:space="preserve"> and certain other consequences of external causes</w:t>
            </w:r>
          </w:p>
        </w:tc>
        <w:tc>
          <w:tcPr>
            <w:tcW w:w="316" w:type="pct"/>
            <w:noWrap/>
            <w:vAlign w:val="center"/>
          </w:tcPr>
          <w:p w14:paraId="15AC75A6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2</w:t>
            </w:r>
          </w:p>
        </w:tc>
        <w:tc>
          <w:tcPr>
            <w:tcW w:w="442" w:type="pct"/>
            <w:noWrap/>
            <w:vAlign w:val="center"/>
          </w:tcPr>
          <w:p w14:paraId="142A2365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18.</w:t>
            </w:r>
            <w:r w:rsidRPr="00722C6E">
              <w:rPr>
                <w:rFonts w:ascii="游明朝" w:eastAsia="游明朝" w:hAnsi="游明朝" w:cs="Arial"/>
              </w:rPr>
              <w:t>2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2F9C951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6</w:t>
            </w:r>
          </w:p>
        </w:tc>
        <w:tc>
          <w:tcPr>
            <w:tcW w:w="633" w:type="pct"/>
            <w:vAlign w:val="center"/>
          </w:tcPr>
          <w:p w14:paraId="25112E9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8.25-68.75)</w:t>
            </w:r>
          </w:p>
        </w:tc>
        <w:tc>
          <w:tcPr>
            <w:tcW w:w="380" w:type="pct"/>
            <w:vAlign w:val="center"/>
          </w:tcPr>
          <w:p w14:paraId="1F34FB0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19.6</w:t>
            </w:r>
          </w:p>
        </w:tc>
        <w:tc>
          <w:tcPr>
            <w:tcW w:w="823" w:type="pct"/>
            <w:vAlign w:val="center"/>
          </w:tcPr>
          <w:p w14:paraId="4E8FCAE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8.72-21.9)</w:t>
            </w:r>
          </w:p>
        </w:tc>
      </w:tr>
      <w:tr w:rsidR="00A44539" w:rsidRPr="00722C6E" w14:paraId="2DCE83FD" w14:textId="77777777" w:rsidTr="000C4FEC">
        <w:trPr>
          <w:trHeight w:val="353"/>
        </w:trPr>
        <w:tc>
          <w:tcPr>
            <w:tcW w:w="472" w:type="pct"/>
            <w:noWrap/>
            <w:vAlign w:val="center"/>
            <w:hideMark/>
          </w:tcPr>
          <w:p w14:paraId="4187EDE5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DengXian" w:eastAsia="DengXian" w:hAnsi="DengXian" w:cs="Arial" w:hint="eastAsia"/>
                <w:color w:val="000000"/>
              </w:rPr>
              <w:t>XXI</w:t>
            </w:r>
          </w:p>
        </w:tc>
        <w:tc>
          <w:tcPr>
            <w:tcW w:w="1618" w:type="pct"/>
            <w:noWrap/>
            <w:vAlign w:val="center"/>
            <w:hideMark/>
          </w:tcPr>
          <w:p w14:paraId="16BE51D2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Factors influencing health status and contact with health services</w:t>
            </w:r>
          </w:p>
        </w:tc>
        <w:tc>
          <w:tcPr>
            <w:tcW w:w="316" w:type="pct"/>
            <w:noWrap/>
            <w:vAlign w:val="center"/>
          </w:tcPr>
          <w:p w14:paraId="1E55A0C9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3</w:t>
            </w:r>
          </w:p>
        </w:tc>
        <w:tc>
          <w:tcPr>
            <w:tcW w:w="442" w:type="pct"/>
            <w:noWrap/>
            <w:vAlign w:val="center"/>
          </w:tcPr>
          <w:p w14:paraId="5605FB09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3.3)</w:t>
            </w:r>
          </w:p>
        </w:tc>
        <w:tc>
          <w:tcPr>
            <w:tcW w:w="317" w:type="pct"/>
            <w:noWrap/>
            <w:vAlign w:val="center"/>
          </w:tcPr>
          <w:p w14:paraId="3E7C7511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35</w:t>
            </w:r>
          </w:p>
        </w:tc>
        <w:tc>
          <w:tcPr>
            <w:tcW w:w="633" w:type="pct"/>
            <w:vAlign w:val="center"/>
          </w:tcPr>
          <w:p w14:paraId="47A3DD2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5-45.5)</w:t>
            </w:r>
          </w:p>
        </w:tc>
        <w:tc>
          <w:tcPr>
            <w:tcW w:w="380" w:type="pct"/>
            <w:vAlign w:val="center"/>
          </w:tcPr>
          <w:p w14:paraId="7466E731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20</w:t>
            </w:r>
          </w:p>
        </w:tc>
        <w:tc>
          <w:tcPr>
            <w:tcW w:w="823" w:type="pct"/>
            <w:vAlign w:val="center"/>
          </w:tcPr>
          <w:p w14:paraId="2AC04973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  <w:color w:val="000000"/>
                <w:sz w:val="22"/>
              </w:rPr>
              <w:t>(19.9-22.15)</w:t>
            </w:r>
          </w:p>
        </w:tc>
      </w:tr>
      <w:tr w:rsidR="00A44539" w:rsidRPr="00722C6E" w14:paraId="33CC6C54" w14:textId="77777777" w:rsidTr="000C4FEC">
        <w:trPr>
          <w:trHeight w:val="353"/>
        </w:trPr>
        <w:tc>
          <w:tcPr>
            <w:tcW w:w="472" w:type="pct"/>
            <w:tcBorders>
              <w:bottom w:val="single" w:sz="8" w:space="0" w:color="auto"/>
            </w:tcBorders>
            <w:noWrap/>
            <w:vAlign w:val="center"/>
          </w:tcPr>
          <w:p w14:paraId="66AA5820" w14:textId="77777777" w:rsidR="00A44539" w:rsidRPr="00722C6E" w:rsidRDefault="00A44539" w:rsidP="000C4FEC">
            <w:pPr>
              <w:spacing w:line="480" w:lineRule="auto"/>
              <w:jc w:val="center"/>
              <w:rPr>
                <w:rFonts w:ascii="DengXian" w:eastAsia="DengXian" w:hAnsi="DengXian" w:cs="Arial"/>
                <w:color w:val="000000"/>
              </w:rPr>
            </w:pPr>
            <w:r w:rsidRPr="00722C6E">
              <w:rPr>
                <w:rFonts w:ascii="游明朝" w:eastAsia="游明朝" w:hAnsi="游明朝" w:cs="Arial"/>
              </w:rPr>
              <w:t>Total</w:t>
            </w:r>
          </w:p>
        </w:tc>
        <w:tc>
          <w:tcPr>
            <w:tcW w:w="1618" w:type="pct"/>
            <w:tcBorders>
              <w:bottom w:val="single" w:sz="8" w:space="0" w:color="auto"/>
            </w:tcBorders>
            <w:noWrap/>
            <w:vAlign w:val="center"/>
          </w:tcPr>
          <w:p w14:paraId="3003ADF3" w14:textId="77777777" w:rsidR="00A44539" w:rsidRPr="00722C6E" w:rsidRDefault="00A44539" w:rsidP="000C4FEC">
            <w:pPr>
              <w:rPr>
                <w:rFonts w:ascii="游明朝" w:eastAsia="游明朝" w:hAnsi="游明朝" w:cs="Arial"/>
              </w:rPr>
            </w:pPr>
          </w:p>
        </w:tc>
        <w:tc>
          <w:tcPr>
            <w:tcW w:w="316" w:type="pct"/>
            <w:tcBorders>
              <w:bottom w:val="single" w:sz="8" w:space="0" w:color="auto"/>
            </w:tcBorders>
            <w:noWrap/>
            <w:vAlign w:val="center"/>
          </w:tcPr>
          <w:p w14:paraId="18351374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1</w:t>
            </w:r>
            <w:r w:rsidRPr="00722C6E">
              <w:rPr>
                <w:rFonts w:ascii="游明朝" w:eastAsia="游明朝" w:hAnsi="游明朝" w:cs="Arial"/>
              </w:rPr>
              <w:t>209</w:t>
            </w:r>
          </w:p>
        </w:tc>
        <w:tc>
          <w:tcPr>
            <w:tcW w:w="442" w:type="pct"/>
            <w:tcBorders>
              <w:bottom w:val="single" w:sz="8" w:space="0" w:color="auto"/>
            </w:tcBorders>
            <w:noWrap/>
            <w:vAlign w:val="center"/>
          </w:tcPr>
          <w:p w14:paraId="47380A41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</w:t>
            </w:r>
            <w:r w:rsidRPr="00722C6E">
              <w:rPr>
                <w:rFonts w:ascii="游明朝" w:eastAsia="游明朝" w:hAnsi="游明朝" w:cs="Arial"/>
              </w:rPr>
              <w:t>27)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noWrap/>
            <w:vAlign w:val="center"/>
          </w:tcPr>
          <w:p w14:paraId="4BEE338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</w:t>
            </w:r>
            <w:r w:rsidRPr="00722C6E">
              <w:rPr>
                <w:rFonts w:ascii="游明朝" w:eastAsia="游明朝" w:hAnsi="游明朝" w:cs="Arial"/>
              </w:rPr>
              <w:t>2</w:t>
            </w:r>
          </w:p>
        </w:tc>
        <w:tc>
          <w:tcPr>
            <w:tcW w:w="633" w:type="pct"/>
            <w:tcBorders>
              <w:bottom w:val="single" w:sz="8" w:space="0" w:color="auto"/>
            </w:tcBorders>
            <w:vAlign w:val="center"/>
          </w:tcPr>
          <w:p w14:paraId="0C3BD308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</w:t>
            </w:r>
            <w:r w:rsidRPr="00722C6E">
              <w:rPr>
                <w:rFonts w:ascii="游明朝" w:eastAsia="游明朝" w:hAnsi="游明朝" w:cs="Arial"/>
              </w:rPr>
              <w:t>40-67)</w:t>
            </w:r>
          </w:p>
        </w:tc>
        <w:tc>
          <w:tcPr>
            <w:tcW w:w="380" w:type="pct"/>
            <w:tcBorders>
              <w:bottom w:val="single" w:sz="8" w:space="0" w:color="auto"/>
            </w:tcBorders>
            <w:vAlign w:val="center"/>
          </w:tcPr>
          <w:p w14:paraId="6E1B9F96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2</w:t>
            </w:r>
            <w:r w:rsidRPr="00722C6E">
              <w:rPr>
                <w:rFonts w:ascii="游明朝" w:eastAsia="游明朝" w:hAnsi="游明朝" w:cs="Arial"/>
              </w:rPr>
              <w:t>1</w:t>
            </w:r>
          </w:p>
        </w:tc>
        <w:tc>
          <w:tcPr>
            <w:tcW w:w="823" w:type="pct"/>
            <w:tcBorders>
              <w:bottom w:val="single" w:sz="8" w:space="0" w:color="auto"/>
            </w:tcBorders>
            <w:vAlign w:val="center"/>
          </w:tcPr>
          <w:p w14:paraId="34C63AD9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</w:t>
            </w:r>
            <w:r w:rsidRPr="00722C6E">
              <w:rPr>
                <w:rFonts w:ascii="游明朝" w:eastAsia="游明朝" w:hAnsi="游明朝" w:cs="Arial"/>
              </w:rPr>
              <w:t>19-23.2)</w:t>
            </w:r>
          </w:p>
        </w:tc>
      </w:tr>
    </w:tbl>
    <w:p w14:paraId="44648FA8" w14:textId="77777777" w:rsidR="00A44539" w:rsidRPr="00722C6E" w:rsidRDefault="00A44539" w:rsidP="00A44539">
      <w:pPr>
        <w:rPr>
          <w:rFonts w:ascii="游明朝" w:eastAsia="游明朝" w:hAnsi="游明朝" w:cs="Arial"/>
          <w:szCs w:val="22"/>
          <w:lang w:eastAsia="ja-JP"/>
        </w:rPr>
      </w:pPr>
      <w:r w:rsidRPr="00722C6E">
        <w:rPr>
          <w:rFonts w:ascii="游明朝" w:eastAsia="游明朝" w:hAnsi="游明朝" w:cs="Arial" w:hint="eastAsia"/>
          <w:szCs w:val="22"/>
          <w:vertAlign w:val="superscript"/>
          <w:lang w:eastAsia="ja-JP"/>
        </w:rPr>
        <w:t>a</w:t>
      </w:r>
      <w:r w:rsidRPr="00722C6E">
        <w:rPr>
          <w:rFonts w:ascii="游明朝" w:eastAsia="DengXian" w:hAnsi="游明朝" w:cs="Arial"/>
          <w:szCs w:val="22"/>
        </w:rPr>
        <w:t xml:space="preserve"> </w:t>
      </w:r>
      <w:r w:rsidRPr="00722C6E">
        <w:rPr>
          <w:rFonts w:ascii="游明朝" w:eastAsia="游明朝" w:hAnsi="游明朝" w:cs="Arial"/>
          <w:szCs w:val="22"/>
          <w:lang w:eastAsia="ja-JP"/>
        </w:rPr>
        <w:t>Participants in these chapters are represented in more than one chapter.</w:t>
      </w:r>
    </w:p>
    <w:p w14:paraId="60E80243" w14:textId="77777777" w:rsidR="00A44539" w:rsidRPr="00722C6E" w:rsidRDefault="00A44539" w:rsidP="00A44539">
      <w:pPr>
        <w:rPr>
          <w:rFonts w:ascii="游明朝" w:eastAsia="游明朝" w:hAnsi="游明朝" w:cs="Arial"/>
          <w:szCs w:val="22"/>
        </w:rPr>
      </w:pPr>
      <w:r w:rsidRPr="00722C6E">
        <w:rPr>
          <w:rFonts w:ascii="游明朝" w:eastAsia="游明朝" w:hAnsi="游明朝" w:cs="Arial" w:hint="eastAsia"/>
          <w:szCs w:val="22"/>
          <w:lang w:eastAsia="ja-JP"/>
        </w:rPr>
        <w:t>I</w:t>
      </w:r>
      <w:r w:rsidRPr="00722C6E">
        <w:rPr>
          <w:rFonts w:ascii="游明朝" w:eastAsia="游明朝" w:hAnsi="游明朝" w:cs="Arial"/>
          <w:szCs w:val="22"/>
          <w:lang w:eastAsia="ja-JP"/>
        </w:rPr>
        <w:t>CD-10=</w:t>
      </w:r>
      <w:r w:rsidRPr="00722C6E">
        <w:rPr>
          <w:rFonts w:ascii="游明朝" w:eastAsia="游明朝" w:hAnsi="游明朝" w:cs="Arial"/>
          <w:szCs w:val="22"/>
        </w:rPr>
        <w:t xml:space="preserve"> The 10th version of the International Classification of Diseases </w:t>
      </w:r>
    </w:p>
    <w:p w14:paraId="3FABA333" w14:textId="77777777" w:rsidR="00A44539" w:rsidRPr="00722C6E" w:rsidRDefault="00A44539" w:rsidP="00A44539">
      <w:pPr>
        <w:spacing w:line="480" w:lineRule="auto"/>
        <w:rPr>
          <w:rFonts w:ascii="游明朝" w:eastAsia="游明朝" w:hAnsi="游明朝" w:cs="Arial"/>
          <w:szCs w:val="22"/>
          <w:lang w:eastAsia="ja-JP"/>
        </w:rPr>
      </w:pPr>
      <w:r w:rsidRPr="00722C6E">
        <w:rPr>
          <w:rFonts w:ascii="游明朝" w:eastAsia="游明朝" w:hAnsi="游明朝" w:cs="Arial" w:hint="eastAsia"/>
          <w:szCs w:val="22"/>
          <w:lang w:eastAsia="ja-JP"/>
        </w:rPr>
        <w:t>*</w:t>
      </w:r>
      <w:r w:rsidRPr="00722C6E">
        <w:rPr>
          <w:rFonts w:ascii="游明朝" w:eastAsia="游明朝" w:hAnsi="游明朝" w:cs="Arial"/>
          <w:szCs w:val="22"/>
          <w:lang w:eastAsia="ja-JP"/>
        </w:rPr>
        <w:t xml:space="preserve"> </w:t>
      </w:r>
      <w:r w:rsidRPr="00722C6E">
        <w:rPr>
          <w:rFonts w:ascii="游明朝" w:eastAsia="游明朝" w:hAnsi="游明朝" w:cs="Arial"/>
          <w:i/>
          <w:iCs/>
          <w:szCs w:val="22"/>
          <w:lang w:eastAsia="ja-JP"/>
        </w:rPr>
        <w:t>p</w:t>
      </w:r>
      <w:r w:rsidRPr="00722C6E">
        <w:rPr>
          <w:rFonts w:ascii="游明朝" w:eastAsia="游明朝" w:hAnsi="游明朝" w:cs="Arial"/>
          <w:szCs w:val="22"/>
          <w:lang w:eastAsia="ja-JP"/>
        </w:rPr>
        <w:t xml:space="preserve"> &lt; 0.05, ** </w:t>
      </w:r>
      <w:r w:rsidRPr="00722C6E">
        <w:rPr>
          <w:rFonts w:ascii="游明朝" w:eastAsia="游明朝" w:hAnsi="游明朝" w:cs="Arial"/>
          <w:i/>
          <w:iCs/>
          <w:szCs w:val="22"/>
          <w:lang w:eastAsia="ja-JP"/>
        </w:rPr>
        <w:t xml:space="preserve">p </w:t>
      </w:r>
      <w:r w:rsidRPr="00722C6E">
        <w:rPr>
          <w:rFonts w:ascii="游明朝" w:eastAsia="游明朝" w:hAnsi="游明朝" w:cs="Arial"/>
          <w:szCs w:val="22"/>
          <w:lang w:eastAsia="ja-JP"/>
        </w:rPr>
        <w:t>&lt; 0.01, compared within each pattern group.</w:t>
      </w:r>
    </w:p>
    <w:p w14:paraId="36A0B3B8" w14:textId="77777777" w:rsidR="00A44539" w:rsidRPr="00722C6E" w:rsidRDefault="00A44539" w:rsidP="00A44539">
      <w:pPr>
        <w:spacing w:line="480" w:lineRule="auto"/>
        <w:rPr>
          <w:rFonts w:ascii="游明朝" w:eastAsia="游明朝" w:hAnsi="游明朝" w:cs="Arial"/>
          <w:b/>
          <w:bCs/>
          <w:szCs w:val="22"/>
          <w:lang w:eastAsia="ja-JP"/>
        </w:rPr>
      </w:pPr>
      <w:r w:rsidRPr="00722C6E">
        <w:rPr>
          <w:rFonts w:ascii="游明朝" w:eastAsia="游明朝" w:hAnsi="游明朝" w:cs="Arial"/>
          <w:b/>
          <w:bCs/>
          <w:szCs w:val="22"/>
          <w:lang w:eastAsia="ja-JP"/>
        </w:rPr>
        <w:br w:type="page"/>
      </w:r>
    </w:p>
    <w:p w14:paraId="4E1B6BAA" w14:textId="7A908077" w:rsidR="00A44539" w:rsidRPr="00722C6E" w:rsidRDefault="00AF2089" w:rsidP="00A44539">
      <w:pPr>
        <w:keepNext/>
        <w:spacing w:line="480" w:lineRule="auto"/>
        <w:rPr>
          <w:rFonts w:ascii="游明朝" w:eastAsia="游明朝" w:hAnsi="游明朝" w:cs="Arial"/>
          <w:b/>
          <w:bCs/>
          <w:szCs w:val="21"/>
          <w:lang w:eastAsia="ja-JP"/>
        </w:rPr>
      </w:pPr>
      <w:bookmarkStart w:id="2" w:name="_Ref43376897"/>
      <w:r w:rsidRPr="00722C6E">
        <w:rPr>
          <w:rFonts w:ascii="游明朝" w:eastAsia="游明朝" w:hAnsi="游明朝" w:cs="Arial"/>
          <w:b/>
          <w:bCs/>
          <w:szCs w:val="21"/>
          <w:lang w:eastAsia="ja-JP"/>
        </w:rPr>
        <w:lastRenderedPageBreak/>
        <w:t xml:space="preserve">Supplementary </w:t>
      </w:r>
      <w:r w:rsidR="00A44539" w:rsidRPr="00722C6E">
        <w:rPr>
          <w:rFonts w:ascii="游明朝" w:eastAsia="游明朝" w:hAnsi="游明朝" w:cs="Arial"/>
          <w:b/>
          <w:bCs/>
          <w:szCs w:val="21"/>
          <w:lang w:eastAsia="ja-JP"/>
        </w:rPr>
        <w:t xml:space="preserve">Table </w:t>
      </w:r>
      <w:bookmarkEnd w:id="2"/>
      <w:r w:rsidR="00FA7A2B" w:rsidRPr="00722C6E">
        <w:rPr>
          <w:rFonts w:ascii="游明朝" w:eastAsia="游明朝" w:hAnsi="游明朝" w:cs="Arial"/>
          <w:b/>
          <w:bCs/>
          <w:noProof/>
          <w:szCs w:val="21"/>
          <w:lang w:eastAsia="ja-JP"/>
        </w:rPr>
        <w:t>4</w:t>
      </w:r>
      <w:r w:rsidR="00A44539" w:rsidRPr="00722C6E">
        <w:rPr>
          <w:rFonts w:ascii="游明朝" w:eastAsia="游明朝" w:hAnsi="游明朝" w:cs="Arial"/>
          <w:szCs w:val="21"/>
          <w:lang w:eastAsia="ja-JP"/>
        </w:rPr>
        <w:t xml:space="preserve"> Demographics</w:t>
      </w:r>
      <w:r w:rsidR="00A44539" w:rsidRPr="00722C6E">
        <w:rPr>
          <w:rFonts w:ascii="游明朝" w:eastAsia="游明朝" w:hAnsi="游明朝" w:cs="Arial" w:hint="eastAsia"/>
          <w:szCs w:val="21"/>
          <w:lang w:eastAsia="ja-JP"/>
        </w:rPr>
        <w:t xml:space="preserve"> </w:t>
      </w:r>
      <w:r w:rsidR="00A44539" w:rsidRPr="00722C6E">
        <w:rPr>
          <w:rFonts w:ascii="游明朝" w:eastAsia="游明朝" w:hAnsi="游明朝" w:cs="Arial"/>
          <w:szCs w:val="21"/>
          <w:lang w:eastAsia="ja-JP"/>
        </w:rPr>
        <w:t xml:space="preserve">and characteristics of </w:t>
      </w:r>
      <w:r w:rsidR="00A44539" w:rsidRPr="00722C6E">
        <w:rPr>
          <w:rFonts w:ascii="游明朝" w:eastAsia="游明朝" w:hAnsi="游明朝" w:cs="Arial"/>
          <w:szCs w:val="21"/>
        </w:rPr>
        <w:t>Kampo pattern descriptors assigned from</w:t>
      </w:r>
      <w:r w:rsidR="00120268">
        <w:rPr>
          <w:rFonts w:ascii="游明朝" w:eastAsia="游明朝" w:hAnsi="游明朝" w:cs="Arial"/>
          <w:szCs w:val="21"/>
        </w:rPr>
        <w:t xml:space="preserve"> ICD-11</w:t>
      </w:r>
    </w:p>
    <w:tbl>
      <w:tblPr>
        <w:tblStyle w:val="a3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959"/>
        <w:gridCol w:w="1305"/>
        <w:gridCol w:w="1153"/>
        <w:gridCol w:w="1093"/>
        <w:gridCol w:w="930"/>
        <w:gridCol w:w="1885"/>
      </w:tblGrid>
      <w:tr w:rsidR="00A44539" w:rsidRPr="00722C6E" w14:paraId="70ED211D" w14:textId="77777777" w:rsidTr="000C4FEC">
        <w:trPr>
          <w:trHeight w:val="320"/>
        </w:trPr>
        <w:tc>
          <w:tcPr>
            <w:tcW w:w="231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CFE401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ICD</w:t>
            </w:r>
            <w:r w:rsidRPr="00722C6E">
              <w:rPr>
                <w:rFonts w:ascii="游明朝" w:eastAsia="游明朝" w:hAnsi="游明朝" w:cs="Arial"/>
              </w:rPr>
              <w:t>-</w:t>
            </w:r>
            <w:r w:rsidRPr="00722C6E">
              <w:rPr>
                <w:rFonts w:ascii="游明朝" w:eastAsia="游明朝" w:hAnsi="游明朝" w:cs="Arial" w:hint="eastAsia"/>
              </w:rPr>
              <w:t>11</w:t>
            </w:r>
          </w:p>
        </w:tc>
        <w:tc>
          <w:tcPr>
            <w:tcW w:w="2264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0ED51FA" w14:textId="77777777" w:rsidR="00A44539" w:rsidRPr="00722C6E" w:rsidRDefault="00A44539" w:rsidP="000C4FEC">
            <w:pPr>
              <w:rPr>
                <w:rFonts w:ascii="游明朝" w:eastAsia="游明朝" w:hAnsi="游明朝" w:cs="Arial"/>
                <w:vertAlign w:val="superscript"/>
              </w:rPr>
            </w:pPr>
            <w:r w:rsidRPr="00722C6E">
              <w:rPr>
                <w:rFonts w:ascii="游明朝" w:eastAsia="游明朝" w:hAnsi="游明朝" w:cs="Arial"/>
              </w:rPr>
              <w:t xml:space="preserve">      N=1209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 xml:space="preserve"> a</w:t>
            </w:r>
          </w:p>
          <w:p w14:paraId="7B6EB052" w14:textId="77777777" w:rsidR="00A44539" w:rsidRPr="00722C6E" w:rsidRDefault="00A44539" w:rsidP="000C4FEC">
            <w:pPr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Mal</w:t>
            </w:r>
            <w:r w:rsidRPr="00722C6E">
              <w:rPr>
                <w:rFonts w:ascii="游明朝" w:eastAsia="游明朝" w:hAnsi="游明朝" w:cs="Arial" w:hint="eastAsia"/>
              </w:rPr>
              <w:t>e</w:t>
            </w:r>
            <w:r w:rsidRPr="00722C6E">
              <w:rPr>
                <w:rFonts w:ascii="游明朝" w:eastAsia="游明朝" w:hAnsi="游明朝" w:cs="Arial"/>
              </w:rPr>
              <w:t>%)</w:t>
            </w:r>
          </w:p>
        </w:tc>
        <w:tc>
          <w:tcPr>
            <w:tcW w:w="2246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06F2516" w14:textId="77777777" w:rsidR="00A44539" w:rsidRPr="00722C6E" w:rsidRDefault="00A44539" w:rsidP="000C4FEC">
            <w:pPr>
              <w:ind w:firstLineChars="200" w:firstLine="480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A</w:t>
            </w:r>
            <w:r w:rsidRPr="00722C6E">
              <w:rPr>
                <w:rFonts w:ascii="游明朝" w:eastAsia="游明朝" w:hAnsi="游明朝" w:cs="Arial"/>
              </w:rPr>
              <w:t>ge (years)</w:t>
            </w:r>
          </w:p>
          <w:p w14:paraId="22EE9B07" w14:textId="77777777" w:rsidR="00A44539" w:rsidRPr="00722C6E" w:rsidRDefault="00A44539" w:rsidP="000C4FEC">
            <w:pPr>
              <w:ind w:firstLineChars="150" w:firstLine="360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  <w:szCs w:val="21"/>
              </w:rPr>
              <w:t>Median (IQR)</w:t>
            </w:r>
          </w:p>
        </w:tc>
        <w:tc>
          <w:tcPr>
            <w:tcW w:w="281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BE33CF" w14:textId="77777777" w:rsidR="00A44539" w:rsidRPr="00722C6E" w:rsidRDefault="00A44539" w:rsidP="000C4FEC">
            <w:pPr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B</w:t>
            </w:r>
            <w:r w:rsidRPr="00722C6E">
              <w:rPr>
                <w:rFonts w:ascii="游明朝" w:eastAsia="游明朝" w:hAnsi="游明朝" w:cs="Arial"/>
              </w:rPr>
              <w:t>MI (kg/m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2</w:t>
            </w:r>
            <w:r w:rsidRPr="00722C6E">
              <w:rPr>
                <w:rFonts w:ascii="游明朝" w:eastAsia="游明朝" w:hAnsi="游明朝" w:cs="Arial"/>
              </w:rPr>
              <w:t>)</w:t>
            </w:r>
          </w:p>
          <w:p w14:paraId="39D664FD" w14:textId="77777777" w:rsidR="00A44539" w:rsidRPr="00722C6E" w:rsidRDefault="00A44539" w:rsidP="000C4FEC">
            <w:pPr>
              <w:jc w:val="center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  <w:szCs w:val="21"/>
              </w:rPr>
              <w:t>Median (IQR)</w:t>
            </w:r>
          </w:p>
        </w:tc>
      </w:tr>
      <w:tr w:rsidR="00A44539" w:rsidRPr="00722C6E" w14:paraId="64ADF942" w14:textId="77777777" w:rsidTr="000C4FEC">
        <w:trPr>
          <w:trHeight w:val="320"/>
        </w:trPr>
        <w:tc>
          <w:tcPr>
            <w:tcW w:w="23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1C4241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Deficiency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</w:tcPr>
          <w:p w14:paraId="5B26A70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  <w:vertAlign w:val="superscript"/>
              </w:rPr>
            </w:pPr>
            <w:r w:rsidRPr="00722C6E">
              <w:rPr>
                <w:rFonts w:ascii="游明朝" w:eastAsia="游明朝" w:hAnsi="游明朝" w:cs="Arial"/>
              </w:rPr>
              <w:t>485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vAlign w:val="center"/>
          </w:tcPr>
          <w:p w14:paraId="74E2BB9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2.</w:t>
            </w:r>
            <w:r w:rsidRPr="00722C6E">
              <w:rPr>
                <w:rFonts w:ascii="游明朝" w:eastAsia="游明朝" w:hAnsi="游明朝" w:cs="Arial"/>
              </w:rPr>
              <w:t>1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vAlign w:val="center"/>
          </w:tcPr>
          <w:p w14:paraId="39428577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7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4806ED5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0-92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CCBE48B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9.2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50B7C57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7.7-21.2)</w:t>
            </w:r>
          </w:p>
        </w:tc>
      </w:tr>
      <w:tr w:rsidR="00A44539" w:rsidRPr="00722C6E" w14:paraId="7F1345C6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0140492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Medium</w:t>
            </w:r>
          </w:p>
        </w:tc>
        <w:tc>
          <w:tcPr>
            <w:tcW w:w="959" w:type="dxa"/>
            <w:noWrap/>
            <w:vAlign w:val="center"/>
          </w:tcPr>
          <w:p w14:paraId="1A42E710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468</w:t>
            </w:r>
          </w:p>
        </w:tc>
        <w:tc>
          <w:tcPr>
            <w:tcW w:w="1305" w:type="dxa"/>
            <w:noWrap/>
            <w:vAlign w:val="center"/>
          </w:tcPr>
          <w:p w14:paraId="13A70365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6.</w:t>
            </w:r>
            <w:r w:rsidRPr="00722C6E">
              <w:rPr>
                <w:rFonts w:ascii="游明朝" w:eastAsia="游明朝" w:hAnsi="游明朝" w:cs="Arial"/>
              </w:rPr>
              <w:t>3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0939E99D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0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093" w:type="dxa"/>
            <w:vAlign w:val="center"/>
          </w:tcPr>
          <w:p w14:paraId="0DC3D27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0-91)</w:t>
            </w:r>
          </w:p>
        </w:tc>
        <w:tc>
          <w:tcPr>
            <w:tcW w:w="930" w:type="dxa"/>
          </w:tcPr>
          <w:p w14:paraId="2C6CDCD5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1.2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885" w:type="dxa"/>
          </w:tcPr>
          <w:p w14:paraId="676093CE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9.7-22.9)</w:t>
            </w:r>
          </w:p>
        </w:tc>
      </w:tr>
      <w:tr w:rsidR="00A44539" w:rsidRPr="00722C6E" w14:paraId="70EF45F5" w14:textId="77777777" w:rsidTr="000C4FEC">
        <w:trPr>
          <w:trHeight w:val="320"/>
        </w:trPr>
        <w:tc>
          <w:tcPr>
            <w:tcW w:w="231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168AFB9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Excess</w:t>
            </w:r>
          </w:p>
        </w:tc>
        <w:tc>
          <w:tcPr>
            <w:tcW w:w="959" w:type="dxa"/>
            <w:tcBorders>
              <w:bottom w:val="dotted" w:sz="4" w:space="0" w:color="auto"/>
            </w:tcBorders>
            <w:noWrap/>
            <w:vAlign w:val="center"/>
          </w:tcPr>
          <w:p w14:paraId="482A0A2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56</w:t>
            </w:r>
          </w:p>
        </w:tc>
        <w:tc>
          <w:tcPr>
            <w:tcW w:w="1305" w:type="dxa"/>
            <w:tcBorders>
              <w:bottom w:val="dotted" w:sz="4" w:space="0" w:color="auto"/>
            </w:tcBorders>
            <w:noWrap/>
            <w:vAlign w:val="center"/>
          </w:tcPr>
          <w:p w14:paraId="0FD51C25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7.</w:t>
            </w:r>
            <w:r w:rsidRPr="00722C6E">
              <w:rPr>
                <w:rFonts w:ascii="游明朝" w:eastAsia="游明朝" w:hAnsi="游明朝" w:cs="Arial"/>
              </w:rPr>
              <w:t>9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  <w:r w:rsidRPr="00722C6E">
              <w:rPr>
                <w:rFonts w:ascii="游明朝" w:eastAsia="游明朝" w:hAnsi="游明朝" w:cs="Arial" w:hint="eastAsia"/>
                <w:vertAlign w:val="superscript"/>
              </w:rPr>
              <w:t>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tcBorders>
              <w:bottom w:val="dotted" w:sz="4" w:space="0" w:color="auto"/>
            </w:tcBorders>
            <w:noWrap/>
            <w:vAlign w:val="center"/>
          </w:tcPr>
          <w:p w14:paraId="7DA568F7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0.5</w:t>
            </w:r>
          </w:p>
        </w:tc>
        <w:tc>
          <w:tcPr>
            <w:tcW w:w="1093" w:type="dxa"/>
            <w:tcBorders>
              <w:bottom w:val="dotted" w:sz="4" w:space="0" w:color="auto"/>
            </w:tcBorders>
            <w:vAlign w:val="center"/>
          </w:tcPr>
          <w:p w14:paraId="4DB8CE68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0-90)</w:t>
            </w:r>
          </w:p>
        </w:tc>
        <w:tc>
          <w:tcPr>
            <w:tcW w:w="930" w:type="dxa"/>
            <w:tcBorders>
              <w:bottom w:val="dotted" w:sz="4" w:space="0" w:color="auto"/>
            </w:tcBorders>
          </w:tcPr>
          <w:p w14:paraId="45D33D3A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3.8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885" w:type="dxa"/>
            <w:tcBorders>
              <w:bottom w:val="dotted" w:sz="4" w:space="0" w:color="auto"/>
            </w:tcBorders>
          </w:tcPr>
          <w:p w14:paraId="53E0C4EB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22-25.6)</w:t>
            </w:r>
          </w:p>
        </w:tc>
      </w:tr>
      <w:tr w:rsidR="00A44539" w:rsidRPr="00722C6E" w14:paraId="6451D55D" w14:textId="77777777" w:rsidTr="000C4FEC">
        <w:trPr>
          <w:trHeight w:val="320"/>
        </w:trPr>
        <w:tc>
          <w:tcPr>
            <w:tcW w:w="231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65BB8F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Cold</w:t>
            </w:r>
          </w:p>
        </w:tc>
        <w:tc>
          <w:tcPr>
            <w:tcW w:w="959" w:type="dxa"/>
            <w:tcBorders>
              <w:top w:val="dotted" w:sz="4" w:space="0" w:color="auto"/>
            </w:tcBorders>
            <w:noWrap/>
            <w:vAlign w:val="center"/>
          </w:tcPr>
          <w:p w14:paraId="27D4E52E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489</w:t>
            </w:r>
          </w:p>
        </w:tc>
        <w:tc>
          <w:tcPr>
            <w:tcW w:w="1305" w:type="dxa"/>
            <w:tcBorders>
              <w:top w:val="dotted" w:sz="4" w:space="0" w:color="auto"/>
            </w:tcBorders>
            <w:noWrap/>
            <w:vAlign w:val="center"/>
          </w:tcPr>
          <w:p w14:paraId="2D68E7A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2.</w:t>
            </w:r>
            <w:r w:rsidRPr="00722C6E">
              <w:rPr>
                <w:rFonts w:ascii="游明朝" w:eastAsia="游明朝" w:hAnsi="游明朝" w:cs="Arial"/>
              </w:rPr>
              <w:t>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tcBorders>
              <w:top w:val="dotted" w:sz="4" w:space="0" w:color="auto"/>
            </w:tcBorders>
            <w:noWrap/>
            <w:vAlign w:val="center"/>
          </w:tcPr>
          <w:p w14:paraId="2C8CF37A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6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dotted" w:sz="4" w:space="0" w:color="auto"/>
            </w:tcBorders>
            <w:vAlign w:val="center"/>
          </w:tcPr>
          <w:p w14:paraId="36654D1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0-91)</w:t>
            </w:r>
          </w:p>
        </w:tc>
        <w:tc>
          <w:tcPr>
            <w:tcW w:w="930" w:type="dxa"/>
            <w:tcBorders>
              <w:top w:val="dotted" w:sz="4" w:space="0" w:color="auto"/>
            </w:tcBorders>
          </w:tcPr>
          <w:p w14:paraId="674A2C10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0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885" w:type="dxa"/>
            <w:tcBorders>
              <w:top w:val="dotted" w:sz="4" w:space="0" w:color="auto"/>
            </w:tcBorders>
          </w:tcPr>
          <w:p w14:paraId="23894612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8.4-22)</w:t>
            </w:r>
          </w:p>
        </w:tc>
      </w:tr>
      <w:tr w:rsidR="00A44539" w:rsidRPr="00722C6E" w14:paraId="7850A373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32732CCC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Moderate</w:t>
            </w:r>
          </w:p>
        </w:tc>
        <w:tc>
          <w:tcPr>
            <w:tcW w:w="959" w:type="dxa"/>
            <w:noWrap/>
            <w:vAlign w:val="center"/>
          </w:tcPr>
          <w:p w14:paraId="078A6A0D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443</w:t>
            </w:r>
          </w:p>
        </w:tc>
        <w:tc>
          <w:tcPr>
            <w:tcW w:w="1305" w:type="dxa"/>
            <w:noWrap/>
            <w:vAlign w:val="center"/>
          </w:tcPr>
          <w:p w14:paraId="6413235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</w:t>
            </w:r>
            <w:r w:rsidRPr="00722C6E">
              <w:rPr>
                <w:rFonts w:ascii="游明朝" w:eastAsia="游明朝" w:hAnsi="游明朝" w:cs="Arial"/>
              </w:rPr>
              <w:t>3.0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4D3F269B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2</w:t>
            </w:r>
          </w:p>
        </w:tc>
        <w:tc>
          <w:tcPr>
            <w:tcW w:w="1093" w:type="dxa"/>
            <w:vAlign w:val="center"/>
          </w:tcPr>
          <w:p w14:paraId="0AB8E107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0-90)</w:t>
            </w:r>
          </w:p>
        </w:tc>
        <w:tc>
          <w:tcPr>
            <w:tcW w:w="930" w:type="dxa"/>
          </w:tcPr>
          <w:p w14:paraId="719D7F6A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1.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885" w:type="dxa"/>
          </w:tcPr>
          <w:p w14:paraId="422DF65A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9.35-23.5)</w:t>
            </w:r>
          </w:p>
        </w:tc>
      </w:tr>
      <w:tr w:rsidR="00A44539" w:rsidRPr="00722C6E" w14:paraId="4F2DBCFD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489B5AED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Heat</w:t>
            </w:r>
          </w:p>
        </w:tc>
        <w:tc>
          <w:tcPr>
            <w:tcW w:w="959" w:type="dxa"/>
            <w:noWrap/>
            <w:vAlign w:val="center"/>
          </w:tcPr>
          <w:p w14:paraId="0AFC2286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96</w:t>
            </w:r>
          </w:p>
        </w:tc>
        <w:tc>
          <w:tcPr>
            <w:tcW w:w="1305" w:type="dxa"/>
            <w:noWrap/>
            <w:vAlign w:val="center"/>
          </w:tcPr>
          <w:p w14:paraId="05C51BCA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4.</w:t>
            </w:r>
            <w:r w:rsidRPr="00722C6E">
              <w:rPr>
                <w:rFonts w:ascii="游明朝" w:eastAsia="游明朝" w:hAnsi="游明朝" w:cs="Arial"/>
              </w:rPr>
              <w:t>4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75C7D531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1</w:t>
            </w:r>
          </w:p>
        </w:tc>
        <w:tc>
          <w:tcPr>
            <w:tcW w:w="1093" w:type="dxa"/>
            <w:vAlign w:val="center"/>
          </w:tcPr>
          <w:p w14:paraId="0E4ABD9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1-85)</w:t>
            </w:r>
          </w:p>
        </w:tc>
        <w:tc>
          <w:tcPr>
            <w:tcW w:w="930" w:type="dxa"/>
          </w:tcPr>
          <w:p w14:paraId="64578525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3.9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885" w:type="dxa"/>
          </w:tcPr>
          <w:p w14:paraId="0C9BC6FE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21.35-26.3)</w:t>
            </w:r>
          </w:p>
        </w:tc>
      </w:tr>
      <w:tr w:rsidR="00A44539" w:rsidRPr="00722C6E" w14:paraId="19F03400" w14:textId="77777777" w:rsidTr="000C4FEC">
        <w:trPr>
          <w:trHeight w:val="320"/>
        </w:trPr>
        <w:tc>
          <w:tcPr>
            <w:tcW w:w="231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8B8110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Tangled</w:t>
            </w:r>
          </w:p>
        </w:tc>
        <w:tc>
          <w:tcPr>
            <w:tcW w:w="959" w:type="dxa"/>
            <w:tcBorders>
              <w:bottom w:val="dotted" w:sz="4" w:space="0" w:color="auto"/>
            </w:tcBorders>
            <w:noWrap/>
            <w:vAlign w:val="center"/>
          </w:tcPr>
          <w:p w14:paraId="3871E839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81</w:t>
            </w:r>
          </w:p>
        </w:tc>
        <w:tc>
          <w:tcPr>
            <w:tcW w:w="1305" w:type="dxa"/>
            <w:tcBorders>
              <w:bottom w:val="dotted" w:sz="4" w:space="0" w:color="auto"/>
            </w:tcBorders>
            <w:noWrap/>
            <w:vAlign w:val="center"/>
          </w:tcPr>
          <w:p w14:paraId="04E6B2C5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</w:t>
            </w:r>
            <w:r w:rsidRPr="00722C6E">
              <w:rPr>
                <w:rFonts w:ascii="游明朝" w:eastAsia="游明朝" w:hAnsi="游明朝" w:cs="Arial"/>
              </w:rPr>
              <w:t>1.0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tcBorders>
              <w:bottom w:val="dotted" w:sz="4" w:space="0" w:color="auto"/>
            </w:tcBorders>
            <w:noWrap/>
            <w:vAlign w:val="center"/>
          </w:tcPr>
          <w:p w14:paraId="2164DDCD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9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093" w:type="dxa"/>
            <w:tcBorders>
              <w:bottom w:val="dotted" w:sz="4" w:space="0" w:color="auto"/>
            </w:tcBorders>
            <w:vAlign w:val="center"/>
          </w:tcPr>
          <w:p w14:paraId="359DB7B9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2-92)</w:t>
            </w:r>
          </w:p>
        </w:tc>
        <w:tc>
          <w:tcPr>
            <w:tcW w:w="930" w:type="dxa"/>
            <w:tcBorders>
              <w:bottom w:val="dotted" w:sz="4" w:space="0" w:color="auto"/>
            </w:tcBorders>
          </w:tcPr>
          <w:p w14:paraId="7E9DFB29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1.4</w:t>
            </w:r>
          </w:p>
        </w:tc>
        <w:tc>
          <w:tcPr>
            <w:tcW w:w="1885" w:type="dxa"/>
            <w:tcBorders>
              <w:bottom w:val="dotted" w:sz="4" w:space="0" w:color="auto"/>
            </w:tcBorders>
          </w:tcPr>
          <w:p w14:paraId="0DB954A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9.6-23.1)</w:t>
            </w:r>
          </w:p>
        </w:tc>
      </w:tr>
      <w:tr w:rsidR="00A44539" w:rsidRPr="00722C6E" w14:paraId="168B9C3E" w14:textId="77777777" w:rsidTr="000C4FEC">
        <w:trPr>
          <w:trHeight w:val="320"/>
        </w:trPr>
        <w:tc>
          <w:tcPr>
            <w:tcW w:w="231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F07AE7B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No body patterns</w:t>
            </w:r>
          </w:p>
        </w:tc>
        <w:tc>
          <w:tcPr>
            <w:tcW w:w="959" w:type="dxa"/>
            <w:tcBorders>
              <w:top w:val="dotted" w:sz="4" w:space="0" w:color="auto"/>
            </w:tcBorders>
            <w:noWrap/>
            <w:vAlign w:val="center"/>
          </w:tcPr>
          <w:p w14:paraId="54BD6D4A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37</w:t>
            </w:r>
          </w:p>
        </w:tc>
        <w:tc>
          <w:tcPr>
            <w:tcW w:w="1305" w:type="dxa"/>
            <w:tcBorders>
              <w:top w:val="dotted" w:sz="4" w:space="0" w:color="auto"/>
            </w:tcBorders>
            <w:noWrap/>
            <w:vAlign w:val="center"/>
          </w:tcPr>
          <w:p w14:paraId="02168A1A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40.5)</w:t>
            </w:r>
          </w:p>
        </w:tc>
        <w:tc>
          <w:tcPr>
            <w:tcW w:w="1153" w:type="dxa"/>
            <w:tcBorders>
              <w:top w:val="dotted" w:sz="4" w:space="0" w:color="auto"/>
            </w:tcBorders>
            <w:noWrap/>
            <w:vAlign w:val="center"/>
          </w:tcPr>
          <w:p w14:paraId="35BCAF3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1</w:t>
            </w:r>
          </w:p>
        </w:tc>
        <w:tc>
          <w:tcPr>
            <w:tcW w:w="1093" w:type="dxa"/>
            <w:tcBorders>
              <w:top w:val="dotted" w:sz="4" w:space="0" w:color="auto"/>
            </w:tcBorders>
            <w:vAlign w:val="center"/>
          </w:tcPr>
          <w:p w14:paraId="229B559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1-82)</w:t>
            </w:r>
          </w:p>
        </w:tc>
        <w:tc>
          <w:tcPr>
            <w:tcW w:w="930" w:type="dxa"/>
            <w:tcBorders>
              <w:top w:val="dotted" w:sz="4" w:space="0" w:color="auto"/>
            </w:tcBorders>
          </w:tcPr>
          <w:p w14:paraId="3C2F1C3B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1.8</w:t>
            </w:r>
          </w:p>
        </w:tc>
        <w:tc>
          <w:tcPr>
            <w:tcW w:w="1885" w:type="dxa"/>
            <w:tcBorders>
              <w:top w:val="dotted" w:sz="4" w:space="0" w:color="auto"/>
            </w:tcBorders>
          </w:tcPr>
          <w:p w14:paraId="765ADAD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20.1-23.5)</w:t>
            </w:r>
          </w:p>
        </w:tc>
      </w:tr>
      <w:tr w:rsidR="00A44539" w:rsidRPr="00722C6E" w14:paraId="130B7A3C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04F5BA7D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Qi Deficiency</w:t>
            </w:r>
          </w:p>
        </w:tc>
        <w:tc>
          <w:tcPr>
            <w:tcW w:w="959" w:type="dxa"/>
            <w:noWrap/>
            <w:vAlign w:val="center"/>
          </w:tcPr>
          <w:p w14:paraId="61FFF73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73</w:t>
            </w:r>
          </w:p>
        </w:tc>
        <w:tc>
          <w:tcPr>
            <w:tcW w:w="1305" w:type="dxa"/>
            <w:noWrap/>
            <w:vAlign w:val="center"/>
          </w:tcPr>
          <w:p w14:paraId="33BC06D2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30.</w:t>
            </w:r>
            <w:r w:rsidRPr="00722C6E">
              <w:rPr>
                <w:rFonts w:ascii="游明朝" w:eastAsia="游明朝" w:hAnsi="游明朝" w:cs="Arial"/>
              </w:rPr>
              <w:t>8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4F5E7A35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6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</w:p>
        </w:tc>
        <w:tc>
          <w:tcPr>
            <w:tcW w:w="1093" w:type="dxa"/>
            <w:vAlign w:val="center"/>
          </w:tcPr>
          <w:p w14:paraId="76832DE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1-89)</w:t>
            </w:r>
          </w:p>
        </w:tc>
        <w:tc>
          <w:tcPr>
            <w:tcW w:w="930" w:type="dxa"/>
          </w:tcPr>
          <w:p w14:paraId="2183D66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9.6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885" w:type="dxa"/>
          </w:tcPr>
          <w:p w14:paraId="59C5C460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7.8-21.8)</w:t>
            </w:r>
          </w:p>
        </w:tc>
      </w:tr>
      <w:tr w:rsidR="00A44539" w:rsidRPr="00722C6E" w14:paraId="7E0C0FD6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3A5CFDBB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Qi Stagnation</w:t>
            </w:r>
          </w:p>
        </w:tc>
        <w:tc>
          <w:tcPr>
            <w:tcW w:w="959" w:type="dxa"/>
            <w:noWrap/>
            <w:vAlign w:val="center"/>
          </w:tcPr>
          <w:p w14:paraId="1C7EAFAD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369</w:t>
            </w:r>
          </w:p>
        </w:tc>
        <w:tc>
          <w:tcPr>
            <w:tcW w:w="1305" w:type="dxa"/>
            <w:noWrap/>
            <w:vAlign w:val="center"/>
          </w:tcPr>
          <w:p w14:paraId="432630ED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9.</w:t>
            </w:r>
            <w:r w:rsidRPr="00722C6E">
              <w:rPr>
                <w:rFonts w:ascii="游明朝" w:eastAsia="游明朝" w:hAnsi="游明朝" w:cs="Arial"/>
              </w:rPr>
              <w:t>3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2B2FCCF7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6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093" w:type="dxa"/>
            <w:vAlign w:val="center"/>
          </w:tcPr>
          <w:p w14:paraId="63D6E38A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0-87)</w:t>
            </w:r>
          </w:p>
        </w:tc>
        <w:tc>
          <w:tcPr>
            <w:tcW w:w="930" w:type="dxa"/>
          </w:tcPr>
          <w:p w14:paraId="45E40DB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0.7</w:t>
            </w:r>
          </w:p>
        </w:tc>
        <w:tc>
          <w:tcPr>
            <w:tcW w:w="1885" w:type="dxa"/>
          </w:tcPr>
          <w:p w14:paraId="58EFAEA7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9.1-23.2)</w:t>
            </w:r>
          </w:p>
        </w:tc>
      </w:tr>
      <w:tr w:rsidR="00A44539" w:rsidRPr="00722C6E" w14:paraId="7A9D7854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2FC87669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Qi Counter Flow</w:t>
            </w:r>
          </w:p>
        </w:tc>
        <w:tc>
          <w:tcPr>
            <w:tcW w:w="959" w:type="dxa"/>
            <w:noWrap/>
            <w:vAlign w:val="center"/>
          </w:tcPr>
          <w:p w14:paraId="387362C0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00</w:t>
            </w:r>
          </w:p>
        </w:tc>
        <w:tc>
          <w:tcPr>
            <w:tcW w:w="1305" w:type="dxa"/>
            <w:noWrap/>
            <w:vAlign w:val="center"/>
          </w:tcPr>
          <w:p w14:paraId="3DA039F7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17</w:t>
            </w:r>
            <w:r w:rsidRPr="00722C6E">
              <w:rPr>
                <w:rFonts w:ascii="游明朝" w:eastAsia="游明朝" w:hAnsi="游明朝" w:cs="Arial"/>
              </w:rPr>
              <w:t>.0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46DC86E1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0</w:t>
            </w:r>
          </w:p>
        </w:tc>
        <w:tc>
          <w:tcPr>
            <w:tcW w:w="1093" w:type="dxa"/>
            <w:vAlign w:val="center"/>
          </w:tcPr>
          <w:p w14:paraId="152F50E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1-92)</w:t>
            </w:r>
          </w:p>
        </w:tc>
        <w:tc>
          <w:tcPr>
            <w:tcW w:w="930" w:type="dxa"/>
          </w:tcPr>
          <w:p w14:paraId="533EE490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0.4</w:t>
            </w:r>
          </w:p>
        </w:tc>
        <w:tc>
          <w:tcPr>
            <w:tcW w:w="1885" w:type="dxa"/>
          </w:tcPr>
          <w:p w14:paraId="2ED348D2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8.7-22.42)</w:t>
            </w:r>
          </w:p>
        </w:tc>
      </w:tr>
      <w:tr w:rsidR="00A44539" w:rsidRPr="00722C6E" w14:paraId="0C0D6058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061E18C5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Blood Deficiency</w:t>
            </w:r>
          </w:p>
        </w:tc>
        <w:tc>
          <w:tcPr>
            <w:tcW w:w="959" w:type="dxa"/>
            <w:noWrap/>
            <w:vAlign w:val="center"/>
          </w:tcPr>
          <w:p w14:paraId="4BA8E08F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01</w:t>
            </w:r>
          </w:p>
        </w:tc>
        <w:tc>
          <w:tcPr>
            <w:tcW w:w="1305" w:type="dxa"/>
            <w:noWrap/>
            <w:vAlign w:val="center"/>
          </w:tcPr>
          <w:p w14:paraId="28BBA11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</w:t>
            </w:r>
            <w:r w:rsidRPr="00722C6E">
              <w:rPr>
                <w:rFonts w:ascii="游明朝" w:eastAsia="游明朝" w:hAnsi="游明朝" w:cs="Arial"/>
              </w:rPr>
              <w:t>20</w:t>
            </w:r>
            <w:r w:rsidRPr="00722C6E">
              <w:rPr>
                <w:rFonts w:ascii="游明朝" w:eastAsia="游明朝" w:hAnsi="游明朝" w:cs="Arial" w:hint="eastAsia"/>
              </w:rPr>
              <w:t>.</w:t>
            </w:r>
            <w:r w:rsidRPr="00722C6E">
              <w:rPr>
                <w:rFonts w:ascii="游明朝" w:eastAsia="游明朝" w:hAnsi="游明朝" w:cs="Arial"/>
              </w:rPr>
              <w:t>0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4120ED91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51</w:t>
            </w:r>
          </w:p>
        </w:tc>
        <w:tc>
          <w:tcPr>
            <w:tcW w:w="1093" w:type="dxa"/>
            <w:vAlign w:val="center"/>
          </w:tcPr>
          <w:p w14:paraId="27469C35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0-91)</w:t>
            </w:r>
          </w:p>
        </w:tc>
        <w:tc>
          <w:tcPr>
            <w:tcW w:w="930" w:type="dxa"/>
          </w:tcPr>
          <w:p w14:paraId="5AE3707F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0.4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885" w:type="dxa"/>
          </w:tcPr>
          <w:p w14:paraId="625FB0C5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8.7-22.2)</w:t>
            </w:r>
          </w:p>
        </w:tc>
      </w:tr>
      <w:tr w:rsidR="00A44539" w:rsidRPr="00722C6E" w14:paraId="3AFA961F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7835BD39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Blood Stasis</w:t>
            </w:r>
          </w:p>
        </w:tc>
        <w:tc>
          <w:tcPr>
            <w:tcW w:w="959" w:type="dxa"/>
            <w:noWrap/>
            <w:vAlign w:val="center"/>
          </w:tcPr>
          <w:p w14:paraId="40A928D2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94</w:t>
            </w:r>
          </w:p>
        </w:tc>
        <w:tc>
          <w:tcPr>
            <w:tcW w:w="1305" w:type="dxa"/>
            <w:noWrap/>
            <w:vAlign w:val="center"/>
          </w:tcPr>
          <w:p w14:paraId="348FD688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12.2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0D25FBDF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093" w:type="dxa"/>
            <w:vAlign w:val="center"/>
          </w:tcPr>
          <w:p w14:paraId="053C5309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0-92)</w:t>
            </w:r>
          </w:p>
        </w:tc>
        <w:tc>
          <w:tcPr>
            <w:tcW w:w="930" w:type="dxa"/>
          </w:tcPr>
          <w:p w14:paraId="764A3C82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1.9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885" w:type="dxa"/>
          </w:tcPr>
          <w:p w14:paraId="190048EE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9.9-24)</w:t>
            </w:r>
          </w:p>
        </w:tc>
      </w:tr>
      <w:tr w:rsidR="00A44539" w:rsidRPr="00722C6E" w14:paraId="156D7032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3A5DFDED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Fluid Disturbance</w:t>
            </w:r>
          </w:p>
        </w:tc>
        <w:tc>
          <w:tcPr>
            <w:tcW w:w="959" w:type="dxa"/>
            <w:noWrap/>
            <w:vAlign w:val="center"/>
          </w:tcPr>
          <w:p w14:paraId="42E33EB2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191</w:t>
            </w:r>
          </w:p>
        </w:tc>
        <w:tc>
          <w:tcPr>
            <w:tcW w:w="1305" w:type="dxa"/>
            <w:noWrap/>
            <w:vAlign w:val="center"/>
          </w:tcPr>
          <w:p w14:paraId="22E90516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1</w:t>
            </w:r>
            <w:r w:rsidRPr="00722C6E">
              <w:rPr>
                <w:rFonts w:ascii="游明朝" w:eastAsia="游明朝" w:hAnsi="游明朝" w:cs="Arial"/>
              </w:rPr>
              <w:t>1</w:t>
            </w:r>
            <w:r w:rsidRPr="00722C6E">
              <w:rPr>
                <w:rFonts w:ascii="游明朝" w:eastAsia="游明朝" w:hAnsi="游明朝" w:cs="Arial" w:hint="eastAsia"/>
              </w:rPr>
              <w:t>.</w:t>
            </w:r>
            <w:r w:rsidRPr="00722C6E">
              <w:rPr>
                <w:rFonts w:ascii="游明朝" w:eastAsia="游明朝" w:hAnsi="游明朝" w:cs="Arial"/>
              </w:rPr>
              <w:t>0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6074EF56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45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093" w:type="dxa"/>
            <w:vAlign w:val="center"/>
          </w:tcPr>
          <w:p w14:paraId="010EA7FD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1-88)</w:t>
            </w:r>
          </w:p>
        </w:tc>
        <w:tc>
          <w:tcPr>
            <w:tcW w:w="930" w:type="dxa"/>
          </w:tcPr>
          <w:p w14:paraId="2A4F3E0C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1</w:t>
            </w:r>
          </w:p>
        </w:tc>
        <w:tc>
          <w:tcPr>
            <w:tcW w:w="1885" w:type="dxa"/>
          </w:tcPr>
          <w:p w14:paraId="3D0C217C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8.95-23.25)</w:t>
            </w:r>
          </w:p>
        </w:tc>
      </w:tr>
      <w:tr w:rsidR="00A44539" w:rsidRPr="00722C6E" w14:paraId="56A49675" w14:textId="77777777" w:rsidTr="000C4FEC">
        <w:trPr>
          <w:trHeight w:val="320"/>
        </w:trPr>
        <w:tc>
          <w:tcPr>
            <w:tcW w:w="2314" w:type="dxa"/>
            <w:noWrap/>
            <w:vAlign w:val="center"/>
            <w:hideMark/>
          </w:tcPr>
          <w:p w14:paraId="2275FDBD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Fluid Deficiency</w:t>
            </w:r>
          </w:p>
        </w:tc>
        <w:tc>
          <w:tcPr>
            <w:tcW w:w="959" w:type="dxa"/>
            <w:noWrap/>
            <w:vAlign w:val="center"/>
          </w:tcPr>
          <w:p w14:paraId="239411C1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4</w:t>
            </w:r>
          </w:p>
        </w:tc>
        <w:tc>
          <w:tcPr>
            <w:tcW w:w="1305" w:type="dxa"/>
            <w:noWrap/>
            <w:vAlign w:val="center"/>
          </w:tcPr>
          <w:p w14:paraId="0279E7A4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5</w:t>
            </w:r>
            <w:r w:rsidRPr="00722C6E">
              <w:rPr>
                <w:rFonts w:ascii="游明朝" w:eastAsia="游明朝" w:hAnsi="游明朝" w:cs="Arial"/>
              </w:rPr>
              <w:t>.0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noWrap/>
            <w:vAlign w:val="center"/>
          </w:tcPr>
          <w:p w14:paraId="19B83FD8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63.5</w:t>
            </w:r>
          </w:p>
        </w:tc>
        <w:tc>
          <w:tcPr>
            <w:tcW w:w="1093" w:type="dxa"/>
            <w:vAlign w:val="center"/>
          </w:tcPr>
          <w:p w14:paraId="4C75FCF7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40-84)</w:t>
            </w:r>
          </w:p>
        </w:tc>
        <w:tc>
          <w:tcPr>
            <w:tcW w:w="930" w:type="dxa"/>
          </w:tcPr>
          <w:p w14:paraId="657662C0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1.75</w:t>
            </w:r>
          </w:p>
        </w:tc>
        <w:tc>
          <w:tcPr>
            <w:tcW w:w="1885" w:type="dxa"/>
          </w:tcPr>
          <w:p w14:paraId="09B7437C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9.52-24.48)</w:t>
            </w:r>
          </w:p>
        </w:tc>
      </w:tr>
      <w:tr w:rsidR="00A44539" w:rsidRPr="00722C6E" w14:paraId="70BBD071" w14:textId="77777777" w:rsidTr="000C4FEC">
        <w:trPr>
          <w:trHeight w:val="320"/>
        </w:trPr>
        <w:tc>
          <w:tcPr>
            <w:tcW w:w="23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2CD901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lastRenderedPageBreak/>
              <w:t>Kidney Qi Deficiency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</w:tcPr>
          <w:p w14:paraId="6A8DAE50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45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noWrap/>
            <w:vAlign w:val="center"/>
          </w:tcPr>
          <w:p w14:paraId="586520AF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50.2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  <w:r w:rsidRPr="00722C6E">
              <w:rPr>
                <w:rFonts w:ascii="游明朝" w:eastAsia="游明朝" w:hAnsi="游明朝" w:cs="Arial" w:hint="eastAsia"/>
              </w:rPr>
              <w:t>)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noWrap/>
            <w:vAlign w:val="center"/>
          </w:tcPr>
          <w:p w14:paraId="3AA3C074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70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*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vAlign w:val="center"/>
          </w:tcPr>
          <w:p w14:paraId="371AE4AE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 w:hint="eastAsia"/>
              </w:rPr>
              <w:t>(22-91)</w:t>
            </w:r>
          </w:p>
        </w:tc>
        <w:tc>
          <w:tcPr>
            <w:tcW w:w="930" w:type="dxa"/>
            <w:tcBorders>
              <w:bottom w:val="single" w:sz="12" w:space="0" w:color="auto"/>
            </w:tcBorders>
          </w:tcPr>
          <w:p w14:paraId="1DC3A614" w14:textId="77777777" w:rsidR="00A44539" w:rsidRPr="00722C6E" w:rsidRDefault="00A44539" w:rsidP="000C4FEC">
            <w:pPr>
              <w:spacing w:line="480" w:lineRule="auto"/>
              <w:jc w:val="right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21.6</w:t>
            </w:r>
            <w:r w:rsidRPr="00722C6E">
              <w:rPr>
                <w:rFonts w:ascii="游明朝" w:eastAsia="游明朝" w:hAnsi="游明朝" w:cs="Arial"/>
                <w:vertAlign w:val="superscript"/>
              </w:rPr>
              <w:t>*</w:t>
            </w: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75C70FF3" w14:textId="77777777" w:rsidR="00A44539" w:rsidRPr="00722C6E" w:rsidRDefault="00A44539" w:rsidP="000C4FEC">
            <w:pPr>
              <w:spacing w:line="480" w:lineRule="auto"/>
              <w:rPr>
                <w:rFonts w:ascii="游明朝" w:eastAsia="游明朝" w:hAnsi="游明朝" w:cs="Arial"/>
              </w:rPr>
            </w:pPr>
            <w:r w:rsidRPr="00722C6E">
              <w:rPr>
                <w:rFonts w:ascii="游明朝" w:eastAsia="游明朝" w:hAnsi="游明朝" w:cs="Arial"/>
              </w:rPr>
              <w:t>(19.5-23.4)</w:t>
            </w:r>
          </w:p>
        </w:tc>
      </w:tr>
    </w:tbl>
    <w:p w14:paraId="70385FEE" w14:textId="77777777" w:rsidR="00A44539" w:rsidRPr="00722C6E" w:rsidRDefault="00A44539" w:rsidP="00A44539">
      <w:pPr>
        <w:spacing w:line="480" w:lineRule="auto"/>
        <w:rPr>
          <w:rFonts w:ascii="游明朝" w:eastAsia="游明朝" w:hAnsi="游明朝" w:cs="Arial"/>
          <w:szCs w:val="22"/>
          <w:lang w:eastAsia="ja-JP"/>
        </w:rPr>
      </w:pPr>
      <w:r w:rsidRPr="00722C6E">
        <w:rPr>
          <w:rFonts w:ascii="游明朝" w:eastAsia="游明朝" w:hAnsi="游明朝" w:cs="Arial" w:hint="eastAsia"/>
          <w:szCs w:val="22"/>
          <w:vertAlign w:val="superscript"/>
          <w:lang w:eastAsia="ja-JP"/>
        </w:rPr>
        <w:t>a</w:t>
      </w:r>
      <w:r w:rsidRPr="00722C6E">
        <w:rPr>
          <w:rFonts w:ascii="游明朝" w:eastAsia="DengXian" w:hAnsi="游明朝" w:cs="Arial"/>
          <w:szCs w:val="22"/>
        </w:rPr>
        <w:t xml:space="preserve"> </w:t>
      </w:r>
      <w:r w:rsidRPr="00722C6E">
        <w:rPr>
          <w:rFonts w:ascii="游明朝" w:eastAsia="游明朝" w:hAnsi="游明朝" w:cs="Arial"/>
          <w:szCs w:val="22"/>
          <w:lang w:eastAsia="ja-JP"/>
        </w:rPr>
        <w:t>Participants in these chapters are represented in more than one chapter.</w:t>
      </w:r>
      <w:r w:rsidRPr="00722C6E">
        <w:rPr>
          <w:rFonts w:ascii="游明朝" w:eastAsia="游明朝" w:hAnsi="游明朝" w:cs="Arial"/>
          <w:szCs w:val="21"/>
          <w:lang w:eastAsia="ja-JP"/>
        </w:rPr>
        <w:t xml:space="preserve"> </w:t>
      </w:r>
    </w:p>
    <w:p w14:paraId="3DC5286B" w14:textId="77777777" w:rsidR="00A44539" w:rsidRPr="00722C6E" w:rsidRDefault="00A44539" w:rsidP="00A44539">
      <w:pPr>
        <w:spacing w:line="480" w:lineRule="auto"/>
        <w:rPr>
          <w:rFonts w:ascii="游明朝" w:eastAsia="游明朝" w:hAnsi="游明朝" w:cs="Arial"/>
          <w:szCs w:val="22"/>
          <w:lang w:eastAsia="ja-JP"/>
        </w:rPr>
      </w:pPr>
      <w:r w:rsidRPr="00722C6E">
        <w:rPr>
          <w:rFonts w:ascii="游明朝" w:eastAsia="游明朝" w:hAnsi="游明朝" w:cs="Arial" w:hint="eastAsia"/>
          <w:szCs w:val="22"/>
          <w:lang w:eastAsia="ja-JP"/>
        </w:rPr>
        <w:t>*</w:t>
      </w:r>
      <w:r w:rsidRPr="00722C6E">
        <w:rPr>
          <w:rFonts w:ascii="游明朝" w:eastAsia="游明朝" w:hAnsi="游明朝" w:cs="Arial"/>
          <w:szCs w:val="22"/>
          <w:lang w:eastAsia="ja-JP"/>
        </w:rPr>
        <w:t xml:space="preserve"> </w:t>
      </w:r>
      <w:r w:rsidRPr="00722C6E">
        <w:rPr>
          <w:rFonts w:ascii="游明朝" w:eastAsia="游明朝" w:hAnsi="游明朝" w:cs="Arial"/>
          <w:i/>
          <w:iCs/>
          <w:szCs w:val="22"/>
          <w:lang w:eastAsia="ja-JP"/>
        </w:rPr>
        <w:t>p</w:t>
      </w:r>
      <w:r w:rsidRPr="00722C6E">
        <w:rPr>
          <w:rFonts w:ascii="游明朝" w:eastAsia="游明朝" w:hAnsi="游明朝" w:cs="Arial"/>
          <w:szCs w:val="22"/>
          <w:lang w:eastAsia="ja-JP"/>
        </w:rPr>
        <w:t xml:space="preserve"> &lt; 0.05, ** </w:t>
      </w:r>
      <w:r w:rsidRPr="00722C6E">
        <w:rPr>
          <w:rFonts w:ascii="游明朝" w:eastAsia="游明朝" w:hAnsi="游明朝" w:cs="Arial"/>
          <w:i/>
          <w:iCs/>
          <w:szCs w:val="22"/>
          <w:lang w:eastAsia="ja-JP"/>
        </w:rPr>
        <w:t xml:space="preserve">p </w:t>
      </w:r>
      <w:r w:rsidRPr="00722C6E">
        <w:rPr>
          <w:rFonts w:ascii="游明朝" w:eastAsia="游明朝" w:hAnsi="游明朝" w:cs="Arial"/>
          <w:szCs w:val="22"/>
          <w:lang w:eastAsia="ja-JP"/>
        </w:rPr>
        <w:t>&lt; 0.01, compared within each pattern group.</w:t>
      </w:r>
    </w:p>
    <w:p w14:paraId="1E0B8243" w14:textId="4494EF5F" w:rsidR="00E46BEA" w:rsidRPr="00722C6E" w:rsidRDefault="00A44539" w:rsidP="00E46BEA">
      <w:pPr>
        <w:spacing w:line="480" w:lineRule="auto"/>
        <w:rPr>
          <w:rFonts w:ascii="游明朝" w:eastAsia="游明朝" w:hAnsi="游明朝" w:cs="Arial"/>
          <w:szCs w:val="22"/>
        </w:rPr>
      </w:pPr>
      <w:r w:rsidRPr="00722C6E">
        <w:rPr>
          <w:rFonts w:ascii="游明朝" w:eastAsia="游明朝" w:hAnsi="游明朝" w:cs="Arial" w:hint="eastAsia"/>
          <w:szCs w:val="22"/>
          <w:lang w:eastAsia="ja-JP"/>
        </w:rPr>
        <w:t>I</w:t>
      </w:r>
      <w:r w:rsidRPr="00722C6E">
        <w:rPr>
          <w:rFonts w:ascii="游明朝" w:eastAsia="游明朝" w:hAnsi="游明朝" w:cs="Arial"/>
          <w:szCs w:val="22"/>
          <w:lang w:eastAsia="ja-JP"/>
        </w:rPr>
        <w:t>CD-11=</w:t>
      </w:r>
      <w:r w:rsidRPr="00722C6E">
        <w:rPr>
          <w:rFonts w:ascii="游明朝" w:eastAsia="游明朝" w:hAnsi="游明朝" w:cs="Arial"/>
          <w:szCs w:val="22"/>
        </w:rPr>
        <w:t xml:space="preserve"> The 11th version of the International Classification of Diseases</w:t>
      </w:r>
      <w:r w:rsidR="00E46BEA" w:rsidRPr="00722C6E">
        <w:rPr>
          <w:rFonts w:ascii="游明朝" w:eastAsia="游明朝" w:hAnsi="游明朝" w:cs="Arial"/>
          <w:szCs w:val="22"/>
        </w:rPr>
        <w:br w:type="page"/>
      </w:r>
    </w:p>
    <w:p w14:paraId="4C504854" w14:textId="1016C6D9" w:rsidR="003F332A" w:rsidRPr="00722C6E" w:rsidRDefault="003F332A" w:rsidP="003F332A">
      <w:pPr>
        <w:pStyle w:val="ad"/>
        <w:keepNext/>
        <w:spacing w:line="480" w:lineRule="auto"/>
        <w:rPr>
          <w:b w:val="0"/>
          <w:bCs w:val="0"/>
        </w:rPr>
      </w:pPr>
      <w:bookmarkStart w:id="3" w:name="_Ref48831503"/>
      <w:r w:rsidRPr="00722C6E">
        <w:lastRenderedPageBreak/>
        <w:t xml:space="preserve">Supplementary Table </w:t>
      </w:r>
      <w:bookmarkEnd w:id="3"/>
      <w:r w:rsidR="00FA7A2B" w:rsidRPr="00722C6E">
        <w:rPr>
          <w:noProof/>
        </w:rPr>
        <w:t>5</w:t>
      </w:r>
      <w:r w:rsidRPr="00722C6E">
        <w:rPr>
          <w:noProof/>
        </w:rPr>
        <w:t xml:space="preserve">: </w:t>
      </w:r>
      <w:r w:rsidRPr="00722C6E">
        <w:t xml:space="preserve">Top 3 diseases in each </w:t>
      </w:r>
      <w:r w:rsidRPr="00722C6E">
        <w:rPr>
          <w:rFonts w:hint="eastAsia"/>
          <w:noProof/>
          <w:lang w:eastAsia="zh-CN"/>
        </w:rPr>
        <w:t>ICD</w:t>
      </w:r>
      <w:r w:rsidRPr="00722C6E">
        <w:rPr>
          <w:noProof/>
          <w:lang w:eastAsia="zh-CN"/>
        </w:rPr>
        <w:t xml:space="preserve">-10 </w:t>
      </w:r>
      <w:r w:rsidRPr="00722C6E">
        <w:rPr>
          <w:rFonts w:hint="eastAsia"/>
          <w:noProof/>
          <w:lang w:eastAsia="zh-CN"/>
        </w:rPr>
        <w:t>chapter</w:t>
      </w:r>
    </w:p>
    <w:tbl>
      <w:tblPr>
        <w:tblW w:w="992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860"/>
        <w:gridCol w:w="983"/>
        <w:gridCol w:w="6575"/>
        <w:gridCol w:w="1505"/>
      </w:tblGrid>
      <w:tr w:rsidR="00362AB6" w:rsidRPr="00722C6E" w14:paraId="29DC45F6" w14:textId="77777777" w:rsidTr="00362AB6">
        <w:trPr>
          <w:trHeight w:val="300"/>
          <w:tblHeader/>
        </w:trPr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AD69" w14:textId="77777777" w:rsidR="00362AB6" w:rsidRPr="00722C6E" w:rsidRDefault="00362AB6" w:rsidP="00F95235">
            <w:pPr>
              <w:rPr>
                <w:sz w:val="18"/>
                <w:szCs w:val="18"/>
              </w:rPr>
            </w:pPr>
            <w:r w:rsidRPr="00722C6E">
              <w:rPr>
                <w:rFonts w:hint="eastAsia"/>
                <w:sz w:val="18"/>
                <w:szCs w:val="18"/>
              </w:rPr>
              <w:lastRenderedPageBreak/>
              <w:t>Chapter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06864" w14:textId="77777777" w:rsidR="00362AB6" w:rsidRPr="00722C6E" w:rsidRDefault="00362AB6" w:rsidP="00F95235">
            <w:pPr>
              <w:rPr>
                <w:sz w:val="18"/>
                <w:szCs w:val="18"/>
              </w:rPr>
            </w:pPr>
            <w:r w:rsidRPr="00722C6E">
              <w:rPr>
                <w:rFonts w:hint="eastAsia"/>
                <w:sz w:val="18"/>
                <w:szCs w:val="18"/>
              </w:rPr>
              <w:t>Code</w:t>
            </w:r>
          </w:p>
        </w:tc>
        <w:tc>
          <w:tcPr>
            <w:tcW w:w="6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969A" w14:textId="77777777" w:rsidR="00362AB6" w:rsidRPr="00722C6E" w:rsidRDefault="00362AB6" w:rsidP="00F95235">
            <w:pPr>
              <w:rPr>
                <w:sz w:val="18"/>
                <w:szCs w:val="18"/>
              </w:rPr>
            </w:pPr>
            <w:r w:rsidRPr="00722C6E">
              <w:rPr>
                <w:sz w:val="18"/>
                <w:szCs w:val="18"/>
              </w:rPr>
              <w:t>English name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B4AF" w14:textId="77777777" w:rsidR="00362AB6" w:rsidRPr="00722C6E" w:rsidRDefault="00362AB6" w:rsidP="00F95235">
            <w:pPr>
              <w:rPr>
                <w:sz w:val="18"/>
                <w:szCs w:val="18"/>
              </w:rPr>
            </w:pPr>
            <w:r w:rsidRPr="00722C6E">
              <w:rPr>
                <w:rFonts w:hint="eastAsia"/>
                <w:sz w:val="18"/>
                <w:szCs w:val="18"/>
              </w:rPr>
              <w:t>Participant No</w:t>
            </w:r>
          </w:p>
        </w:tc>
      </w:tr>
      <w:tr w:rsidR="00362AB6" w:rsidRPr="00722C6E" w14:paraId="5264682A" w14:textId="77777777" w:rsidTr="00362AB6">
        <w:trPr>
          <w:trHeight w:val="300"/>
          <w:tblHeader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C48A" w14:textId="77777777" w:rsidR="00362AB6" w:rsidRPr="00722C6E" w:rsidRDefault="00362AB6" w:rsidP="00F95235">
            <w:pPr>
              <w:spacing w:line="480" w:lineRule="auto"/>
            </w:pPr>
            <w:r w:rsidRPr="00722C6E">
              <w:t>I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9143" w14:textId="77777777" w:rsidR="00362AB6" w:rsidRPr="00722C6E" w:rsidRDefault="00362AB6" w:rsidP="00F95235">
            <w:pPr>
              <w:spacing w:line="480" w:lineRule="auto"/>
            </w:pPr>
            <w:r w:rsidRPr="00722C6E">
              <w:t>A09</w:t>
            </w:r>
          </w:p>
        </w:tc>
        <w:tc>
          <w:tcPr>
            <w:tcW w:w="6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9AD9" w14:textId="77777777" w:rsidR="00362AB6" w:rsidRPr="00722C6E" w:rsidRDefault="00362AB6" w:rsidP="00F95235">
            <w:r w:rsidRPr="00722C6E">
              <w:t>Infectious gastroenteritis and colitis, unspecifie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542E" w14:textId="77777777" w:rsidR="00362AB6" w:rsidRPr="00722C6E" w:rsidRDefault="00362AB6" w:rsidP="00F95235">
            <w:pPr>
              <w:spacing w:line="480" w:lineRule="auto"/>
            </w:pPr>
            <w:r w:rsidRPr="00722C6E">
              <w:t>12</w:t>
            </w:r>
          </w:p>
        </w:tc>
      </w:tr>
      <w:tr w:rsidR="00362AB6" w:rsidRPr="00722C6E" w14:paraId="40082876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EC0C" w14:textId="77777777" w:rsidR="00362AB6" w:rsidRPr="00722C6E" w:rsidRDefault="00362AB6" w:rsidP="00F95235">
            <w:pPr>
              <w:spacing w:line="480" w:lineRule="auto"/>
            </w:pPr>
            <w:r w:rsidRPr="00722C6E">
              <w:t>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6B91" w14:textId="77777777" w:rsidR="00362AB6" w:rsidRPr="00722C6E" w:rsidRDefault="00362AB6" w:rsidP="00F95235">
            <w:pPr>
              <w:spacing w:line="480" w:lineRule="auto"/>
            </w:pPr>
            <w:r w:rsidRPr="00722C6E">
              <w:t>A31.9</w:t>
            </w:r>
          </w:p>
        </w:tc>
        <w:tc>
          <w:tcPr>
            <w:tcW w:w="6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6009" w14:textId="77777777" w:rsidR="00362AB6" w:rsidRPr="00722C6E" w:rsidRDefault="00362AB6" w:rsidP="00F95235">
            <w:r w:rsidRPr="00722C6E">
              <w:t>Mycobacterial infection, unspecifie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27F1" w14:textId="77777777" w:rsidR="00362AB6" w:rsidRPr="00722C6E" w:rsidRDefault="00362AB6" w:rsidP="00F95235">
            <w:pPr>
              <w:spacing w:line="480" w:lineRule="auto"/>
            </w:pPr>
            <w:r w:rsidRPr="00722C6E">
              <w:t>9</w:t>
            </w:r>
          </w:p>
        </w:tc>
      </w:tr>
      <w:tr w:rsidR="00362AB6" w:rsidRPr="00722C6E" w14:paraId="08147087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404FD87" w14:textId="77777777" w:rsidR="00362AB6" w:rsidRPr="00722C6E" w:rsidRDefault="00362AB6" w:rsidP="00F95235">
            <w:pPr>
              <w:spacing w:line="480" w:lineRule="auto"/>
            </w:pPr>
            <w:r w:rsidRPr="00722C6E">
              <w:t>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E7EE289" w14:textId="77777777" w:rsidR="00362AB6" w:rsidRPr="00722C6E" w:rsidRDefault="00362AB6" w:rsidP="00F95235">
            <w:pPr>
              <w:spacing w:line="480" w:lineRule="auto"/>
            </w:pPr>
            <w:r w:rsidRPr="00722C6E">
              <w:t>B02.2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67FB" w14:textId="77777777" w:rsidR="00362AB6" w:rsidRPr="00722C6E" w:rsidRDefault="00362AB6" w:rsidP="00F95235">
            <w:r w:rsidRPr="00722C6E">
              <w:t>Zoster with other nervous system involvement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A786701" w14:textId="77777777" w:rsidR="00362AB6" w:rsidRPr="00722C6E" w:rsidRDefault="00362AB6" w:rsidP="00F95235">
            <w:pPr>
              <w:spacing w:line="480" w:lineRule="auto"/>
            </w:pPr>
            <w:r w:rsidRPr="00722C6E">
              <w:t>4</w:t>
            </w:r>
          </w:p>
        </w:tc>
      </w:tr>
      <w:tr w:rsidR="00362AB6" w:rsidRPr="00722C6E" w14:paraId="51B10B4A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9262" w14:textId="77777777" w:rsidR="00362AB6" w:rsidRPr="00722C6E" w:rsidRDefault="00362AB6" w:rsidP="00F95235">
            <w:pPr>
              <w:spacing w:line="480" w:lineRule="auto"/>
            </w:pPr>
            <w:r w:rsidRPr="00722C6E">
              <w:t>I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7AF0" w14:textId="77777777" w:rsidR="00362AB6" w:rsidRPr="00722C6E" w:rsidRDefault="00362AB6" w:rsidP="00F95235">
            <w:pPr>
              <w:spacing w:line="480" w:lineRule="auto"/>
            </w:pPr>
            <w:r w:rsidRPr="00722C6E">
              <w:t>C50.9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3204" w14:textId="77777777" w:rsidR="00362AB6" w:rsidRPr="00722C6E" w:rsidRDefault="00362AB6" w:rsidP="00F95235">
            <w:r w:rsidRPr="00722C6E">
              <w:t>Malignant neoplasm: Breast, unspecified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F280" w14:textId="77777777" w:rsidR="00362AB6" w:rsidRPr="00722C6E" w:rsidRDefault="00362AB6" w:rsidP="00F95235">
            <w:pPr>
              <w:spacing w:line="480" w:lineRule="auto"/>
            </w:pPr>
            <w:r w:rsidRPr="00722C6E">
              <w:t>34</w:t>
            </w:r>
          </w:p>
        </w:tc>
      </w:tr>
      <w:tr w:rsidR="00362AB6" w:rsidRPr="00722C6E" w14:paraId="4032562D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0AFA37" w14:textId="77777777" w:rsidR="00362AB6" w:rsidRPr="00722C6E" w:rsidRDefault="00362AB6" w:rsidP="00F95235">
            <w:pPr>
              <w:spacing w:line="480" w:lineRule="auto"/>
            </w:pPr>
            <w:r w:rsidRPr="00722C6E">
              <w:t>I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2DCBC7" w14:textId="77777777" w:rsidR="00362AB6" w:rsidRPr="00722C6E" w:rsidRDefault="00362AB6" w:rsidP="00F95235">
            <w:pPr>
              <w:spacing w:line="480" w:lineRule="auto"/>
            </w:pPr>
            <w:r w:rsidRPr="00722C6E">
              <w:t>D25.9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42D2" w14:textId="77777777" w:rsidR="00362AB6" w:rsidRPr="00722C6E" w:rsidRDefault="00362AB6" w:rsidP="00F95235">
            <w:r w:rsidRPr="00722C6E">
              <w:t>Leiomyoma of uterus,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4B3B64" w14:textId="77777777" w:rsidR="00362AB6" w:rsidRPr="00722C6E" w:rsidRDefault="00362AB6" w:rsidP="00F95235">
            <w:pPr>
              <w:spacing w:line="480" w:lineRule="auto"/>
            </w:pPr>
            <w:r w:rsidRPr="00722C6E">
              <w:t>29</w:t>
            </w:r>
          </w:p>
        </w:tc>
      </w:tr>
      <w:tr w:rsidR="00362AB6" w:rsidRPr="00722C6E" w14:paraId="3078A265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620D715" w14:textId="77777777" w:rsidR="00362AB6" w:rsidRPr="00722C6E" w:rsidRDefault="00362AB6" w:rsidP="00F95235">
            <w:pPr>
              <w:spacing w:line="480" w:lineRule="auto"/>
            </w:pPr>
            <w:r w:rsidRPr="00722C6E">
              <w:t>I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4E83F8F" w14:textId="77777777" w:rsidR="00362AB6" w:rsidRPr="00722C6E" w:rsidRDefault="00362AB6" w:rsidP="00F95235">
            <w:pPr>
              <w:spacing w:line="480" w:lineRule="auto"/>
            </w:pPr>
            <w:r w:rsidRPr="00722C6E">
              <w:t>C16.9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1F40" w14:textId="77777777" w:rsidR="00362AB6" w:rsidRPr="00722C6E" w:rsidRDefault="00362AB6" w:rsidP="00F95235">
            <w:r w:rsidRPr="00722C6E">
              <w:t>Malignant neoplasm of stomach, unspecified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4DA9450" w14:textId="77777777" w:rsidR="00362AB6" w:rsidRPr="00722C6E" w:rsidRDefault="00362AB6" w:rsidP="00F95235">
            <w:pPr>
              <w:spacing w:line="480" w:lineRule="auto"/>
            </w:pPr>
            <w:r w:rsidRPr="00722C6E">
              <w:t>11</w:t>
            </w:r>
          </w:p>
        </w:tc>
      </w:tr>
      <w:tr w:rsidR="00362AB6" w:rsidRPr="00722C6E" w14:paraId="0793E841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D4A9" w14:textId="77777777" w:rsidR="00362AB6" w:rsidRPr="00722C6E" w:rsidRDefault="00362AB6" w:rsidP="00F95235">
            <w:pPr>
              <w:spacing w:line="480" w:lineRule="auto"/>
            </w:pPr>
            <w:r w:rsidRPr="00722C6E">
              <w:t>II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1450" w14:textId="77777777" w:rsidR="00362AB6" w:rsidRPr="00722C6E" w:rsidRDefault="00362AB6" w:rsidP="00F95235">
            <w:pPr>
              <w:spacing w:line="480" w:lineRule="auto"/>
            </w:pPr>
            <w:r w:rsidRPr="00722C6E">
              <w:t>D64.9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0E63" w14:textId="77777777" w:rsidR="00362AB6" w:rsidRPr="00722C6E" w:rsidRDefault="00362AB6" w:rsidP="00F95235">
            <w:r w:rsidRPr="00722C6E">
              <w:t>Anemia, unspecified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2382" w14:textId="77777777" w:rsidR="00362AB6" w:rsidRPr="00722C6E" w:rsidRDefault="00362AB6" w:rsidP="00F95235">
            <w:pPr>
              <w:spacing w:line="480" w:lineRule="auto"/>
            </w:pPr>
            <w:r w:rsidRPr="00722C6E">
              <w:t>5</w:t>
            </w:r>
          </w:p>
        </w:tc>
      </w:tr>
      <w:tr w:rsidR="00362AB6" w:rsidRPr="00722C6E" w14:paraId="332C3C14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41B7AA" w14:textId="77777777" w:rsidR="00362AB6" w:rsidRPr="00722C6E" w:rsidRDefault="00362AB6" w:rsidP="00F95235">
            <w:pPr>
              <w:spacing w:line="480" w:lineRule="auto"/>
            </w:pPr>
            <w:r w:rsidRPr="00722C6E">
              <w:t>II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2FDB7D" w14:textId="77777777" w:rsidR="00362AB6" w:rsidRPr="00722C6E" w:rsidRDefault="00362AB6" w:rsidP="00F95235">
            <w:pPr>
              <w:spacing w:line="480" w:lineRule="auto"/>
            </w:pPr>
            <w:r w:rsidRPr="00722C6E">
              <w:t>D61.9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FF03" w14:textId="77777777" w:rsidR="00362AB6" w:rsidRPr="00722C6E" w:rsidRDefault="00362AB6" w:rsidP="00F95235">
            <w:r w:rsidRPr="00722C6E">
              <w:t>Aplastic anemia,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4AF76" w14:textId="77777777" w:rsidR="00362AB6" w:rsidRPr="00722C6E" w:rsidRDefault="00362AB6" w:rsidP="00F95235">
            <w:pPr>
              <w:spacing w:line="480" w:lineRule="auto"/>
            </w:pPr>
            <w:r w:rsidRPr="00722C6E">
              <w:t>2</w:t>
            </w:r>
          </w:p>
        </w:tc>
      </w:tr>
      <w:tr w:rsidR="00362AB6" w:rsidRPr="00722C6E" w14:paraId="1E18528E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30988A2" w14:textId="77777777" w:rsidR="00362AB6" w:rsidRPr="00722C6E" w:rsidRDefault="00362AB6" w:rsidP="00F95235">
            <w:pPr>
              <w:spacing w:line="480" w:lineRule="auto"/>
            </w:pPr>
            <w:r w:rsidRPr="00722C6E">
              <w:t>II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FCB7F9F" w14:textId="77777777" w:rsidR="00362AB6" w:rsidRPr="00722C6E" w:rsidRDefault="00362AB6" w:rsidP="00F95235">
            <w:pPr>
              <w:spacing w:line="480" w:lineRule="auto"/>
            </w:pPr>
            <w:r w:rsidRPr="00722C6E">
              <w:t>D69.3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EFA0" w14:textId="77777777" w:rsidR="00362AB6" w:rsidRPr="00722C6E" w:rsidRDefault="00362AB6" w:rsidP="00F95235">
            <w:r w:rsidRPr="00722C6E">
              <w:t>Immune thrombocytopenic purpura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EC24686" w14:textId="77777777" w:rsidR="00362AB6" w:rsidRPr="00722C6E" w:rsidRDefault="00362AB6" w:rsidP="00F95235">
            <w:pPr>
              <w:spacing w:line="480" w:lineRule="auto"/>
            </w:pPr>
            <w:r w:rsidRPr="00722C6E">
              <w:t>2</w:t>
            </w:r>
          </w:p>
        </w:tc>
      </w:tr>
      <w:tr w:rsidR="00362AB6" w:rsidRPr="00722C6E" w14:paraId="02B14CB2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DD31" w14:textId="77777777" w:rsidR="00362AB6" w:rsidRPr="00722C6E" w:rsidRDefault="00362AB6" w:rsidP="00F95235">
            <w:pPr>
              <w:spacing w:line="480" w:lineRule="auto"/>
            </w:pPr>
            <w:r w:rsidRPr="00722C6E">
              <w:t>IV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5ED7" w14:textId="77777777" w:rsidR="00362AB6" w:rsidRPr="00722C6E" w:rsidRDefault="00362AB6" w:rsidP="00F95235">
            <w:pPr>
              <w:spacing w:line="480" w:lineRule="auto"/>
            </w:pPr>
            <w:r w:rsidRPr="00722C6E">
              <w:t>E14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73B" w14:textId="77777777" w:rsidR="00362AB6" w:rsidRPr="00722C6E" w:rsidRDefault="00362AB6" w:rsidP="00F95235">
            <w:r w:rsidRPr="00722C6E">
              <w:t>Unspecified diabetes mellitus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8594" w14:textId="77777777" w:rsidR="00362AB6" w:rsidRPr="00722C6E" w:rsidRDefault="00362AB6" w:rsidP="00F95235">
            <w:pPr>
              <w:spacing w:line="480" w:lineRule="auto"/>
            </w:pPr>
            <w:r w:rsidRPr="00722C6E">
              <w:t>27</w:t>
            </w:r>
          </w:p>
        </w:tc>
      </w:tr>
      <w:tr w:rsidR="00362AB6" w:rsidRPr="00722C6E" w14:paraId="164A753A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D7F88B" w14:textId="77777777" w:rsidR="00362AB6" w:rsidRPr="00722C6E" w:rsidRDefault="00362AB6" w:rsidP="00F95235">
            <w:pPr>
              <w:spacing w:line="480" w:lineRule="auto"/>
            </w:pPr>
            <w:r w:rsidRPr="00722C6E">
              <w:t>IV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66C8F7" w14:textId="77777777" w:rsidR="00362AB6" w:rsidRPr="00722C6E" w:rsidRDefault="00362AB6" w:rsidP="00F95235">
            <w:pPr>
              <w:spacing w:line="480" w:lineRule="auto"/>
            </w:pPr>
            <w:r w:rsidRPr="00722C6E">
              <w:t>E78.5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564" w14:textId="77777777" w:rsidR="00362AB6" w:rsidRPr="00722C6E" w:rsidRDefault="00362AB6" w:rsidP="00F95235">
            <w:r w:rsidRPr="00722C6E">
              <w:t>Hyperlipidemia,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E43ECF" w14:textId="77777777" w:rsidR="00362AB6" w:rsidRPr="00722C6E" w:rsidRDefault="00362AB6" w:rsidP="00F95235">
            <w:pPr>
              <w:spacing w:line="480" w:lineRule="auto"/>
            </w:pPr>
            <w:r w:rsidRPr="00722C6E">
              <w:t>27</w:t>
            </w:r>
          </w:p>
        </w:tc>
      </w:tr>
      <w:tr w:rsidR="00362AB6" w:rsidRPr="00722C6E" w14:paraId="63496A90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17FE672" w14:textId="77777777" w:rsidR="00362AB6" w:rsidRPr="00722C6E" w:rsidRDefault="00362AB6" w:rsidP="00F95235">
            <w:pPr>
              <w:spacing w:line="480" w:lineRule="auto"/>
            </w:pPr>
            <w:r w:rsidRPr="00722C6E">
              <w:t>IV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2B87BFA" w14:textId="77777777" w:rsidR="00362AB6" w:rsidRPr="00722C6E" w:rsidRDefault="00362AB6" w:rsidP="00F95235">
            <w:pPr>
              <w:spacing w:line="480" w:lineRule="auto"/>
            </w:pPr>
            <w:r w:rsidRPr="00722C6E">
              <w:t>E06.3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1A7B" w14:textId="77777777" w:rsidR="00362AB6" w:rsidRPr="00722C6E" w:rsidRDefault="00362AB6" w:rsidP="00F95235">
            <w:r w:rsidRPr="00722C6E">
              <w:t>Autoimmune thyroiditis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624226B" w14:textId="77777777" w:rsidR="00362AB6" w:rsidRPr="00722C6E" w:rsidRDefault="00362AB6" w:rsidP="00F95235">
            <w:pPr>
              <w:spacing w:line="480" w:lineRule="auto"/>
            </w:pPr>
            <w:r w:rsidRPr="00722C6E">
              <w:t>7</w:t>
            </w:r>
          </w:p>
        </w:tc>
      </w:tr>
      <w:tr w:rsidR="00362AB6" w:rsidRPr="00722C6E" w14:paraId="77DD7773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14B8" w14:textId="77777777" w:rsidR="00362AB6" w:rsidRPr="00722C6E" w:rsidRDefault="00362AB6" w:rsidP="00F95235">
            <w:pPr>
              <w:spacing w:line="480" w:lineRule="auto"/>
            </w:pPr>
            <w:r w:rsidRPr="00722C6E">
              <w:t>V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9ABA" w14:textId="77777777" w:rsidR="00362AB6" w:rsidRPr="00722C6E" w:rsidRDefault="00362AB6" w:rsidP="00F95235">
            <w:pPr>
              <w:spacing w:line="480" w:lineRule="auto"/>
            </w:pPr>
            <w:r w:rsidRPr="00722C6E">
              <w:t>F32.9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C123" w14:textId="77777777" w:rsidR="00362AB6" w:rsidRPr="00722C6E" w:rsidRDefault="00362AB6" w:rsidP="00F95235">
            <w:r w:rsidRPr="00722C6E">
              <w:t xml:space="preserve">Major depressive disorder, single </w:t>
            </w:r>
            <w:proofErr w:type="gramStart"/>
            <w:r w:rsidRPr="00722C6E">
              <w:t>episode,  unspecified</w:t>
            </w:r>
            <w:proofErr w:type="gramEnd"/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9B9C" w14:textId="77777777" w:rsidR="00362AB6" w:rsidRPr="00722C6E" w:rsidRDefault="00362AB6" w:rsidP="00F95235">
            <w:pPr>
              <w:spacing w:line="480" w:lineRule="auto"/>
            </w:pPr>
            <w:r w:rsidRPr="00722C6E">
              <w:t>31</w:t>
            </w:r>
          </w:p>
        </w:tc>
      </w:tr>
      <w:tr w:rsidR="00362AB6" w:rsidRPr="00722C6E" w14:paraId="5D56D82F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3C776F" w14:textId="77777777" w:rsidR="00362AB6" w:rsidRPr="00722C6E" w:rsidRDefault="00362AB6" w:rsidP="00F95235">
            <w:pPr>
              <w:spacing w:line="480" w:lineRule="auto"/>
            </w:pPr>
            <w:r w:rsidRPr="00722C6E">
              <w:t>V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BE8C27" w14:textId="77777777" w:rsidR="00362AB6" w:rsidRPr="00722C6E" w:rsidRDefault="00362AB6" w:rsidP="00F95235">
            <w:pPr>
              <w:spacing w:line="480" w:lineRule="auto"/>
            </w:pPr>
            <w:r w:rsidRPr="00722C6E">
              <w:t>F41.1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A22A" w14:textId="77777777" w:rsidR="00362AB6" w:rsidRPr="00722C6E" w:rsidRDefault="00362AB6" w:rsidP="00F95235">
            <w:r w:rsidRPr="00722C6E">
              <w:t>Generalized anxiety disorder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1CB09" w14:textId="77777777" w:rsidR="00362AB6" w:rsidRPr="00722C6E" w:rsidRDefault="00362AB6" w:rsidP="00F95235">
            <w:pPr>
              <w:spacing w:line="480" w:lineRule="auto"/>
            </w:pPr>
            <w:r w:rsidRPr="00722C6E">
              <w:t>16</w:t>
            </w:r>
          </w:p>
        </w:tc>
      </w:tr>
      <w:tr w:rsidR="00362AB6" w:rsidRPr="00722C6E" w14:paraId="09176B32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7B05A97" w14:textId="77777777" w:rsidR="00362AB6" w:rsidRPr="00722C6E" w:rsidRDefault="00362AB6" w:rsidP="00F95235">
            <w:pPr>
              <w:spacing w:line="480" w:lineRule="auto"/>
            </w:pPr>
            <w:r w:rsidRPr="00722C6E">
              <w:t>V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39032B0" w14:textId="77777777" w:rsidR="00362AB6" w:rsidRPr="00722C6E" w:rsidRDefault="00362AB6" w:rsidP="00F95235">
            <w:pPr>
              <w:spacing w:line="480" w:lineRule="auto"/>
            </w:pPr>
            <w:r w:rsidRPr="00722C6E">
              <w:t>F20.9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6FFD" w14:textId="77777777" w:rsidR="00362AB6" w:rsidRPr="00722C6E" w:rsidRDefault="00362AB6" w:rsidP="00F95235">
            <w:r w:rsidRPr="00722C6E">
              <w:t>Schizophrenia, unspecified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17DFB1D" w14:textId="77777777" w:rsidR="00362AB6" w:rsidRPr="00722C6E" w:rsidRDefault="00362AB6" w:rsidP="00F95235">
            <w:pPr>
              <w:spacing w:line="480" w:lineRule="auto"/>
            </w:pPr>
            <w:r w:rsidRPr="00722C6E">
              <w:t>7</w:t>
            </w:r>
          </w:p>
        </w:tc>
      </w:tr>
      <w:tr w:rsidR="00362AB6" w:rsidRPr="00722C6E" w14:paraId="318464AB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800C1" w14:textId="77777777" w:rsidR="00362AB6" w:rsidRPr="00722C6E" w:rsidRDefault="00362AB6" w:rsidP="00F95235">
            <w:pPr>
              <w:spacing w:line="480" w:lineRule="auto"/>
            </w:pPr>
            <w:r w:rsidRPr="00722C6E">
              <w:t>V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D0AB" w14:textId="77777777" w:rsidR="00362AB6" w:rsidRPr="00722C6E" w:rsidRDefault="00362AB6" w:rsidP="00F95235">
            <w:pPr>
              <w:spacing w:line="480" w:lineRule="auto"/>
            </w:pPr>
            <w:r w:rsidRPr="00722C6E">
              <w:t>G47.0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00D2" w14:textId="77777777" w:rsidR="00362AB6" w:rsidRPr="00722C6E" w:rsidRDefault="00362AB6" w:rsidP="00F95235">
            <w:r w:rsidRPr="00722C6E">
              <w:t>Disorders of initiating and maintaining sleep [insomnias]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865D" w14:textId="77777777" w:rsidR="00362AB6" w:rsidRPr="00722C6E" w:rsidRDefault="00362AB6" w:rsidP="00F95235">
            <w:pPr>
              <w:spacing w:line="480" w:lineRule="auto"/>
            </w:pPr>
            <w:r w:rsidRPr="00722C6E">
              <w:t>68</w:t>
            </w:r>
          </w:p>
        </w:tc>
      </w:tr>
      <w:tr w:rsidR="00362AB6" w:rsidRPr="00722C6E" w14:paraId="2592CFCB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16C784" w14:textId="77777777" w:rsidR="00362AB6" w:rsidRPr="00722C6E" w:rsidRDefault="00362AB6" w:rsidP="00F95235">
            <w:pPr>
              <w:spacing w:line="480" w:lineRule="auto"/>
            </w:pPr>
            <w:r w:rsidRPr="00722C6E">
              <w:t>V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F0F329" w14:textId="77777777" w:rsidR="00362AB6" w:rsidRPr="00722C6E" w:rsidRDefault="00362AB6" w:rsidP="00F95235">
            <w:pPr>
              <w:spacing w:line="480" w:lineRule="auto"/>
            </w:pPr>
            <w:r w:rsidRPr="00722C6E">
              <w:t>G90.9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4E6D" w14:textId="77777777" w:rsidR="00362AB6" w:rsidRPr="00722C6E" w:rsidRDefault="00362AB6" w:rsidP="00F95235">
            <w:r w:rsidRPr="00722C6E">
              <w:t>Disorder of the autonomic nervous system,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8814CC" w14:textId="77777777" w:rsidR="00362AB6" w:rsidRPr="00722C6E" w:rsidRDefault="00362AB6" w:rsidP="00F95235">
            <w:pPr>
              <w:spacing w:line="480" w:lineRule="auto"/>
            </w:pPr>
            <w:r w:rsidRPr="00722C6E">
              <w:t>14</w:t>
            </w:r>
          </w:p>
        </w:tc>
      </w:tr>
      <w:tr w:rsidR="00362AB6" w:rsidRPr="00722C6E" w14:paraId="68CDA89E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C3A77FD" w14:textId="77777777" w:rsidR="00362AB6" w:rsidRPr="00722C6E" w:rsidRDefault="00362AB6" w:rsidP="00F95235">
            <w:pPr>
              <w:spacing w:line="480" w:lineRule="auto"/>
            </w:pPr>
            <w:r w:rsidRPr="00722C6E">
              <w:t>V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A19E533" w14:textId="77777777" w:rsidR="00362AB6" w:rsidRPr="00722C6E" w:rsidRDefault="00362AB6" w:rsidP="00F95235">
            <w:pPr>
              <w:spacing w:line="480" w:lineRule="auto"/>
            </w:pPr>
            <w:r w:rsidRPr="00722C6E">
              <w:t>G62.9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A986" w14:textId="77777777" w:rsidR="00362AB6" w:rsidRPr="00722C6E" w:rsidRDefault="00362AB6" w:rsidP="00F95235">
            <w:r w:rsidRPr="00722C6E">
              <w:t>Polyneuropathy, unspecified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B4E6035" w14:textId="77777777" w:rsidR="00362AB6" w:rsidRPr="00722C6E" w:rsidRDefault="00362AB6" w:rsidP="00F95235">
            <w:pPr>
              <w:spacing w:line="480" w:lineRule="auto"/>
            </w:pPr>
            <w:r w:rsidRPr="00722C6E">
              <w:t>12</w:t>
            </w:r>
          </w:p>
        </w:tc>
      </w:tr>
      <w:tr w:rsidR="00362AB6" w:rsidRPr="00722C6E" w14:paraId="28B7787E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ADA9" w14:textId="77777777" w:rsidR="00362AB6" w:rsidRPr="00722C6E" w:rsidRDefault="00362AB6" w:rsidP="00F95235">
            <w:pPr>
              <w:spacing w:line="480" w:lineRule="auto"/>
            </w:pPr>
            <w:r w:rsidRPr="00722C6E">
              <w:lastRenderedPageBreak/>
              <w:t>VI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F453" w14:textId="77777777" w:rsidR="00362AB6" w:rsidRPr="00722C6E" w:rsidRDefault="00362AB6" w:rsidP="00F95235">
            <w:pPr>
              <w:spacing w:line="480" w:lineRule="auto"/>
            </w:pPr>
            <w:r w:rsidRPr="00722C6E">
              <w:t>H40.9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FC61" w14:textId="77777777" w:rsidR="00362AB6" w:rsidRPr="00722C6E" w:rsidRDefault="00362AB6" w:rsidP="00F95235">
            <w:r w:rsidRPr="00722C6E">
              <w:t>Unspecified glaucoma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5A4F" w14:textId="77777777" w:rsidR="00362AB6" w:rsidRPr="00722C6E" w:rsidRDefault="00362AB6" w:rsidP="00F95235">
            <w:pPr>
              <w:spacing w:line="480" w:lineRule="auto"/>
            </w:pPr>
            <w:r w:rsidRPr="00722C6E">
              <w:t>10</w:t>
            </w:r>
          </w:p>
        </w:tc>
      </w:tr>
      <w:tr w:rsidR="00362AB6" w:rsidRPr="00722C6E" w14:paraId="2E3DB4FB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9653EA" w14:textId="77777777" w:rsidR="00362AB6" w:rsidRPr="00722C6E" w:rsidRDefault="00362AB6" w:rsidP="00F95235">
            <w:pPr>
              <w:spacing w:line="480" w:lineRule="auto"/>
            </w:pPr>
            <w:r w:rsidRPr="00722C6E">
              <w:t>VI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1DFF31" w14:textId="77777777" w:rsidR="00362AB6" w:rsidRPr="00722C6E" w:rsidRDefault="00362AB6" w:rsidP="00F95235">
            <w:pPr>
              <w:spacing w:line="480" w:lineRule="auto"/>
            </w:pPr>
            <w:r w:rsidRPr="00722C6E">
              <w:t>H04.1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C3B4" w14:textId="77777777" w:rsidR="00362AB6" w:rsidRPr="00722C6E" w:rsidRDefault="00362AB6" w:rsidP="00F95235">
            <w:r w:rsidRPr="00722C6E">
              <w:t>Disorders of lacrimal glan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561A5A" w14:textId="77777777" w:rsidR="00362AB6" w:rsidRPr="00722C6E" w:rsidRDefault="00362AB6" w:rsidP="00F95235">
            <w:pPr>
              <w:spacing w:line="480" w:lineRule="auto"/>
            </w:pPr>
            <w:r w:rsidRPr="00722C6E">
              <w:t>3</w:t>
            </w:r>
          </w:p>
        </w:tc>
      </w:tr>
      <w:tr w:rsidR="00362AB6" w:rsidRPr="00722C6E" w14:paraId="41D00550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054C333" w14:textId="77777777" w:rsidR="00362AB6" w:rsidRPr="00722C6E" w:rsidRDefault="00362AB6" w:rsidP="00F95235">
            <w:pPr>
              <w:spacing w:line="480" w:lineRule="auto"/>
            </w:pPr>
            <w:r w:rsidRPr="00722C6E">
              <w:t>VI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ED12FFB" w14:textId="77777777" w:rsidR="00362AB6" w:rsidRPr="00722C6E" w:rsidRDefault="00362AB6" w:rsidP="00F95235">
            <w:pPr>
              <w:spacing w:line="480" w:lineRule="auto"/>
            </w:pPr>
            <w:r w:rsidRPr="00722C6E">
              <w:t>H43.8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A695A" w14:textId="77777777" w:rsidR="00362AB6" w:rsidRPr="00722C6E" w:rsidRDefault="00362AB6" w:rsidP="00F95235">
            <w:r w:rsidRPr="00722C6E">
              <w:t>Disorders of vitreous body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1AF0141" w14:textId="77777777" w:rsidR="00362AB6" w:rsidRPr="00722C6E" w:rsidRDefault="00362AB6" w:rsidP="00F95235">
            <w:pPr>
              <w:spacing w:line="480" w:lineRule="auto"/>
            </w:pPr>
            <w:r w:rsidRPr="00722C6E">
              <w:t>2</w:t>
            </w:r>
          </w:p>
        </w:tc>
      </w:tr>
      <w:tr w:rsidR="00362AB6" w:rsidRPr="00722C6E" w14:paraId="2D410A55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89AB6" w14:textId="77777777" w:rsidR="00362AB6" w:rsidRPr="00722C6E" w:rsidRDefault="00362AB6" w:rsidP="00F95235">
            <w:pPr>
              <w:spacing w:line="480" w:lineRule="auto"/>
            </w:pPr>
            <w:r w:rsidRPr="00722C6E">
              <w:t>VII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315B" w14:textId="77777777" w:rsidR="00362AB6" w:rsidRPr="00722C6E" w:rsidRDefault="00362AB6" w:rsidP="00F95235">
            <w:pPr>
              <w:spacing w:line="480" w:lineRule="auto"/>
            </w:pPr>
            <w:r w:rsidRPr="00722C6E">
              <w:t>H93.1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1F7C" w14:textId="77777777" w:rsidR="00362AB6" w:rsidRPr="00722C6E" w:rsidRDefault="00362AB6" w:rsidP="00F95235">
            <w:r w:rsidRPr="00722C6E">
              <w:t>Tinnitus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4258" w14:textId="77777777" w:rsidR="00362AB6" w:rsidRPr="00722C6E" w:rsidRDefault="00362AB6" w:rsidP="00F95235">
            <w:pPr>
              <w:spacing w:line="480" w:lineRule="auto"/>
            </w:pPr>
            <w:r w:rsidRPr="00722C6E">
              <w:t>35</w:t>
            </w:r>
          </w:p>
        </w:tc>
      </w:tr>
      <w:tr w:rsidR="00362AB6" w:rsidRPr="00722C6E" w14:paraId="7F7F212C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3619A0" w14:textId="77777777" w:rsidR="00362AB6" w:rsidRPr="00722C6E" w:rsidRDefault="00362AB6" w:rsidP="00F95235">
            <w:pPr>
              <w:spacing w:line="480" w:lineRule="auto"/>
            </w:pPr>
            <w:r w:rsidRPr="00722C6E">
              <w:t>VII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81D230" w14:textId="77777777" w:rsidR="00362AB6" w:rsidRPr="00722C6E" w:rsidRDefault="00362AB6" w:rsidP="00F95235">
            <w:pPr>
              <w:spacing w:line="480" w:lineRule="auto"/>
            </w:pPr>
            <w:r w:rsidRPr="00722C6E">
              <w:t>H91.2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44B8" w14:textId="77777777" w:rsidR="00362AB6" w:rsidRPr="00722C6E" w:rsidRDefault="00362AB6" w:rsidP="00F95235">
            <w:r w:rsidRPr="00722C6E">
              <w:t>Sudden idiopathic hearing loss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AD82C9" w14:textId="77777777" w:rsidR="00362AB6" w:rsidRPr="00722C6E" w:rsidRDefault="00362AB6" w:rsidP="00F95235">
            <w:pPr>
              <w:spacing w:line="480" w:lineRule="auto"/>
            </w:pPr>
            <w:r w:rsidRPr="00722C6E">
              <w:t>7</w:t>
            </w:r>
          </w:p>
        </w:tc>
      </w:tr>
      <w:tr w:rsidR="00362AB6" w:rsidRPr="00722C6E" w14:paraId="278B1DCD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B28921D" w14:textId="77777777" w:rsidR="00362AB6" w:rsidRPr="00722C6E" w:rsidRDefault="00362AB6" w:rsidP="00F95235">
            <w:pPr>
              <w:spacing w:line="480" w:lineRule="auto"/>
            </w:pPr>
            <w:r w:rsidRPr="00722C6E">
              <w:t>VII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E7A498F" w14:textId="77777777" w:rsidR="00362AB6" w:rsidRPr="00722C6E" w:rsidRDefault="00362AB6" w:rsidP="00F95235">
            <w:pPr>
              <w:spacing w:line="480" w:lineRule="auto"/>
            </w:pPr>
            <w:r w:rsidRPr="00722C6E">
              <w:t>H91.9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E9C9" w14:textId="77777777" w:rsidR="00362AB6" w:rsidRPr="00722C6E" w:rsidRDefault="00362AB6" w:rsidP="00F95235">
            <w:r w:rsidRPr="00722C6E">
              <w:t>Hearing loss, unspecified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5584CE8" w14:textId="77777777" w:rsidR="00362AB6" w:rsidRPr="00722C6E" w:rsidRDefault="00362AB6" w:rsidP="00F95235">
            <w:pPr>
              <w:spacing w:line="480" w:lineRule="auto"/>
            </w:pPr>
            <w:r w:rsidRPr="00722C6E">
              <w:t>6</w:t>
            </w:r>
          </w:p>
        </w:tc>
      </w:tr>
      <w:tr w:rsidR="00362AB6" w:rsidRPr="00722C6E" w14:paraId="511C2AE3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F9D2" w14:textId="77777777" w:rsidR="00362AB6" w:rsidRPr="00722C6E" w:rsidRDefault="00362AB6" w:rsidP="00F95235">
            <w:pPr>
              <w:spacing w:line="480" w:lineRule="auto"/>
            </w:pPr>
            <w:r w:rsidRPr="00722C6E">
              <w:t>IX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B78B" w14:textId="77777777" w:rsidR="00362AB6" w:rsidRPr="00722C6E" w:rsidRDefault="00362AB6" w:rsidP="00F95235">
            <w:pPr>
              <w:spacing w:line="480" w:lineRule="auto"/>
            </w:pPr>
            <w:r w:rsidRPr="00722C6E">
              <w:t>I10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298F" w14:textId="77777777" w:rsidR="00362AB6" w:rsidRPr="00722C6E" w:rsidRDefault="00362AB6" w:rsidP="00F95235">
            <w:r w:rsidRPr="00722C6E">
              <w:t>Essential (primary) hypertension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BD12" w14:textId="77777777" w:rsidR="00362AB6" w:rsidRPr="00722C6E" w:rsidRDefault="00362AB6" w:rsidP="00F95235">
            <w:pPr>
              <w:spacing w:line="480" w:lineRule="auto"/>
            </w:pPr>
            <w:r w:rsidRPr="00722C6E">
              <w:t>73</w:t>
            </w:r>
          </w:p>
        </w:tc>
      </w:tr>
      <w:tr w:rsidR="00362AB6" w:rsidRPr="00722C6E" w14:paraId="3AFEF918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A62E04" w14:textId="77777777" w:rsidR="00362AB6" w:rsidRPr="00722C6E" w:rsidRDefault="00362AB6" w:rsidP="00F95235">
            <w:pPr>
              <w:spacing w:line="480" w:lineRule="auto"/>
            </w:pPr>
            <w:r w:rsidRPr="00722C6E">
              <w:t>IX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402A57" w14:textId="77777777" w:rsidR="00362AB6" w:rsidRPr="00722C6E" w:rsidRDefault="00362AB6" w:rsidP="00F95235">
            <w:pPr>
              <w:spacing w:line="480" w:lineRule="auto"/>
            </w:pPr>
            <w:r w:rsidRPr="00722C6E">
              <w:t>I20.9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321C" w14:textId="77777777" w:rsidR="00362AB6" w:rsidRPr="00722C6E" w:rsidRDefault="00362AB6" w:rsidP="00F95235">
            <w:r w:rsidRPr="00722C6E">
              <w:t>Angina pectoris,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AE04E6" w14:textId="77777777" w:rsidR="00362AB6" w:rsidRPr="00722C6E" w:rsidRDefault="00362AB6" w:rsidP="00F95235">
            <w:pPr>
              <w:spacing w:line="480" w:lineRule="auto"/>
            </w:pPr>
            <w:r w:rsidRPr="00722C6E">
              <w:t>5</w:t>
            </w:r>
          </w:p>
        </w:tc>
      </w:tr>
      <w:tr w:rsidR="00362AB6" w:rsidRPr="00722C6E" w14:paraId="7EE38C96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2A6EC34" w14:textId="77777777" w:rsidR="00362AB6" w:rsidRPr="00722C6E" w:rsidRDefault="00362AB6" w:rsidP="00F95235">
            <w:pPr>
              <w:spacing w:line="480" w:lineRule="auto"/>
            </w:pPr>
            <w:r w:rsidRPr="00722C6E">
              <w:t>IX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8C0629B" w14:textId="77777777" w:rsidR="00362AB6" w:rsidRPr="00722C6E" w:rsidRDefault="00362AB6" w:rsidP="00F95235">
            <w:pPr>
              <w:spacing w:line="480" w:lineRule="auto"/>
            </w:pPr>
            <w:r w:rsidRPr="00722C6E">
              <w:t>I83.9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945F" w14:textId="77777777" w:rsidR="00362AB6" w:rsidRPr="00722C6E" w:rsidRDefault="00362AB6" w:rsidP="00F95235">
            <w:r w:rsidRPr="00722C6E">
              <w:t>Varicose veins of lower extremities without ulcer or inflammation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E160C53" w14:textId="77777777" w:rsidR="00362AB6" w:rsidRPr="00722C6E" w:rsidRDefault="00362AB6" w:rsidP="00F95235">
            <w:pPr>
              <w:spacing w:line="480" w:lineRule="auto"/>
            </w:pPr>
            <w:r w:rsidRPr="00722C6E">
              <w:t>5</w:t>
            </w:r>
          </w:p>
        </w:tc>
      </w:tr>
      <w:tr w:rsidR="00362AB6" w:rsidRPr="00722C6E" w14:paraId="39555143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5EC9" w14:textId="77777777" w:rsidR="00362AB6" w:rsidRPr="00722C6E" w:rsidRDefault="00362AB6" w:rsidP="00F95235">
            <w:pPr>
              <w:spacing w:line="480" w:lineRule="auto"/>
            </w:pPr>
            <w:r w:rsidRPr="00722C6E">
              <w:t>X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2E71" w14:textId="77777777" w:rsidR="00362AB6" w:rsidRPr="00722C6E" w:rsidRDefault="00362AB6" w:rsidP="00F95235">
            <w:pPr>
              <w:spacing w:line="480" w:lineRule="auto"/>
            </w:pPr>
            <w:r w:rsidRPr="00722C6E">
              <w:t>J45.9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94C6" w14:textId="77777777" w:rsidR="00362AB6" w:rsidRPr="00722C6E" w:rsidRDefault="00362AB6" w:rsidP="00F95235">
            <w:r w:rsidRPr="00722C6E">
              <w:t>Asthma, unspecified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49F6" w14:textId="77777777" w:rsidR="00362AB6" w:rsidRPr="00722C6E" w:rsidRDefault="00362AB6" w:rsidP="00F95235">
            <w:pPr>
              <w:spacing w:line="480" w:lineRule="auto"/>
            </w:pPr>
            <w:r w:rsidRPr="00722C6E">
              <w:t>19</w:t>
            </w:r>
          </w:p>
        </w:tc>
      </w:tr>
      <w:tr w:rsidR="00362AB6" w:rsidRPr="00722C6E" w14:paraId="2360E4D3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1B4A96" w14:textId="77777777" w:rsidR="00362AB6" w:rsidRPr="00722C6E" w:rsidRDefault="00362AB6" w:rsidP="00F95235">
            <w:pPr>
              <w:spacing w:line="480" w:lineRule="auto"/>
            </w:pPr>
            <w:r w:rsidRPr="00722C6E">
              <w:t>X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092EC3" w14:textId="77777777" w:rsidR="00362AB6" w:rsidRPr="00722C6E" w:rsidRDefault="00362AB6" w:rsidP="00F95235">
            <w:pPr>
              <w:spacing w:line="480" w:lineRule="auto"/>
            </w:pPr>
            <w:r w:rsidRPr="00722C6E">
              <w:t>J30.1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D99D" w14:textId="77777777" w:rsidR="00362AB6" w:rsidRPr="00722C6E" w:rsidRDefault="00362AB6" w:rsidP="00F95235">
            <w:r w:rsidRPr="00722C6E">
              <w:t>Allergic rhinitis due to pollen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C10EC7" w14:textId="77777777" w:rsidR="00362AB6" w:rsidRPr="00722C6E" w:rsidRDefault="00362AB6" w:rsidP="00F95235">
            <w:pPr>
              <w:spacing w:line="480" w:lineRule="auto"/>
            </w:pPr>
            <w:r w:rsidRPr="00722C6E">
              <w:t>12</w:t>
            </w:r>
          </w:p>
        </w:tc>
      </w:tr>
      <w:tr w:rsidR="00362AB6" w:rsidRPr="00722C6E" w14:paraId="3A798F1F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7374825" w14:textId="77777777" w:rsidR="00362AB6" w:rsidRPr="00722C6E" w:rsidRDefault="00362AB6" w:rsidP="00F95235">
            <w:pPr>
              <w:spacing w:line="480" w:lineRule="auto"/>
            </w:pPr>
            <w:r w:rsidRPr="00722C6E"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ED796F1" w14:textId="77777777" w:rsidR="00362AB6" w:rsidRPr="00722C6E" w:rsidRDefault="00362AB6" w:rsidP="00F95235">
            <w:pPr>
              <w:spacing w:line="480" w:lineRule="auto"/>
            </w:pPr>
            <w:r w:rsidRPr="00722C6E">
              <w:t>J30.4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A425" w14:textId="77777777" w:rsidR="00362AB6" w:rsidRPr="00722C6E" w:rsidRDefault="00362AB6" w:rsidP="00F95235">
            <w:r w:rsidRPr="00722C6E">
              <w:t>Allergic rhinitis, unspecified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2928809" w14:textId="77777777" w:rsidR="00362AB6" w:rsidRPr="00722C6E" w:rsidRDefault="00362AB6" w:rsidP="00F95235">
            <w:pPr>
              <w:spacing w:line="480" w:lineRule="auto"/>
            </w:pPr>
            <w:r w:rsidRPr="00722C6E">
              <w:t>10</w:t>
            </w:r>
          </w:p>
        </w:tc>
      </w:tr>
      <w:tr w:rsidR="00362AB6" w:rsidRPr="00722C6E" w14:paraId="284DD545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6789" w14:textId="77777777" w:rsidR="00362AB6" w:rsidRPr="00722C6E" w:rsidRDefault="00362AB6" w:rsidP="00F95235">
            <w:pPr>
              <w:spacing w:line="480" w:lineRule="auto"/>
            </w:pPr>
            <w:r w:rsidRPr="00722C6E">
              <w:t>X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D35A" w14:textId="77777777" w:rsidR="00362AB6" w:rsidRPr="00722C6E" w:rsidRDefault="00362AB6" w:rsidP="00F95235">
            <w:pPr>
              <w:spacing w:line="480" w:lineRule="auto"/>
            </w:pPr>
            <w:r w:rsidRPr="00722C6E">
              <w:t>K59.0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2B5" w14:textId="77777777" w:rsidR="00362AB6" w:rsidRPr="00722C6E" w:rsidRDefault="00362AB6" w:rsidP="00F95235">
            <w:r w:rsidRPr="00722C6E">
              <w:t>Constipation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4CE6" w14:textId="77777777" w:rsidR="00362AB6" w:rsidRPr="00722C6E" w:rsidRDefault="00362AB6" w:rsidP="00F95235">
            <w:pPr>
              <w:spacing w:line="480" w:lineRule="auto"/>
            </w:pPr>
            <w:r w:rsidRPr="00722C6E">
              <w:t>50</w:t>
            </w:r>
          </w:p>
        </w:tc>
      </w:tr>
      <w:tr w:rsidR="00362AB6" w:rsidRPr="00722C6E" w14:paraId="6DB0955F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FB7701" w14:textId="77777777" w:rsidR="00362AB6" w:rsidRPr="00722C6E" w:rsidRDefault="00362AB6" w:rsidP="00F95235">
            <w:pPr>
              <w:spacing w:line="480" w:lineRule="auto"/>
            </w:pPr>
            <w:r w:rsidRPr="00722C6E">
              <w:t>X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115161" w14:textId="77777777" w:rsidR="00362AB6" w:rsidRPr="00722C6E" w:rsidRDefault="00362AB6" w:rsidP="00F95235">
            <w:pPr>
              <w:spacing w:line="480" w:lineRule="auto"/>
            </w:pPr>
            <w:r w:rsidRPr="00722C6E">
              <w:t>K29.5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E548" w14:textId="77777777" w:rsidR="00362AB6" w:rsidRPr="00722C6E" w:rsidRDefault="00362AB6" w:rsidP="00F95235">
            <w:r w:rsidRPr="00722C6E">
              <w:t>Chronic gastritis,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DCBFA2" w14:textId="77777777" w:rsidR="00362AB6" w:rsidRPr="00722C6E" w:rsidRDefault="00362AB6" w:rsidP="00F95235">
            <w:pPr>
              <w:spacing w:line="480" w:lineRule="auto"/>
            </w:pPr>
            <w:r w:rsidRPr="00722C6E">
              <w:t>30</w:t>
            </w:r>
          </w:p>
        </w:tc>
      </w:tr>
      <w:tr w:rsidR="00362AB6" w:rsidRPr="00722C6E" w14:paraId="486787B8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A5F5074" w14:textId="77777777" w:rsidR="00362AB6" w:rsidRPr="00722C6E" w:rsidRDefault="00362AB6" w:rsidP="00F95235">
            <w:pPr>
              <w:spacing w:line="480" w:lineRule="auto"/>
            </w:pPr>
            <w:r w:rsidRPr="00722C6E">
              <w:t>X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59E3E32" w14:textId="77777777" w:rsidR="00362AB6" w:rsidRPr="00722C6E" w:rsidRDefault="00362AB6" w:rsidP="00F95235">
            <w:pPr>
              <w:spacing w:line="480" w:lineRule="auto"/>
            </w:pPr>
            <w:r w:rsidRPr="00722C6E">
              <w:t>K21.0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C5A7" w14:textId="77777777" w:rsidR="00362AB6" w:rsidRPr="00722C6E" w:rsidRDefault="00362AB6" w:rsidP="00F95235">
            <w:r w:rsidRPr="00722C6E">
              <w:t>Gastro-esophageal reflux disease with esophagitis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2A82A32" w14:textId="77777777" w:rsidR="00362AB6" w:rsidRPr="00722C6E" w:rsidRDefault="00362AB6" w:rsidP="00F95235">
            <w:pPr>
              <w:spacing w:line="480" w:lineRule="auto"/>
            </w:pPr>
            <w:r w:rsidRPr="00722C6E">
              <w:t>19</w:t>
            </w:r>
          </w:p>
        </w:tc>
      </w:tr>
      <w:tr w:rsidR="00362AB6" w:rsidRPr="00722C6E" w14:paraId="69CFBCCE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8997" w14:textId="77777777" w:rsidR="00362AB6" w:rsidRPr="00722C6E" w:rsidRDefault="00362AB6" w:rsidP="00F95235">
            <w:pPr>
              <w:spacing w:line="480" w:lineRule="auto"/>
            </w:pPr>
            <w:r w:rsidRPr="00722C6E">
              <w:t>XI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4755" w14:textId="77777777" w:rsidR="00362AB6" w:rsidRPr="00722C6E" w:rsidRDefault="00362AB6" w:rsidP="00F95235">
            <w:pPr>
              <w:spacing w:line="480" w:lineRule="auto"/>
            </w:pPr>
            <w:r w:rsidRPr="00722C6E">
              <w:t>L20.9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9426" w14:textId="77777777" w:rsidR="00362AB6" w:rsidRPr="00722C6E" w:rsidRDefault="00362AB6" w:rsidP="00F95235">
            <w:r w:rsidRPr="00722C6E">
              <w:t>Atopic dermatitis, unspecified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7EC2" w14:textId="77777777" w:rsidR="00362AB6" w:rsidRPr="00722C6E" w:rsidRDefault="00362AB6" w:rsidP="00F95235">
            <w:pPr>
              <w:spacing w:line="480" w:lineRule="auto"/>
            </w:pPr>
            <w:r w:rsidRPr="00722C6E">
              <w:t>32</w:t>
            </w:r>
          </w:p>
        </w:tc>
      </w:tr>
      <w:tr w:rsidR="00362AB6" w:rsidRPr="00722C6E" w14:paraId="416B57C8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B0CFE" w14:textId="77777777" w:rsidR="00362AB6" w:rsidRPr="00722C6E" w:rsidRDefault="00362AB6" w:rsidP="00F95235">
            <w:pPr>
              <w:spacing w:line="480" w:lineRule="auto"/>
            </w:pPr>
            <w:r w:rsidRPr="00722C6E">
              <w:t>XI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7E442A" w14:textId="77777777" w:rsidR="00362AB6" w:rsidRPr="00722C6E" w:rsidRDefault="00362AB6" w:rsidP="00F95235">
            <w:pPr>
              <w:spacing w:line="480" w:lineRule="auto"/>
            </w:pPr>
            <w:r w:rsidRPr="00722C6E">
              <w:t>L50.9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DB92" w14:textId="77777777" w:rsidR="00362AB6" w:rsidRPr="00722C6E" w:rsidRDefault="00362AB6" w:rsidP="00F95235">
            <w:r w:rsidRPr="00722C6E">
              <w:t>Urticaria,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21CE5" w14:textId="77777777" w:rsidR="00362AB6" w:rsidRPr="00722C6E" w:rsidRDefault="00362AB6" w:rsidP="00F95235">
            <w:pPr>
              <w:spacing w:line="480" w:lineRule="auto"/>
            </w:pPr>
            <w:r w:rsidRPr="00722C6E">
              <w:t>23</w:t>
            </w:r>
          </w:p>
        </w:tc>
      </w:tr>
      <w:tr w:rsidR="00362AB6" w:rsidRPr="00722C6E" w14:paraId="2BFC8993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E135E49" w14:textId="77777777" w:rsidR="00362AB6" w:rsidRPr="00722C6E" w:rsidRDefault="00362AB6" w:rsidP="00F95235">
            <w:pPr>
              <w:spacing w:line="480" w:lineRule="auto"/>
            </w:pPr>
            <w:r w:rsidRPr="00722C6E">
              <w:t>XI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814ED10" w14:textId="77777777" w:rsidR="00362AB6" w:rsidRPr="00722C6E" w:rsidRDefault="00362AB6" w:rsidP="00F95235">
            <w:pPr>
              <w:spacing w:line="480" w:lineRule="auto"/>
            </w:pPr>
            <w:r w:rsidRPr="00722C6E">
              <w:t>L30.9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50C9" w14:textId="77777777" w:rsidR="00362AB6" w:rsidRPr="00722C6E" w:rsidRDefault="00362AB6" w:rsidP="00F95235">
            <w:r w:rsidRPr="00722C6E">
              <w:t>Dermatitis, unspecified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514047A" w14:textId="77777777" w:rsidR="00362AB6" w:rsidRPr="00722C6E" w:rsidRDefault="00362AB6" w:rsidP="00F95235">
            <w:pPr>
              <w:spacing w:line="480" w:lineRule="auto"/>
            </w:pPr>
            <w:r w:rsidRPr="00722C6E">
              <w:t>13</w:t>
            </w:r>
          </w:p>
        </w:tc>
      </w:tr>
      <w:tr w:rsidR="00362AB6" w:rsidRPr="00722C6E" w14:paraId="1B2DE84E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8A4C" w14:textId="77777777" w:rsidR="00362AB6" w:rsidRPr="00722C6E" w:rsidRDefault="00362AB6" w:rsidP="00F95235">
            <w:pPr>
              <w:spacing w:line="480" w:lineRule="auto"/>
            </w:pPr>
            <w:r w:rsidRPr="00722C6E">
              <w:t>XII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3A6F" w14:textId="77777777" w:rsidR="00362AB6" w:rsidRPr="00722C6E" w:rsidRDefault="00362AB6" w:rsidP="00F95235">
            <w:pPr>
              <w:spacing w:line="480" w:lineRule="auto"/>
            </w:pPr>
            <w:r w:rsidRPr="00722C6E">
              <w:t>M54.5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057" w14:textId="77777777" w:rsidR="00362AB6" w:rsidRPr="00722C6E" w:rsidRDefault="00362AB6" w:rsidP="00F95235">
            <w:r w:rsidRPr="00722C6E">
              <w:t>Low back pain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2CAF" w14:textId="77777777" w:rsidR="00362AB6" w:rsidRPr="00722C6E" w:rsidRDefault="00362AB6" w:rsidP="00F95235">
            <w:pPr>
              <w:spacing w:line="480" w:lineRule="auto"/>
            </w:pPr>
            <w:r w:rsidRPr="00722C6E">
              <w:t>42</w:t>
            </w:r>
          </w:p>
        </w:tc>
      </w:tr>
      <w:tr w:rsidR="00362AB6" w:rsidRPr="00722C6E" w14:paraId="0DAD6FC8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5C1AE" w14:textId="77777777" w:rsidR="00362AB6" w:rsidRPr="00722C6E" w:rsidRDefault="00362AB6" w:rsidP="00F95235">
            <w:pPr>
              <w:spacing w:line="480" w:lineRule="auto"/>
              <w:rPr>
                <w:vertAlign w:val="superscript"/>
              </w:rPr>
            </w:pPr>
            <w:r w:rsidRPr="00722C6E">
              <w:lastRenderedPageBreak/>
              <w:t>XIII</w:t>
            </w:r>
            <w:r w:rsidRPr="00722C6E">
              <w:rPr>
                <w:vertAlign w:val="superscript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541A7F" w14:textId="77777777" w:rsidR="00362AB6" w:rsidRPr="00722C6E" w:rsidRDefault="00362AB6" w:rsidP="00F95235">
            <w:pPr>
              <w:spacing w:line="480" w:lineRule="auto"/>
            </w:pPr>
            <w:r w:rsidRPr="00722C6E">
              <w:t>M62.8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5A0B" w14:textId="77777777" w:rsidR="00362AB6" w:rsidRPr="00722C6E" w:rsidRDefault="00362AB6" w:rsidP="00F95235">
            <w:r w:rsidRPr="00722C6E">
              <w:t>Muscle weakness (generalized) (shoulder stiffness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748F62" w14:textId="77777777" w:rsidR="00362AB6" w:rsidRPr="00722C6E" w:rsidRDefault="00362AB6" w:rsidP="00F95235">
            <w:pPr>
              <w:spacing w:line="480" w:lineRule="auto"/>
            </w:pPr>
            <w:r w:rsidRPr="00722C6E">
              <w:t>19</w:t>
            </w:r>
          </w:p>
        </w:tc>
      </w:tr>
      <w:tr w:rsidR="00362AB6" w:rsidRPr="00722C6E" w14:paraId="68E2252D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1A60294" w14:textId="77777777" w:rsidR="00362AB6" w:rsidRPr="00722C6E" w:rsidRDefault="00362AB6" w:rsidP="00F95235">
            <w:pPr>
              <w:spacing w:line="480" w:lineRule="auto"/>
            </w:pPr>
            <w:r w:rsidRPr="00722C6E">
              <w:t>XII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8BDC712" w14:textId="77777777" w:rsidR="00362AB6" w:rsidRPr="00722C6E" w:rsidRDefault="00362AB6" w:rsidP="00F95235">
            <w:pPr>
              <w:spacing w:line="480" w:lineRule="auto"/>
            </w:pPr>
            <w:r w:rsidRPr="00722C6E">
              <w:t>M35.0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AFF8A" w14:textId="77777777" w:rsidR="00362AB6" w:rsidRPr="00722C6E" w:rsidRDefault="00362AB6" w:rsidP="00F95235">
            <w:r w:rsidRPr="00722C6E">
              <w:t>Sicca syndrome [</w:t>
            </w:r>
            <w:proofErr w:type="spellStart"/>
            <w:r w:rsidRPr="00722C6E">
              <w:t>Sjögren</w:t>
            </w:r>
            <w:proofErr w:type="spellEnd"/>
            <w:r w:rsidRPr="00722C6E">
              <w:t>]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8A6FA6D" w14:textId="77777777" w:rsidR="00362AB6" w:rsidRPr="00722C6E" w:rsidRDefault="00362AB6" w:rsidP="00F95235">
            <w:pPr>
              <w:spacing w:line="480" w:lineRule="auto"/>
            </w:pPr>
            <w:r w:rsidRPr="00722C6E">
              <w:t>14</w:t>
            </w:r>
          </w:p>
        </w:tc>
      </w:tr>
      <w:tr w:rsidR="00362AB6" w:rsidRPr="00722C6E" w14:paraId="5FEA35EF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19AC" w14:textId="77777777" w:rsidR="00362AB6" w:rsidRPr="00722C6E" w:rsidRDefault="00362AB6" w:rsidP="00F95235">
            <w:pPr>
              <w:spacing w:line="480" w:lineRule="auto"/>
            </w:pPr>
            <w:r w:rsidRPr="00722C6E">
              <w:t>XIV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ABA8" w14:textId="77777777" w:rsidR="00362AB6" w:rsidRPr="00722C6E" w:rsidRDefault="00362AB6" w:rsidP="00F95235">
            <w:pPr>
              <w:spacing w:line="480" w:lineRule="auto"/>
            </w:pPr>
            <w:r w:rsidRPr="00722C6E">
              <w:t>N95.1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383" w14:textId="77777777" w:rsidR="00362AB6" w:rsidRPr="00722C6E" w:rsidRDefault="00362AB6" w:rsidP="00F95235">
            <w:r w:rsidRPr="00722C6E">
              <w:t>Menopausal and female climacteric states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3411" w14:textId="77777777" w:rsidR="00362AB6" w:rsidRPr="00722C6E" w:rsidRDefault="00362AB6" w:rsidP="00F95235">
            <w:pPr>
              <w:spacing w:line="480" w:lineRule="auto"/>
            </w:pPr>
            <w:r w:rsidRPr="00722C6E">
              <w:t>61</w:t>
            </w:r>
          </w:p>
        </w:tc>
      </w:tr>
      <w:tr w:rsidR="00362AB6" w:rsidRPr="00722C6E" w14:paraId="3035391D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23EFC9" w14:textId="77777777" w:rsidR="00362AB6" w:rsidRPr="00722C6E" w:rsidRDefault="00362AB6" w:rsidP="00F95235">
            <w:pPr>
              <w:spacing w:line="480" w:lineRule="auto"/>
            </w:pPr>
            <w:r w:rsidRPr="00722C6E">
              <w:t>XIV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B2C350" w14:textId="77777777" w:rsidR="00362AB6" w:rsidRPr="00722C6E" w:rsidRDefault="00362AB6" w:rsidP="00F95235">
            <w:pPr>
              <w:spacing w:line="480" w:lineRule="auto"/>
            </w:pPr>
            <w:r w:rsidRPr="00722C6E">
              <w:t>N97.9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D755" w14:textId="77777777" w:rsidR="00362AB6" w:rsidRPr="00722C6E" w:rsidRDefault="00362AB6" w:rsidP="00F95235">
            <w:r w:rsidRPr="00722C6E">
              <w:t>Female infertility,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475FDB" w14:textId="77777777" w:rsidR="00362AB6" w:rsidRPr="00722C6E" w:rsidRDefault="00362AB6" w:rsidP="00F95235">
            <w:pPr>
              <w:spacing w:line="480" w:lineRule="auto"/>
            </w:pPr>
            <w:r w:rsidRPr="00722C6E">
              <w:t>41</w:t>
            </w:r>
          </w:p>
        </w:tc>
      </w:tr>
      <w:tr w:rsidR="00362AB6" w:rsidRPr="00722C6E" w14:paraId="3A4CC64B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4DCDE3D" w14:textId="77777777" w:rsidR="00362AB6" w:rsidRPr="00722C6E" w:rsidRDefault="00362AB6" w:rsidP="00F95235">
            <w:pPr>
              <w:spacing w:line="480" w:lineRule="auto"/>
            </w:pPr>
            <w:r w:rsidRPr="00722C6E">
              <w:t>XIV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8466F54" w14:textId="77777777" w:rsidR="00362AB6" w:rsidRPr="00722C6E" w:rsidRDefault="00362AB6" w:rsidP="00F95235">
            <w:pPr>
              <w:spacing w:line="480" w:lineRule="auto"/>
            </w:pPr>
            <w:r w:rsidRPr="00722C6E">
              <w:t>N94.6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9A097" w14:textId="77777777" w:rsidR="00362AB6" w:rsidRPr="00722C6E" w:rsidRDefault="00362AB6" w:rsidP="00F95235">
            <w:r w:rsidRPr="00722C6E">
              <w:t>Dysmenorrhea, unspecified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D1E310E" w14:textId="77777777" w:rsidR="00362AB6" w:rsidRPr="00722C6E" w:rsidRDefault="00362AB6" w:rsidP="00F95235">
            <w:pPr>
              <w:spacing w:line="480" w:lineRule="auto"/>
            </w:pPr>
            <w:r w:rsidRPr="00722C6E">
              <w:t>37</w:t>
            </w:r>
          </w:p>
        </w:tc>
      </w:tr>
      <w:tr w:rsidR="00362AB6" w:rsidRPr="00722C6E" w14:paraId="29472398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0DC7" w14:textId="77777777" w:rsidR="00362AB6" w:rsidRPr="00722C6E" w:rsidRDefault="00362AB6" w:rsidP="00F95235">
            <w:pPr>
              <w:spacing w:line="480" w:lineRule="auto"/>
            </w:pPr>
            <w:r w:rsidRPr="00722C6E">
              <w:t>XV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5FAA" w14:textId="77777777" w:rsidR="00362AB6" w:rsidRPr="00722C6E" w:rsidRDefault="00362AB6" w:rsidP="00F95235">
            <w:pPr>
              <w:spacing w:line="480" w:lineRule="auto"/>
            </w:pPr>
            <w:r w:rsidRPr="00722C6E">
              <w:t>O21.0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C477" w14:textId="77777777" w:rsidR="00362AB6" w:rsidRPr="00722C6E" w:rsidRDefault="00362AB6" w:rsidP="00F95235">
            <w:r w:rsidRPr="00722C6E">
              <w:t>Mild hyperemesis gravidarum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5E676" w14:textId="77777777" w:rsidR="00362AB6" w:rsidRPr="00722C6E" w:rsidRDefault="00362AB6" w:rsidP="00F95235">
            <w:pPr>
              <w:spacing w:line="480" w:lineRule="auto"/>
            </w:pPr>
            <w:r w:rsidRPr="00722C6E">
              <w:t>1</w:t>
            </w:r>
          </w:p>
        </w:tc>
      </w:tr>
      <w:tr w:rsidR="00362AB6" w:rsidRPr="00722C6E" w14:paraId="30316A7D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2D592F" w14:textId="77777777" w:rsidR="00362AB6" w:rsidRPr="00722C6E" w:rsidRDefault="00362AB6" w:rsidP="00F95235">
            <w:pPr>
              <w:spacing w:line="480" w:lineRule="auto"/>
            </w:pPr>
            <w:r w:rsidRPr="00722C6E">
              <w:t>XV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C3272E" w14:textId="77777777" w:rsidR="00362AB6" w:rsidRPr="00722C6E" w:rsidRDefault="00362AB6" w:rsidP="00F95235">
            <w:pPr>
              <w:spacing w:line="480" w:lineRule="auto"/>
            </w:pPr>
            <w:r w:rsidRPr="00722C6E">
              <w:t>O82.9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F804" w14:textId="77777777" w:rsidR="00362AB6" w:rsidRPr="00722C6E" w:rsidRDefault="00362AB6" w:rsidP="00F95235">
            <w:r w:rsidRPr="00722C6E">
              <w:t>Delivery by caesarean section,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93DA7A" w14:textId="77777777" w:rsidR="00362AB6" w:rsidRPr="00722C6E" w:rsidRDefault="00362AB6" w:rsidP="00F95235">
            <w:pPr>
              <w:spacing w:line="480" w:lineRule="auto"/>
            </w:pPr>
            <w:r w:rsidRPr="00722C6E">
              <w:t>1</w:t>
            </w:r>
          </w:p>
        </w:tc>
      </w:tr>
      <w:tr w:rsidR="00362AB6" w:rsidRPr="00722C6E" w14:paraId="23CC4E4C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2CF1406" w14:textId="77777777" w:rsidR="00362AB6" w:rsidRPr="00722C6E" w:rsidRDefault="00362AB6" w:rsidP="00F95235">
            <w:pPr>
              <w:spacing w:line="480" w:lineRule="auto"/>
            </w:pPr>
            <w:r w:rsidRPr="00722C6E">
              <w:t>XV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D40297C" w14:textId="77777777" w:rsidR="00362AB6" w:rsidRPr="00722C6E" w:rsidRDefault="00362AB6" w:rsidP="00F95235">
            <w:pPr>
              <w:spacing w:line="480" w:lineRule="auto"/>
            </w:pPr>
            <w:r w:rsidRPr="00722C6E">
              <w:t>O99.0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44E6" w14:textId="77777777" w:rsidR="00362AB6" w:rsidRPr="00722C6E" w:rsidRDefault="00362AB6" w:rsidP="00F95235">
            <w:proofErr w:type="spellStart"/>
            <w:r w:rsidRPr="00722C6E">
              <w:t>Anaemia</w:t>
            </w:r>
            <w:proofErr w:type="spellEnd"/>
            <w:r w:rsidRPr="00722C6E">
              <w:t xml:space="preserve"> complicating pregnancy, childbirth and the puerperium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7034720" w14:textId="77777777" w:rsidR="00362AB6" w:rsidRPr="00722C6E" w:rsidRDefault="00362AB6" w:rsidP="00F95235">
            <w:pPr>
              <w:spacing w:line="480" w:lineRule="auto"/>
            </w:pPr>
            <w:r w:rsidRPr="00722C6E">
              <w:t>1</w:t>
            </w:r>
          </w:p>
        </w:tc>
      </w:tr>
      <w:tr w:rsidR="00362AB6" w:rsidRPr="00722C6E" w14:paraId="4E53BDA3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91DF" w14:textId="77777777" w:rsidR="00362AB6" w:rsidRPr="00722C6E" w:rsidRDefault="00362AB6" w:rsidP="00F95235">
            <w:pPr>
              <w:spacing w:line="480" w:lineRule="auto"/>
            </w:pPr>
            <w:r w:rsidRPr="00722C6E">
              <w:t>XVI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172B" w14:textId="77777777" w:rsidR="00362AB6" w:rsidRPr="00722C6E" w:rsidRDefault="00362AB6" w:rsidP="00F95235">
            <w:pPr>
              <w:spacing w:line="480" w:lineRule="auto"/>
            </w:pPr>
            <w:r w:rsidRPr="00722C6E">
              <w:t>Q87.2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98A" w14:textId="77777777" w:rsidR="00362AB6" w:rsidRPr="00722C6E" w:rsidRDefault="00362AB6" w:rsidP="00F95235">
            <w:r w:rsidRPr="00722C6E">
              <w:t>Congenital malformation syndromes predominantly involving limbs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B3BA" w14:textId="77777777" w:rsidR="00362AB6" w:rsidRPr="00722C6E" w:rsidRDefault="00362AB6" w:rsidP="00F95235">
            <w:pPr>
              <w:spacing w:line="480" w:lineRule="auto"/>
            </w:pPr>
            <w:r w:rsidRPr="00722C6E">
              <w:t>3</w:t>
            </w:r>
          </w:p>
        </w:tc>
      </w:tr>
      <w:tr w:rsidR="00362AB6" w:rsidRPr="00722C6E" w14:paraId="36E35CC9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9EF299" w14:textId="77777777" w:rsidR="00362AB6" w:rsidRPr="00722C6E" w:rsidRDefault="00362AB6" w:rsidP="00F95235">
            <w:pPr>
              <w:spacing w:line="480" w:lineRule="auto"/>
            </w:pPr>
            <w:r w:rsidRPr="00722C6E">
              <w:t>XVI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CDD65C" w14:textId="77777777" w:rsidR="00362AB6" w:rsidRPr="00722C6E" w:rsidRDefault="00362AB6" w:rsidP="00F95235">
            <w:pPr>
              <w:spacing w:line="480" w:lineRule="auto"/>
            </w:pPr>
            <w:r w:rsidRPr="00722C6E">
              <w:t>Q26.8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6E26" w14:textId="77777777" w:rsidR="00362AB6" w:rsidRPr="00722C6E" w:rsidRDefault="00362AB6" w:rsidP="00F95235">
            <w:r w:rsidRPr="00722C6E">
              <w:t>Congenital malformations of great veins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C886AC" w14:textId="77777777" w:rsidR="00362AB6" w:rsidRPr="00722C6E" w:rsidRDefault="00362AB6" w:rsidP="00F95235">
            <w:pPr>
              <w:spacing w:line="480" w:lineRule="auto"/>
            </w:pPr>
            <w:r w:rsidRPr="00722C6E">
              <w:t>2</w:t>
            </w:r>
          </w:p>
        </w:tc>
      </w:tr>
      <w:tr w:rsidR="00362AB6" w:rsidRPr="00722C6E" w14:paraId="45B645EC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B6B5EDD" w14:textId="77777777" w:rsidR="00362AB6" w:rsidRPr="00722C6E" w:rsidRDefault="00362AB6" w:rsidP="00F95235">
            <w:pPr>
              <w:spacing w:line="480" w:lineRule="auto"/>
            </w:pPr>
            <w:r w:rsidRPr="00722C6E">
              <w:t>XVI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12327F0" w14:textId="77777777" w:rsidR="00362AB6" w:rsidRPr="00722C6E" w:rsidRDefault="00362AB6" w:rsidP="00F95235">
            <w:pPr>
              <w:spacing w:line="480" w:lineRule="auto"/>
            </w:pPr>
            <w:r w:rsidRPr="00722C6E">
              <w:t>Q21.1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0125A" w14:textId="77777777" w:rsidR="00362AB6" w:rsidRPr="00722C6E" w:rsidRDefault="00362AB6" w:rsidP="00F95235">
            <w:r w:rsidRPr="00722C6E">
              <w:t>Atrial septal defect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FD5BCBB" w14:textId="77777777" w:rsidR="00362AB6" w:rsidRPr="00722C6E" w:rsidRDefault="00362AB6" w:rsidP="00F95235">
            <w:pPr>
              <w:spacing w:line="480" w:lineRule="auto"/>
            </w:pPr>
            <w:r w:rsidRPr="00722C6E">
              <w:t>1</w:t>
            </w:r>
          </w:p>
        </w:tc>
      </w:tr>
      <w:tr w:rsidR="00362AB6" w:rsidRPr="00722C6E" w14:paraId="44352EC9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4F77" w14:textId="77777777" w:rsidR="00362AB6" w:rsidRPr="00722C6E" w:rsidRDefault="00362AB6" w:rsidP="00F95235">
            <w:pPr>
              <w:spacing w:line="480" w:lineRule="auto"/>
            </w:pPr>
            <w:r w:rsidRPr="00722C6E">
              <w:t>XVIII</w:t>
            </w:r>
            <w:r w:rsidRPr="00722C6E">
              <w:rPr>
                <w:vertAlign w:val="superscript"/>
              </w:rPr>
              <w:t>*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752C" w14:textId="77777777" w:rsidR="00362AB6" w:rsidRPr="00722C6E" w:rsidRDefault="00362AB6" w:rsidP="00F95235">
            <w:pPr>
              <w:spacing w:line="480" w:lineRule="auto"/>
            </w:pPr>
            <w:r w:rsidRPr="00722C6E">
              <w:t>R68.8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1D62" w14:textId="77777777" w:rsidR="00362AB6" w:rsidRPr="00722C6E" w:rsidRDefault="00362AB6" w:rsidP="00F95235">
            <w:r w:rsidRPr="00722C6E">
              <w:t>Other specified general symptoms and signs (Cold hypersensitivity)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CD4F" w14:textId="77777777" w:rsidR="00362AB6" w:rsidRPr="00722C6E" w:rsidRDefault="00362AB6" w:rsidP="00F95235">
            <w:pPr>
              <w:spacing w:line="480" w:lineRule="auto"/>
            </w:pPr>
            <w:r w:rsidRPr="00722C6E">
              <w:t>134</w:t>
            </w:r>
          </w:p>
        </w:tc>
      </w:tr>
      <w:tr w:rsidR="00362AB6" w:rsidRPr="00722C6E" w14:paraId="17AF9551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509BC0" w14:textId="77777777" w:rsidR="00362AB6" w:rsidRPr="00722C6E" w:rsidRDefault="00362AB6" w:rsidP="00F95235">
            <w:pPr>
              <w:spacing w:line="480" w:lineRule="auto"/>
            </w:pPr>
            <w:r w:rsidRPr="00722C6E">
              <w:t>XVII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740092" w14:textId="77777777" w:rsidR="00362AB6" w:rsidRPr="00722C6E" w:rsidRDefault="00362AB6" w:rsidP="00F95235">
            <w:pPr>
              <w:spacing w:line="480" w:lineRule="auto"/>
            </w:pPr>
            <w:r w:rsidRPr="00722C6E">
              <w:t>R51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C97D" w14:textId="77777777" w:rsidR="00362AB6" w:rsidRPr="00722C6E" w:rsidRDefault="00362AB6" w:rsidP="00F95235">
            <w:r w:rsidRPr="00722C6E">
              <w:t>Headache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DCCCF5" w14:textId="77777777" w:rsidR="00362AB6" w:rsidRPr="00722C6E" w:rsidRDefault="00362AB6" w:rsidP="00F95235">
            <w:pPr>
              <w:spacing w:line="480" w:lineRule="auto"/>
            </w:pPr>
            <w:r w:rsidRPr="00722C6E">
              <w:t>44</w:t>
            </w:r>
          </w:p>
        </w:tc>
      </w:tr>
      <w:tr w:rsidR="00362AB6" w:rsidRPr="00722C6E" w14:paraId="2D2EB8D7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60014C0" w14:textId="77777777" w:rsidR="00362AB6" w:rsidRPr="00722C6E" w:rsidRDefault="00362AB6" w:rsidP="00F95235">
            <w:pPr>
              <w:spacing w:line="480" w:lineRule="auto"/>
            </w:pPr>
            <w:r w:rsidRPr="00722C6E">
              <w:t>XVIII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C28D8CE" w14:textId="77777777" w:rsidR="00362AB6" w:rsidRPr="00722C6E" w:rsidRDefault="00362AB6" w:rsidP="00F95235">
            <w:pPr>
              <w:spacing w:line="480" w:lineRule="auto"/>
            </w:pPr>
            <w:r w:rsidRPr="00722C6E">
              <w:t>R42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FC27" w14:textId="77777777" w:rsidR="00362AB6" w:rsidRPr="00722C6E" w:rsidRDefault="00362AB6" w:rsidP="00F95235">
            <w:r w:rsidRPr="00722C6E">
              <w:t>Dizziness and giddiness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34F885A" w14:textId="77777777" w:rsidR="00362AB6" w:rsidRPr="00722C6E" w:rsidRDefault="00362AB6" w:rsidP="00F95235">
            <w:pPr>
              <w:spacing w:line="480" w:lineRule="auto"/>
            </w:pPr>
            <w:r w:rsidRPr="00722C6E">
              <w:t>36</w:t>
            </w:r>
          </w:p>
        </w:tc>
      </w:tr>
      <w:tr w:rsidR="00362AB6" w:rsidRPr="00722C6E" w14:paraId="32833817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E944" w14:textId="77777777" w:rsidR="00362AB6" w:rsidRPr="00722C6E" w:rsidRDefault="00362AB6" w:rsidP="00F95235">
            <w:pPr>
              <w:spacing w:line="480" w:lineRule="auto"/>
            </w:pPr>
            <w:r w:rsidRPr="00722C6E">
              <w:t>XIX</w:t>
            </w:r>
            <w:r w:rsidRPr="00722C6E">
              <w:rPr>
                <w:vertAlign w:val="superscript"/>
              </w:rPr>
              <w:t>*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DBBF" w14:textId="77777777" w:rsidR="00362AB6" w:rsidRPr="00722C6E" w:rsidRDefault="00362AB6" w:rsidP="00F95235">
            <w:pPr>
              <w:spacing w:line="480" w:lineRule="auto"/>
            </w:pPr>
            <w:r w:rsidRPr="00722C6E">
              <w:t>T69.1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2CF1" w14:textId="77777777" w:rsidR="00362AB6" w:rsidRPr="00722C6E" w:rsidRDefault="00362AB6" w:rsidP="00F95235">
            <w:r w:rsidRPr="00722C6E">
              <w:t>Chilblains (frostbite)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82D7" w14:textId="77777777" w:rsidR="00362AB6" w:rsidRPr="00722C6E" w:rsidRDefault="00362AB6" w:rsidP="00F95235">
            <w:pPr>
              <w:spacing w:line="480" w:lineRule="auto"/>
            </w:pPr>
            <w:r w:rsidRPr="00722C6E">
              <w:t>4</w:t>
            </w:r>
          </w:p>
        </w:tc>
      </w:tr>
      <w:tr w:rsidR="00362AB6" w:rsidRPr="00722C6E" w14:paraId="2C9EE9C4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0B96DB" w14:textId="77777777" w:rsidR="00362AB6" w:rsidRPr="00722C6E" w:rsidRDefault="00362AB6" w:rsidP="00F95235">
            <w:pPr>
              <w:spacing w:line="480" w:lineRule="auto"/>
            </w:pPr>
            <w:r w:rsidRPr="00722C6E">
              <w:t>XIX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A73ADC" w14:textId="77777777" w:rsidR="00362AB6" w:rsidRPr="00722C6E" w:rsidRDefault="00362AB6" w:rsidP="00F95235">
            <w:pPr>
              <w:spacing w:line="480" w:lineRule="auto"/>
            </w:pPr>
            <w:r w:rsidRPr="00722C6E">
              <w:t>T08</w:t>
            </w:r>
          </w:p>
        </w:tc>
        <w:tc>
          <w:tcPr>
            <w:tcW w:w="6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C197" w14:textId="77777777" w:rsidR="00362AB6" w:rsidRPr="00722C6E" w:rsidRDefault="00362AB6" w:rsidP="00F95235">
            <w:r w:rsidRPr="00722C6E">
              <w:t>Fracture of spine, level unspecifie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4FB9FD" w14:textId="77777777" w:rsidR="00362AB6" w:rsidRPr="00722C6E" w:rsidRDefault="00362AB6" w:rsidP="00F95235">
            <w:pPr>
              <w:spacing w:line="480" w:lineRule="auto"/>
            </w:pPr>
            <w:r w:rsidRPr="00722C6E">
              <w:t>2</w:t>
            </w:r>
          </w:p>
        </w:tc>
      </w:tr>
      <w:tr w:rsidR="00362AB6" w:rsidRPr="00722C6E" w14:paraId="44FF341B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77AC949" w14:textId="77777777" w:rsidR="00362AB6" w:rsidRPr="00722C6E" w:rsidRDefault="00362AB6" w:rsidP="00F95235">
            <w:pPr>
              <w:spacing w:line="480" w:lineRule="auto"/>
            </w:pPr>
            <w:r w:rsidRPr="00722C6E">
              <w:t>XIX</w:t>
            </w:r>
          </w:p>
        </w:tc>
        <w:tc>
          <w:tcPr>
            <w:tcW w:w="9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C88E17D" w14:textId="77777777" w:rsidR="00362AB6" w:rsidRPr="00722C6E" w:rsidRDefault="00362AB6" w:rsidP="00F95235">
            <w:pPr>
              <w:spacing w:line="480" w:lineRule="auto"/>
            </w:pPr>
            <w:r w:rsidRPr="00722C6E">
              <w:t>T14.2</w:t>
            </w:r>
          </w:p>
        </w:tc>
        <w:tc>
          <w:tcPr>
            <w:tcW w:w="65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6ECC" w14:textId="77777777" w:rsidR="00362AB6" w:rsidRPr="00722C6E" w:rsidRDefault="00362AB6" w:rsidP="00F95235">
            <w:r w:rsidRPr="00722C6E">
              <w:t>Fracture of unspecified body region</w:t>
            </w:r>
          </w:p>
        </w:tc>
        <w:tc>
          <w:tcPr>
            <w:tcW w:w="15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DD0F978" w14:textId="77777777" w:rsidR="00362AB6" w:rsidRPr="00722C6E" w:rsidRDefault="00362AB6" w:rsidP="00F95235">
            <w:pPr>
              <w:spacing w:line="480" w:lineRule="auto"/>
            </w:pPr>
            <w:r w:rsidRPr="00722C6E">
              <w:t>2</w:t>
            </w:r>
          </w:p>
        </w:tc>
      </w:tr>
      <w:tr w:rsidR="00362AB6" w:rsidRPr="00722C6E" w14:paraId="2EBECF0F" w14:textId="77777777" w:rsidTr="00362AB6">
        <w:trPr>
          <w:trHeight w:val="300"/>
          <w:tblHeader/>
        </w:trPr>
        <w:tc>
          <w:tcPr>
            <w:tcW w:w="86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D7EBC8A" w14:textId="77777777" w:rsidR="00362AB6" w:rsidRPr="00722C6E" w:rsidRDefault="00362AB6" w:rsidP="00F95235">
            <w:pPr>
              <w:spacing w:line="480" w:lineRule="auto"/>
            </w:pPr>
            <w:r w:rsidRPr="00722C6E">
              <w:t>XXI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13AD9C" w14:textId="77777777" w:rsidR="00362AB6" w:rsidRPr="00722C6E" w:rsidRDefault="00362AB6" w:rsidP="00F95235">
            <w:pPr>
              <w:spacing w:line="480" w:lineRule="auto"/>
            </w:pPr>
            <w:r w:rsidRPr="00722C6E">
              <w:t>Z33</w:t>
            </w:r>
          </w:p>
        </w:tc>
        <w:tc>
          <w:tcPr>
            <w:tcW w:w="657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B58" w14:textId="77777777" w:rsidR="00362AB6" w:rsidRPr="00722C6E" w:rsidRDefault="00362AB6" w:rsidP="00F95235">
            <w:r w:rsidRPr="00722C6E">
              <w:t>Pregnant state</w:t>
            </w:r>
          </w:p>
        </w:tc>
        <w:tc>
          <w:tcPr>
            <w:tcW w:w="150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C57FA6" w14:textId="77777777" w:rsidR="00362AB6" w:rsidRPr="00722C6E" w:rsidRDefault="00362AB6" w:rsidP="00F95235">
            <w:pPr>
              <w:spacing w:line="480" w:lineRule="auto"/>
            </w:pPr>
            <w:r w:rsidRPr="00722C6E">
              <w:t>2</w:t>
            </w:r>
          </w:p>
        </w:tc>
      </w:tr>
      <w:tr w:rsidR="00362AB6" w:rsidRPr="00722C6E" w14:paraId="4D2373B1" w14:textId="77777777" w:rsidTr="00362AB6">
        <w:trPr>
          <w:trHeight w:val="300"/>
          <w:tblHeader/>
        </w:trPr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1A3E6D" w14:textId="77777777" w:rsidR="00362AB6" w:rsidRPr="00722C6E" w:rsidRDefault="00362AB6" w:rsidP="00F95235">
            <w:pPr>
              <w:spacing w:line="480" w:lineRule="auto"/>
              <w:rPr>
                <w:vertAlign w:val="superscript"/>
              </w:rPr>
            </w:pPr>
            <w:r w:rsidRPr="00722C6E">
              <w:lastRenderedPageBreak/>
              <w:t>XXI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D9BC7B" w14:textId="77777777" w:rsidR="00362AB6" w:rsidRPr="00722C6E" w:rsidRDefault="00362AB6" w:rsidP="00F95235">
            <w:pPr>
              <w:spacing w:line="480" w:lineRule="auto"/>
            </w:pPr>
            <w:r w:rsidRPr="00722C6E">
              <w:t>Z90.4</w:t>
            </w:r>
          </w:p>
        </w:tc>
        <w:tc>
          <w:tcPr>
            <w:tcW w:w="6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8F33" w14:textId="77777777" w:rsidR="00362AB6" w:rsidRPr="00722C6E" w:rsidRDefault="00362AB6" w:rsidP="00F95235">
            <w:r w:rsidRPr="00722C6E">
              <w:t>Acquired absence of other parts of digestive tract (post cholecystectomy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82B9EC" w14:textId="77777777" w:rsidR="00362AB6" w:rsidRPr="00722C6E" w:rsidRDefault="00362AB6" w:rsidP="00F95235">
            <w:pPr>
              <w:keepNext/>
              <w:spacing w:line="480" w:lineRule="auto"/>
            </w:pPr>
            <w:r w:rsidRPr="00722C6E">
              <w:t>1</w:t>
            </w:r>
          </w:p>
        </w:tc>
      </w:tr>
    </w:tbl>
    <w:p w14:paraId="641A28C9" w14:textId="77777777" w:rsidR="003F332A" w:rsidRPr="00722C6E" w:rsidRDefault="003F332A" w:rsidP="003F332A">
      <w:pPr>
        <w:spacing w:line="480" w:lineRule="auto"/>
      </w:pPr>
      <w:r w:rsidRPr="00722C6E">
        <w:t>ICD-10 chapters and codes are based on the 2013 Japanese version from the Ministry of Health, Labour and Welfare (https://www.mhlw.go.jp/toukei/sippei/). English translation is based on the WHO ICD-10 browser (https://www.who.int/classifications/icd/icdonlineversions/en/).</w:t>
      </w:r>
    </w:p>
    <w:p w14:paraId="5A9B9EE7" w14:textId="77777777" w:rsidR="003F332A" w:rsidRPr="00722C6E" w:rsidRDefault="003F332A" w:rsidP="003F332A">
      <w:pPr>
        <w:spacing w:line="480" w:lineRule="auto"/>
        <w:sectPr w:rsidR="003F332A" w:rsidRPr="00722C6E" w:rsidSect="00722C6E">
          <w:footerReference w:type="default" r:id="rId7"/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722C6E">
        <w:rPr>
          <w:rFonts w:hint="eastAsia"/>
        </w:rPr>
        <w:t>*</w:t>
      </w:r>
      <w:proofErr w:type="gramStart"/>
      <w:r w:rsidRPr="00722C6E">
        <w:t>specific</w:t>
      </w:r>
      <w:proofErr w:type="gramEnd"/>
      <w:r w:rsidRPr="00722C6E">
        <w:t xml:space="preserve"> diseases used in Japan or Kampo clinic, translat</w:t>
      </w:r>
      <w:r w:rsidRPr="00722C6E">
        <w:rPr>
          <w:rFonts w:hint="eastAsia"/>
        </w:rPr>
        <w:t>ion</w:t>
      </w:r>
      <w:r w:rsidRPr="00722C6E">
        <w:t xml:space="preserve"> is added behind the English version in parentheses.</w:t>
      </w:r>
    </w:p>
    <w:p w14:paraId="1F2BF5BD" w14:textId="73225BD5" w:rsidR="003F332A" w:rsidRPr="00722C6E" w:rsidRDefault="003F332A" w:rsidP="003F332A">
      <w:pPr>
        <w:pStyle w:val="ad"/>
        <w:keepNext/>
      </w:pPr>
      <w:r w:rsidRPr="00722C6E">
        <w:lastRenderedPageBreak/>
        <w:t xml:space="preserve">Supplementary Table </w:t>
      </w:r>
      <w:r w:rsidR="00FA7A2B" w:rsidRPr="00722C6E">
        <w:rPr>
          <w:noProof/>
        </w:rPr>
        <w:t>6</w:t>
      </w:r>
      <w:r w:rsidRPr="00722C6E">
        <w:rPr>
          <w:noProof/>
        </w:rPr>
        <w:t>:</w:t>
      </w:r>
      <w:r w:rsidRPr="00722C6E">
        <w:t xml:space="preserve"> Number of participants with similar CM and TM diagno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549"/>
        <w:gridCol w:w="549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2D1516" w:rsidRPr="00722C6E" w14:paraId="4087D1E5" w14:textId="77777777" w:rsidTr="009B7E99">
        <w:trPr>
          <w:trHeight w:val="400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7E243" w14:textId="6A0D48F3" w:rsidR="002D1516" w:rsidRPr="00722C6E" w:rsidRDefault="002D1516" w:rsidP="009B7E99">
            <w:pPr>
              <w:wordWrap w:val="0"/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Pattern</w:t>
            </w:r>
            <w:r w:rsidR="009B7E99" w:rsidRPr="00722C6E">
              <w:rPr>
                <w:color w:val="000000"/>
              </w:rPr>
              <w:t xml:space="preserve"> </w:t>
            </w:r>
            <w:r w:rsidR="00F026D0" w:rsidRPr="00722C6E">
              <w:rPr>
                <w:color w:val="000000"/>
              </w:rPr>
              <w:t>descriptors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0C9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EE3A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F5FD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I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DB35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V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536E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9EF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6B85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I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39F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II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DBA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X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84B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1B4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F230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EA28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I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BB4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V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59EE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V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CF7A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VI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9A4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VII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D9DF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X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01B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XI</w:t>
            </w:r>
          </w:p>
        </w:tc>
      </w:tr>
      <w:tr w:rsidR="002D1516" w:rsidRPr="00722C6E" w14:paraId="63F140C2" w14:textId="77777777" w:rsidTr="009B7E99">
        <w:trPr>
          <w:trHeight w:val="400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C1BED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Deficiency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35D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D57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3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3E4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E46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4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9AB8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6E91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7BE1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34EF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2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8594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6D27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3E90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6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EAEC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7D0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4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98D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0EF4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9D2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F2AA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2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40CB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2C8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</w:tr>
      <w:tr w:rsidR="002D1516" w:rsidRPr="00722C6E" w14:paraId="51474295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E4D23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Medium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1F87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519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799F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B8F7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AF11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CFC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1F52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E0E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2100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DBE0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FD21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B4AA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C504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0523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1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ED81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57C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1EF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FA5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8CB2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</w:tr>
      <w:tr w:rsidR="002D1516" w:rsidRPr="00722C6E" w14:paraId="2BAEFA28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221AD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Excess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B1A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547C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F726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50D2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7217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627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3F3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BC06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000D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E30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ED38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65E5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D866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AE4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AEA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D680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E44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9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BA06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49D9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</w:tr>
      <w:tr w:rsidR="002D1516" w:rsidRPr="00722C6E" w14:paraId="2666DF87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A8DE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Cold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E52C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A2EC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2432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69FA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7D94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8670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5E57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FEEB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624E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332E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62A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9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544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E7AC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9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8755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95C2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1E33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B00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4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B46A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F75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</w:tr>
      <w:tr w:rsidR="002D1516" w:rsidRPr="00722C6E" w14:paraId="3EF0F00D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169B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Moderate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2CF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41F2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CEF9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6EF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F97D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03AB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8654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136F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99F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B36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5469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31C6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6533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779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287D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20E7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27A8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41BF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2653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</w:tr>
      <w:tr w:rsidR="002D1516" w:rsidRPr="00722C6E" w14:paraId="3C74FF00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6081A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Heat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19E1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9DD1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3E9B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9DEF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2FC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59A4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D32B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09AD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0C84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1138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70EE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3FDE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470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E16B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AD94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4E5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109E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5744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B8D3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2D1516" w:rsidRPr="00722C6E" w14:paraId="0FCE750A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672F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Tangled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5B2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C25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BF92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1E35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B9E2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242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8A78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0472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895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ABF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200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4E18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4BC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16A5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A2D6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D9EE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5BA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653E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CCC8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2D1516" w:rsidRPr="00722C6E" w14:paraId="5BB53240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CC3FD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 xml:space="preserve">No body </w:t>
            </w:r>
            <w:proofErr w:type="gramStart"/>
            <w:r w:rsidRPr="00722C6E">
              <w:rPr>
                <w:rFonts w:hint="eastAsia"/>
                <w:color w:val="000000"/>
              </w:rPr>
              <w:t>constituents</w:t>
            </w:r>
            <w:proofErr w:type="gramEnd"/>
            <w:r w:rsidRPr="00722C6E">
              <w:rPr>
                <w:rFonts w:hint="eastAsia"/>
                <w:color w:val="000000"/>
              </w:rPr>
              <w:t xml:space="preserve"> patterns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7CC6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A53D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ECAE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9CB9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4B7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2E7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7513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777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B94F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F3F3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1F9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E7C7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B51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47DA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80B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2C7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9B2F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9BB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A066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2D1516" w:rsidRPr="00722C6E" w14:paraId="76B9D6BC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99E4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Qi Deficiency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D951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DAEA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337C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B79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3EC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8E68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6CB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7474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3B7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3574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8615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A131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AB80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2B7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9A50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FDF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F9A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2088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D58F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</w:tr>
      <w:tr w:rsidR="002D1516" w:rsidRPr="00722C6E" w14:paraId="76791CED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FEB8C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Qi Stagnation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C407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D5B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9CD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4589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68D9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1B3D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C1EF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D7D1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4C99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EDA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B3D6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F0CB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82EE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B82D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7842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5339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911E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FCB0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C2FF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</w:tr>
      <w:tr w:rsidR="002D1516" w:rsidRPr="00722C6E" w14:paraId="00A77F4C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79627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Qi Counter Flow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818E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1363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A524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2FCE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E047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E001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D79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351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9AC4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24D1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975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28CD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328C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0CF3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B025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CF3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53F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6024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230D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2D1516" w:rsidRPr="00722C6E" w14:paraId="5EDF112A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B3105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Blood Deficiency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5F5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64E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FE1A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1B73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F6FB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D56B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4436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BBF7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CC5F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291A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A60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A1B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1489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864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EE95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AF01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8BC3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9E72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63E4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</w:tr>
      <w:tr w:rsidR="002D1516" w:rsidRPr="00722C6E" w14:paraId="4E817871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25206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Blood Stasis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17AE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40D9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B0DE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08CB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40F3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99C8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6F38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985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6766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9591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6AA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2AF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8E6B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85E0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9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C71C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50E4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45E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9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EBD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831F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</w:tr>
      <w:tr w:rsidR="002D1516" w:rsidRPr="00722C6E" w14:paraId="41131D6B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676BB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Fluid Disturbance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5C6D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F6F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C81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0890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B2FE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ACF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0435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743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356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B841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6FC2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854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9496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147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7F27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DCC3F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160E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E895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437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2D1516" w:rsidRPr="00722C6E" w14:paraId="5CF65BF2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63C5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Fluid Deficiency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C448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CA45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50A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4B2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A069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3DCA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4939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DCB3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8BC0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2B00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8326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22BF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D67B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032C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62E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AF0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47BA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6C2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A30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2D1516" w:rsidRPr="00722C6E" w14:paraId="034F0529" w14:textId="77777777" w:rsidTr="002D1516">
        <w:trPr>
          <w:trHeight w:val="400"/>
        </w:trPr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23E49" w14:textId="77777777" w:rsidR="002D1516" w:rsidRPr="00722C6E" w:rsidRDefault="002D1516">
            <w:pPr>
              <w:jc w:val="right"/>
              <w:rPr>
                <w:color w:val="000000"/>
              </w:rPr>
            </w:pPr>
            <w:r w:rsidRPr="00722C6E">
              <w:rPr>
                <w:rFonts w:hint="eastAsia"/>
                <w:color w:val="000000"/>
              </w:rPr>
              <w:t>Kidney Qi Deficiency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C5B8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FF7D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32D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15BC3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A0788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FAF06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A18A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07D3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3F7A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CF0DB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CA9D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C6B2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87675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7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5072C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4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1045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F6F64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132C1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0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17D0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F7097" w14:textId="77777777" w:rsidR="002D1516" w:rsidRPr="00722C6E" w:rsidRDefault="002D1516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</w:tbl>
    <w:p w14:paraId="29DBA39B" w14:textId="0985A122" w:rsidR="003F332A" w:rsidRPr="00722C6E" w:rsidRDefault="002D1516" w:rsidP="003F332A">
      <w:pPr>
        <w:rPr>
          <w:b/>
          <w:bCs/>
          <w:szCs w:val="21"/>
        </w:rPr>
      </w:pPr>
      <w:r w:rsidRPr="00722C6E">
        <w:t xml:space="preserve"> </w:t>
      </w:r>
      <w:r w:rsidR="003F332A" w:rsidRPr="00722C6E">
        <w:br w:type="page"/>
      </w:r>
    </w:p>
    <w:p w14:paraId="6A2034D1" w14:textId="4EB569E8" w:rsidR="003F332A" w:rsidRPr="00722C6E" w:rsidRDefault="003F332A" w:rsidP="003F332A">
      <w:pPr>
        <w:pStyle w:val="ad"/>
        <w:keepNext/>
      </w:pPr>
      <w:r w:rsidRPr="00722C6E">
        <w:lastRenderedPageBreak/>
        <w:t xml:space="preserve">Supplementary Table </w:t>
      </w:r>
      <w:r w:rsidR="00FA7A2B" w:rsidRPr="00722C6E">
        <w:rPr>
          <w:noProof/>
        </w:rPr>
        <w:t>7</w:t>
      </w:r>
      <w:r w:rsidRPr="00722C6E">
        <w:rPr>
          <w:noProof/>
        </w:rPr>
        <w:t>:</w:t>
      </w:r>
      <w:r w:rsidRPr="00722C6E">
        <w:t xml:space="preserve"> Median age of participants with similar CM and TM diagno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6"/>
        <w:gridCol w:w="568"/>
        <w:gridCol w:w="568"/>
        <w:gridCol w:w="568"/>
        <w:gridCol w:w="568"/>
        <w:gridCol w:w="568"/>
        <w:gridCol w:w="567"/>
        <w:gridCol w:w="567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</w:tblGrid>
      <w:tr w:rsidR="004E3CC3" w:rsidRPr="00722C6E" w14:paraId="46D58CD0" w14:textId="77777777" w:rsidTr="004E3CC3">
        <w:trPr>
          <w:trHeight w:val="400"/>
        </w:trPr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C8A73" w14:textId="35BFA2DB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hint="eastAsia"/>
                <w:color w:val="000000"/>
              </w:rPr>
              <w:t>Pattern</w:t>
            </w:r>
            <w:r w:rsidRPr="00722C6E">
              <w:rPr>
                <w:color w:val="000000"/>
              </w:rPr>
              <w:t xml:space="preserve"> </w:t>
            </w:r>
            <w:r w:rsidR="00F026D0" w:rsidRPr="00722C6E">
              <w:rPr>
                <w:color w:val="000000"/>
              </w:rPr>
              <w:t>descriptors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84E2B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BB326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I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5F05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II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0EB8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V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782C2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0251D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I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CC52B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II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D15F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III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0FFAE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X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D8BB5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55BE6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3426D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I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80818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II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58E9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V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EB477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V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E208F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VII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3D3EF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VIII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64454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X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80F73" w14:textId="77777777" w:rsidR="004E3CC3" w:rsidRPr="00722C6E" w:rsidRDefault="004E3CC3" w:rsidP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XI</w:t>
            </w:r>
          </w:p>
        </w:tc>
      </w:tr>
      <w:tr w:rsidR="004E3CC3" w:rsidRPr="00722C6E" w14:paraId="1A724DDD" w14:textId="77777777" w:rsidTr="004E3CC3">
        <w:trPr>
          <w:trHeight w:val="400"/>
        </w:trPr>
        <w:tc>
          <w:tcPr>
            <w:tcW w:w="113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7DFD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Deficiency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A0C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.5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FE20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865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.5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1A0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4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DC85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AF81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.5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447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7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947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.5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1C5F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535F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9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3B09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.5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D6A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6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FFE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6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464A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7506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4A6E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304A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6E26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7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1BF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</w:tr>
      <w:tr w:rsidR="004E3CC3" w:rsidRPr="00722C6E" w14:paraId="0C54F8BB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D22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Medium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8FFB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6AA2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8D7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2966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1BF4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394A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BBA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E18E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F812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D0C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DFD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7B7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CA8B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632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B39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02B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B3CA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2135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D683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</w:tr>
      <w:tr w:rsidR="004E3CC3" w:rsidRPr="00722C6E" w14:paraId="180CA06F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6C81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Excess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80AD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9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532E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D819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1128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2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0F0B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088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7D6E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D037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9A22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E759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1112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B123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22F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6680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0C04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C925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2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7292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F90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7D03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</w:tr>
      <w:tr w:rsidR="004E3CC3" w:rsidRPr="00722C6E" w14:paraId="0489C344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387D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Cold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E2F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38BC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62DE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BE43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D28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C3AC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541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2870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A44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5338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8B1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4F5A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0BF6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C24B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A61B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2A6E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8EF0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27C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1918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</w:tr>
      <w:tr w:rsidR="004E3CC3" w:rsidRPr="00722C6E" w14:paraId="7DDD4393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4B0B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Moderate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B377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C914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9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F71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AD99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2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A6FB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9A1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428F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3A0A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737A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EDC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53C6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9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AD3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0D05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D1F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912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37C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8B4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6452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7016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.5</w:t>
            </w:r>
          </w:p>
        </w:tc>
      </w:tr>
      <w:tr w:rsidR="004E3CC3" w:rsidRPr="00722C6E" w14:paraId="62DEFA49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64DF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Heat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A0EC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9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54FB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0098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9748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830C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95D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6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443F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7C0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F218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733B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7688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2626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8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F55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ED7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655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3BCC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D258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4CD8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EBEE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4E3CC3" w:rsidRPr="00722C6E" w14:paraId="7FB45C1A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4B64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Tangled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DA5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25B4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48F8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0F7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2B3C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8C2A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1C5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9505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AA1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923B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B60B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A52C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57CC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0766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D37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777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2A27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E81D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9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82F8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4E3CC3" w:rsidRPr="00722C6E" w14:paraId="2861E471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E60A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 xml:space="preserve">No body </w:t>
            </w:r>
            <w:proofErr w:type="gramStart"/>
            <w:r w:rsidRPr="00722C6E">
              <w:rPr>
                <w:rFonts w:ascii="DengXian" w:eastAsia="DengXian" w:hAnsi="DengXian" w:hint="eastAsia"/>
                <w:color w:val="000000"/>
              </w:rPr>
              <w:t>constituents</w:t>
            </w:r>
            <w:proofErr w:type="gramEnd"/>
            <w:r w:rsidRPr="00722C6E">
              <w:rPr>
                <w:rFonts w:ascii="DengXian" w:eastAsia="DengXian" w:hAnsi="DengXian" w:hint="eastAsia"/>
                <w:color w:val="000000"/>
              </w:rPr>
              <w:t xml:space="preserve"> patterns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E053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9D03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964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3533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C905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A434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F2F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9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F220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3B6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500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C218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94C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B9AD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0104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774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18FD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810C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8B52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739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4E3CC3" w:rsidRPr="00722C6E" w14:paraId="535CC2CC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5827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Qi Deficiency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9F62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50C7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CD47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7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0279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2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621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FA3F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F64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DF12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A5C5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514E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09F1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0AD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10A5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6677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C6BD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1091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795C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A7B0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16D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</w:tr>
      <w:tr w:rsidR="004E3CC3" w:rsidRPr="00722C6E" w14:paraId="38124862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F3E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Qi Stagnation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E14E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6F5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FD71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49B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AE79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289B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9AB0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4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360A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F74C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EEFA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C7D7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6D12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23CC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6AF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D98C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B2CD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3009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9FF8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C24F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</w:tr>
      <w:tr w:rsidR="004E3CC3" w:rsidRPr="00722C6E" w14:paraId="7610C6A9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FA3B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Qi Counter Flow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9056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9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0999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1A5B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AE6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662B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D00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6FDB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16F7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E5D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B50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EA9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FBE5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6BF2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F9B3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3B18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5D1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1B2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22CB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A385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4E3CC3" w:rsidRPr="00722C6E" w14:paraId="40C7F699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225C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Blood Deficiency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0EC3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38DA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B04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1977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8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CCF9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52E3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198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2BA1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FBD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88D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B35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E79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2ADF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128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F83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F7B9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5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633F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4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57C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A2E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</w:tr>
      <w:tr w:rsidR="004E3CC3" w:rsidRPr="00722C6E" w14:paraId="47E02F5D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C34A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Blood Stasis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F7A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4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8A27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7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DEFD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17C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4F82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08EE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6866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46B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58DA8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423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1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03BA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E28A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A493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5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68AF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AEA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1E17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267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588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2C5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</w:tr>
      <w:tr w:rsidR="004E3CC3" w:rsidRPr="00722C6E" w14:paraId="57277E32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5DA0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Fluid Disturbance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91C5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06C6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B739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A52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6497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E760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31C8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91D2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1873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E100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A4A8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97F9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DBA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7BC6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2DB3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077C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692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CE9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B8E1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4E3CC3" w:rsidRPr="00722C6E" w14:paraId="21ABA293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1C9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Fluid Deficiency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2407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0FCB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CA5C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0388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480B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836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01CF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36CE4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5662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BF13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435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2636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E782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281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FC73B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B0A3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831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3.5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A1D7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86871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4E3CC3" w:rsidRPr="00722C6E" w14:paraId="188C4A26" w14:textId="77777777" w:rsidTr="004E3CC3">
        <w:trPr>
          <w:trHeight w:val="400"/>
        </w:trPr>
        <w:tc>
          <w:tcPr>
            <w:tcW w:w="11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8AE0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Kidney Qi Deficiency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A21F5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9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589CD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9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4302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1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70D6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3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8D5D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8.5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961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4</w:t>
            </w:r>
          </w:p>
        </w:tc>
        <w:tc>
          <w:tcPr>
            <w:tcW w:w="2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C90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8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4DA0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6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FE4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6C030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7B57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9BA19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0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346F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80FA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6045C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21BE7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56EF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2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ECB3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7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8748E" w14:textId="77777777" w:rsidR="004E3CC3" w:rsidRPr="00722C6E" w:rsidRDefault="004E3CC3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</w:tbl>
    <w:p w14:paraId="1B7E620D" w14:textId="5905501F" w:rsidR="003F332A" w:rsidRPr="00722C6E" w:rsidRDefault="004E3CC3" w:rsidP="003F332A">
      <w:pPr>
        <w:rPr>
          <w:b/>
          <w:bCs/>
          <w:szCs w:val="21"/>
        </w:rPr>
      </w:pPr>
      <w:r w:rsidRPr="00722C6E">
        <w:t xml:space="preserve"> </w:t>
      </w:r>
      <w:r w:rsidR="003F332A" w:rsidRPr="00722C6E">
        <w:br w:type="page"/>
      </w:r>
    </w:p>
    <w:p w14:paraId="5A8442E5" w14:textId="220AC84D" w:rsidR="003F332A" w:rsidRPr="00722C6E" w:rsidRDefault="003F332A" w:rsidP="003F332A">
      <w:pPr>
        <w:pStyle w:val="ad"/>
        <w:keepNext/>
      </w:pPr>
      <w:r w:rsidRPr="00722C6E">
        <w:lastRenderedPageBreak/>
        <w:t xml:space="preserve">Supplementary Table </w:t>
      </w:r>
      <w:r w:rsidR="00FA7A2B" w:rsidRPr="00722C6E">
        <w:rPr>
          <w:noProof/>
        </w:rPr>
        <w:t>8</w:t>
      </w:r>
      <w:r w:rsidRPr="00722C6E">
        <w:rPr>
          <w:noProof/>
        </w:rPr>
        <w:t>:</w:t>
      </w:r>
      <w:r w:rsidRPr="00722C6E">
        <w:t xml:space="preserve"> Proportion of male participants with similar CM and TM diagno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4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453"/>
        <w:gridCol w:w="620"/>
        <w:gridCol w:w="620"/>
        <w:gridCol w:w="620"/>
        <w:gridCol w:w="491"/>
      </w:tblGrid>
      <w:tr w:rsidR="00F026D0" w:rsidRPr="00722C6E" w14:paraId="24ECFD38" w14:textId="77777777" w:rsidTr="00D73355">
        <w:trPr>
          <w:trHeight w:val="40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DAC8" w14:textId="259BC041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hint="eastAsia"/>
                <w:color w:val="000000"/>
              </w:rPr>
              <w:t>Pattern</w:t>
            </w:r>
            <w:r w:rsidRPr="00722C6E">
              <w:rPr>
                <w:color w:val="000000"/>
              </w:rPr>
              <w:t xml:space="preserve"> descriptors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119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572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I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3A8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II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3D7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V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B6D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6F6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I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DB3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II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F50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VIII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6AD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IX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033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1C8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9F8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I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6C7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II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C43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V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C01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V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C04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VII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151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VIII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016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IX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5FD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XXI</w:t>
            </w:r>
          </w:p>
        </w:tc>
      </w:tr>
      <w:tr w:rsidR="00F026D0" w:rsidRPr="00722C6E" w14:paraId="1D0097F4" w14:textId="77777777" w:rsidTr="00D73355">
        <w:trPr>
          <w:trHeight w:val="400"/>
        </w:trPr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0AF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Deficiency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C87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47F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7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C33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E69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8E4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.7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79B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C92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8.57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F5A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9.09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AD4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2.5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840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1.5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482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3.2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D5C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1.57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57B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.67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E88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.41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CC0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B5C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C5A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2.17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041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.29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DD0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F026D0" w:rsidRPr="00722C6E" w14:paraId="0B4B4F54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AD239A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Medium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DFA25C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0888EB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0.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D82EF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8E98F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.5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28F106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2.4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574FCA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3.0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40CBC0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797307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E2B14B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.9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5C7190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7.7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219271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7.6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9FDAAF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1.5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394D17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9.4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F34F69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.3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5DE493F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50E0D1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188CA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4.3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3D810E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.2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430E010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F026D0" w:rsidRPr="00722C6E" w14:paraId="3832626B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32F09C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Excess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E97F7D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70B719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4.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D122F3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DAAE82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.4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099652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9.1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7CA777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.4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D55D21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069BB1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.8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33B7E1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.8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C61AB5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F7517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8.6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FFE38A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.3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6D0050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8.1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55DDDB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.38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2D10BA0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5BEAAF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EB2881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.0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21B049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318AE2F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0</w:t>
            </w:r>
          </w:p>
        </w:tc>
      </w:tr>
      <w:tr w:rsidR="00F026D0" w:rsidRPr="00722C6E" w14:paraId="0BEB336E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FF6754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Cold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CFE909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.8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CFDE2A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1.1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EDB6F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7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49079A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.5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97820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.7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0647DF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2.7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A415FB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02F54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.7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187BAC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8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F14F09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15E55E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.4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B1152B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.6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29FC06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.7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A4FB8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.79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3552F25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A26D9B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F7AA4C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F10770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.3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25B42B3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F026D0" w:rsidRPr="00722C6E" w14:paraId="0DBDBD2F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920B0E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Moderat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62F01E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.3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469DEE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1.1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991CC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8F20ED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92FC39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8704DC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6.1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763B84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.3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7A193D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.8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CB0CE2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5E2B45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.4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2C800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.7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739AA3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2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44205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299054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.6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636BD7F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B483B6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D1AB14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0.7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0F139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316F167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</w:tr>
      <w:tr w:rsidR="00F026D0" w:rsidRPr="00722C6E" w14:paraId="026A3FBD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30F616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Hea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018A88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D05088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25B8B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32C978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.2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0BEF03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.8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812285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BA2CB4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F5D40D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78CDD5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8.5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214CBD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6.6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2DBF00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6.3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A9369D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44F891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.8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A4BDFA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.6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1BCEB88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8A87E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18CC03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0.7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FB6341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0BF99F8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F026D0" w:rsidRPr="00722C6E" w14:paraId="5F318F74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11BD78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Tangled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42833C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557530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219F9E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99601F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.2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D741A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.5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EFE1EA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.6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EA99B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417483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C3B085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7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FBB52F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0.7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06A760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9.4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F3F533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B677EC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.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777B6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.08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3EC6C3F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A598E2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8AF9F2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1.5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4794FF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4CFE9F4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F026D0" w:rsidRPr="00722C6E" w14:paraId="051DF316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B59507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 xml:space="preserve">No body </w:t>
            </w:r>
            <w:proofErr w:type="gramStart"/>
            <w:r w:rsidRPr="00722C6E">
              <w:rPr>
                <w:rFonts w:ascii="DengXian" w:eastAsia="DengXian" w:hAnsi="DengXian" w:hint="eastAsia"/>
                <w:color w:val="000000"/>
              </w:rPr>
              <w:t>constituents</w:t>
            </w:r>
            <w:proofErr w:type="gramEnd"/>
            <w:r w:rsidRPr="00722C6E">
              <w:rPr>
                <w:rFonts w:ascii="DengXian" w:eastAsia="DengXian" w:hAnsi="DengXian" w:hint="eastAsia"/>
                <w:color w:val="000000"/>
              </w:rPr>
              <w:t xml:space="preserve"> patterns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C710B0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7C1A41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AC0492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DC2B48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1959AB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35CD38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B2C418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BDBB80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730D86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7EB207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24A4E4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7A9BEB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606C39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2.2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8AE99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282F853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2158C1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FABCEF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D2F51D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6B64625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F026D0" w:rsidRPr="00722C6E" w14:paraId="37DA8C8A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903451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Qi Deficiency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D7F7D9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.6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F02070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.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D5B84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6.6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10BFA0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3839DD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9.1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B4BC70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.2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52049F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2C349F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.2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8F8BD5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1.5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98509E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3.7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FD8AA9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0.4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615695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6.0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E777D5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.0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910055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.6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66A99DD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418322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F48796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0.1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A66349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5DFC6C7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F026D0" w:rsidRPr="00722C6E" w14:paraId="10AC40B4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64E6C8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Qi Stagnation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9A5CA6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.6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85207E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1.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066E9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7CD040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F2129D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64FAD2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4.1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9B3391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BA1112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8.5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D1ACB3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8.4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7F21D7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7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E6087E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2.8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84AEC4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.5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D56682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3.6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6E5B71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.1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35AEE0C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0F1F4D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D4A4E3F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6.6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6A8899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.2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5AB2993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0</w:t>
            </w:r>
          </w:p>
        </w:tc>
      </w:tr>
      <w:tr w:rsidR="00F026D0" w:rsidRPr="00722C6E" w14:paraId="10F7050C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B3AE09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Qi Counter Flow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CC6678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27E971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77EAB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C73096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43D69D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1.0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313709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3.5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BD3564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5A2B52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E0C18D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.6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122E0F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21DB8F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4.2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94E26B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2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62FF08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.3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82A5D5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8.57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4C4C336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25C5A2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BFC117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036E70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75491D5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F026D0" w:rsidRPr="00722C6E" w14:paraId="5981C007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F8955A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lastRenderedPageBreak/>
              <w:t>Blood Deficiency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2A6EB2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8977C0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5.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7ECC8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7829D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1E8C5D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3.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9FA823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.3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A61C81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44664A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B9091B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8.4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433101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5FD30C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9.2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D45F84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0525A1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.0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256005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.78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7857CBF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B39A69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DB7D3A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0408D3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6776F42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F026D0" w:rsidRPr="00722C6E" w14:paraId="68887F56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1B0C56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Blood Stasis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591D9B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6.6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75AC88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.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CCBF7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D9DD7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30.4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612290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5.7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1BBA7C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.2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1FB79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6D3B85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3546F5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8.1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407F9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.1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A6B06DE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9.4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6F342A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3.0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D519A0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8.9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E8EB45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.1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13A9577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28DD66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66753F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1.2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50DBC3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2AFA89E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F026D0" w:rsidRPr="00722C6E" w14:paraId="35B35C7D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789F71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Fluid Disturbanc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2D8CF9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2A0FAC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C2324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0EF92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.6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E7810B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F2669B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.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FB2698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86FDA3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.4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BD4CD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7.2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439292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8.1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FED53C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2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EB2D3A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7.6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D6D8A0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.7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54ED6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4B2497E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E4732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821764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.4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6C371F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42F7C0F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F026D0" w:rsidRPr="00722C6E" w14:paraId="2DE688EE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CEFF23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Fluid Deficiency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C2AFFE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8A8A41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AC491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47CFAD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9B0750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185923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C46FC3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A4647E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407FA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66DAEE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8DC15E8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E41496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9A9283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978AA3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55279B22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B77514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B76CAA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749D7E9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66ED050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  <w:tr w:rsidR="00F026D0" w14:paraId="61DA3F78" w14:textId="77777777" w:rsidTr="00D73355">
        <w:trPr>
          <w:trHeight w:val="4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01FCC7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Kidney Qi Deficiency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EF36E9B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BE722C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.1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D2EE95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BB98FE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2.8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8D29C1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.8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2B9D12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.1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D98A52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3.8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40370B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7.3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3076616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2.0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DE4126A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61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1A33DBC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7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E841BE1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2.8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2E64A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5.4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7D71875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76.47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14:paraId="31D1FB2D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F9DA970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7A2174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4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622AF7" w14:textId="77777777" w:rsidR="00F026D0" w:rsidRPr="00722C6E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14:paraId="47173F0A" w14:textId="77777777" w:rsidR="00F026D0" w:rsidRDefault="00F026D0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22C6E">
              <w:rPr>
                <w:rFonts w:ascii="DengXian" w:eastAsia="DengXian" w:hAnsi="DengXian" w:hint="eastAsia"/>
                <w:color w:val="000000"/>
              </w:rPr>
              <w:t>NA</w:t>
            </w:r>
          </w:p>
        </w:tc>
      </w:tr>
    </w:tbl>
    <w:p w14:paraId="1995196E" w14:textId="77777777" w:rsidR="00DB7240" w:rsidRPr="00E46BEA" w:rsidRDefault="00DB7240" w:rsidP="00120268">
      <w:pPr>
        <w:spacing w:line="480" w:lineRule="auto"/>
        <w:rPr>
          <w:rFonts w:ascii="游明朝" w:eastAsia="游明朝" w:hAnsi="游明朝" w:cs="Arial" w:hint="eastAsia"/>
          <w:b/>
          <w:bCs/>
          <w:szCs w:val="22"/>
          <w:lang w:eastAsia="ja-JP"/>
        </w:rPr>
      </w:pPr>
    </w:p>
    <w:sectPr w:rsidR="00DB7240" w:rsidRPr="00E46BEA" w:rsidSect="00722C6E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CB61E" w14:textId="77777777" w:rsidR="005F5BEF" w:rsidRDefault="005F5BEF">
      <w:r>
        <w:separator/>
      </w:r>
    </w:p>
  </w:endnote>
  <w:endnote w:type="continuationSeparator" w:id="0">
    <w:p w14:paraId="73EF7EB5" w14:textId="77777777" w:rsidR="005F5BEF" w:rsidRDefault="005F5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8077537"/>
      <w:docPartObj>
        <w:docPartGallery w:val="Page Numbers (Bottom of Page)"/>
        <w:docPartUnique/>
      </w:docPartObj>
    </w:sdtPr>
    <w:sdtEndPr/>
    <w:sdtContent>
      <w:p w14:paraId="63F12C0A" w14:textId="77777777" w:rsidR="008A43AA" w:rsidRDefault="00F026D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73429">
          <w:rPr>
            <w:noProof/>
            <w:lang w:val="ja-JP"/>
          </w:rPr>
          <w:t>2</w:t>
        </w:r>
        <w:r>
          <w:fldChar w:fldCharType="end"/>
        </w:r>
      </w:p>
    </w:sdtContent>
  </w:sdt>
  <w:p w14:paraId="363362F6" w14:textId="77777777" w:rsidR="008A43AA" w:rsidRDefault="005F5BEF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DFA4C" w14:textId="77777777" w:rsidR="005F5BEF" w:rsidRDefault="005F5BEF">
      <w:r>
        <w:separator/>
      </w:r>
    </w:p>
  </w:footnote>
  <w:footnote w:type="continuationSeparator" w:id="0">
    <w:p w14:paraId="59C6C5D3" w14:textId="77777777" w:rsidR="005F5BEF" w:rsidRDefault="005F5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7094B"/>
    <w:multiLevelType w:val="hybridMultilevel"/>
    <w:tmpl w:val="1758EAFC"/>
    <w:lvl w:ilvl="0" w:tplc="E5B60C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C17AC2"/>
    <w:multiLevelType w:val="hybridMultilevel"/>
    <w:tmpl w:val="4AE6CAB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5B6C85"/>
    <w:multiLevelType w:val="hybridMultilevel"/>
    <w:tmpl w:val="635881D4"/>
    <w:lvl w:ilvl="0" w:tplc="0CAEE4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9D45513"/>
    <w:multiLevelType w:val="hybridMultilevel"/>
    <w:tmpl w:val="2F3C9D72"/>
    <w:lvl w:ilvl="0" w:tplc="0C604512">
      <w:start w:val="1"/>
      <w:numFmt w:val="bullet"/>
      <w:lvlText w:val="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4" w15:restartNumberingAfterBreak="0">
    <w:nsid w:val="2C5E5DFC"/>
    <w:multiLevelType w:val="hybridMultilevel"/>
    <w:tmpl w:val="AB542B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FBB341E"/>
    <w:multiLevelType w:val="hybridMultilevel"/>
    <w:tmpl w:val="358828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7D92117"/>
    <w:multiLevelType w:val="hybridMultilevel"/>
    <w:tmpl w:val="DE6430D0"/>
    <w:lvl w:ilvl="0" w:tplc="2B1C3E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1">
      <w:start w:val="1"/>
      <w:numFmt w:val="decimalEnclosedCircle"/>
      <w:lvlText w:val="%2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45F1575"/>
    <w:multiLevelType w:val="hybridMultilevel"/>
    <w:tmpl w:val="DD9E81C6"/>
    <w:lvl w:ilvl="0" w:tplc="76A04F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957269F"/>
    <w:multiLevelType w:val="hybridMultilevel"/>
    <w:tmpl w:val="B7664070"/>
    <w:lvl w:ilvl="0" w:tplc="04090011">
      <w:start w:val="1"/>
      <w:numFmt w:val="decimalEnclosedCircle"/>
      <w:lvlText w:val="%1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 w15:restartNumberingAfterBreak="0">
    <w:nsid w:val="6E185D9F"/>
    <w:multiLevelType w:val="hybridMultilevel"/>
    <w:tmpl w:val="B77EF386"/>
    <w:lvl w:ilvl="0" w:tplc="04090011">
      <w:start w:val="1"/>
      <w:numFmt w:val="decimalEnclosedCircle"/>
      <w:lvlText w:val="%1"/>
      <w:lvlJc w:val="left"/>
      <w:pPr>
        <w:ind w:left="1260" w:hanging="420"/>
      </w:pPr>
    </w:lvl>
    <w:lvl w:ilvl="1" w:tplc="04090019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0" w15:restartNumberingAfterBreak="0">
    <w:nsid w:val="6FE4426D"/>
    <w:multiLevelType w:val="hybridMultilevel"/>
    <w:tmpl w:val="04241C40"/>
    <w:lvl w:ilvl="0" w:tplc="CCCAF1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590619E"/>
    <w:multiLevelType w:val="hybridMultilevel"/>
    <w:tmpl w:val="46FC830A"/>
    <w:lvl w:ilvl="0" w:tplc="87C63A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90B654E"/>
    <w:multiLevelType w:val="hybridMultilevel"/>
    <w:tmpl w:val="358828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10"/>
  </w:num>
  <w:num w:numId="5">
    <w:abstractNumId w:val="0"/>
  </w:num>
  <w:num w:numId="6">
    <w:abstractNumId w:val="11"/>
  </w:num>
  <w:num w:numId="7">
    <w:abstractNumId w:val="12"/>
  </w:num>
  <w:num w:numId="8">
    <w:abstractNumId w:val="5"/>
  </w:num>
  <w:num w:numId="9">
    <w:abstractNumId w:val="2"/>
  </w:num>
  <w:num w:numId="10">
    <w:abstractNumId w:val="9"/>
  </w:num>
  <w:num w:numId="11">
    <w:abstractNumId w:val="4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NwYCUyNTMzNLEyUdpeDU4uLM/DyQAuNaAGq1I6UsAAAA"/>
  </w:docVars>
  <w:rsids>
    <w:rsidRoot w:val="00A44539"/>
    <w:rsid w:val="00093170"/>
    <w:rsid w:val="00120268"/>
    <w:rsid w:val="00126772"/>
    <w:rsid w:val="001E2DAF"/>
    <w:rsid w:val="00281961"/>
    <w:rsid w:val="002D1516"/>
    <w:rsid w:val="002D3B38"/>
    <w:rsid w:val="00362AB6"/>
    <w:rsid w:val="003F332A"/>
    <w:rsid w:val="004967FA"/>
    <w:rsid w:val="004E3CC3"/>
    <w:rsid w:val="004F283B"/>
    <w:rsid w:val="005F5BEF"/>
    <w:rsid w:val="006961AF"/>
    <w:rsid w:val="006A34DA"/>
    <w:rsid w:val="00722C6E"/>
    <w:rsid w:val="007C3C5A"/>
    <w:rsid w:val="009B7E99"/>
    <w:rsid w:val="00A44539"/>
    <w:rsid w:val="00AF0695"/>
    <w:rsid w:val="00AF2089"/>
    <w:rsid w:val="00BC7ADD"/>
    <w:rsid w:val="00BD2040"/>
    <w:rsid w:val="00CF2098"/>
    <w:rsid w:val="00D257CB"/>
    <w:rsid w:val="00D73355"/>
    <w:rsid w:val="00DB7210"/>
    <w:rsid w:val="00DB7240"/>
    <w:rsid w:val="00E04725"/>
    <w:rsid w:val="00E46BEA"/>
    <w:rsid w:val="00E5680F"/>
    <w:rsid w:val="00E848E5"/>
    <w:rsid w:val="00EC1248"/>
    <w:rsid w:val="00F026D0"/>
    <w:rsid w:val="00F24750"/>
    <w:rsid w:val="00FA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83A8C4"/>
  <w15:chartTrackingRefBased/>
  <w15:docId w15:val="{35ED4891-1175-F447-9858-9A19D6E3F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170"/>
    <w:rPr>
      <w:rFonts w:ascii="SimSun" w:eastAsia="SimSun" w:hAnsi="SimSun" w:cs="SimSu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F33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3F332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539"/>
    <w:rPr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F332A"/>
    <w:rPr>
      <w:b/>
      <w:bCs/>
      <w:kern w:val="44"/>
      <w:sz w:val="44"/>
      <w:szCs w:val="44"/>
      <w:lang w:eastAsia="ja-JP"/>
    </w:rPr>
  </w:style>
  <w:style w:type="character" w:customStyle="1" w:styleId="20">
    <w:name w:val="标题 2 字符"/>
    <w:basedOn w:val="a0"/>
    <w:link w:val="2"/>
    <w:uiPriority w:val="9"/>
    <w:rsid w:val="003F332A"/>
    <w:rPr>
      <w:rFonts w:asciiTheme="majorHAnsi" w:eastAsiaTheme="majorEastAsia" w:hAnsiTheme="majorHAnsi" w:cstheme="majorBidi"/>
      <w:b/>
      <w:bCs/>
      <w:sz w:val="32"/>
      <w:szCs w:val="32"/>
      <w:lang w:eastAsia="ja-JP"/>
    </w:rPr>
  </w:style>
  <w:style w:type="paragraph" w:styleId="a4">
    <w:name w:val="List Paragraph"/>
    <w:basedOn w:val="a"/>
    <w:uiPriority w:val="34"/>
    <w:qFormat/>
    <w:rsid w:val="003F332A"/>
    <w:pPr>
      <w:ind w:leftChars="400" w:left="840"/>
    </w:pPr>
    <w:rPr>
      <w:szCs w:val="22"/>
      <w:lang w:eastAsia="ja-JP"/>
    </w:rPr>
  </w:style>
  <w:style w:type="paragraph" w:styleId="a5">
    <w:name w:val="Revision"/>
    <w:hidden/>
    <w:uiPriority w:val="99"/>
    <w:semiHidden/>
    <w:rsid w:val="003F332A"/>
    <w:rPr>
      <w:szCs w:val="22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3F332A"/>
    <w:rPr>
      <w:rFonts w:asciiTheme="majorHAnsi" w:eastAsiaTheme="majorEastAsia" w:hAnsiTheme="majorHAnsi" w:cstheme="majorBidi"/>
      <w:sz w:val="18"/>
      <w:szCs w:val="18"/>
      <w:lang w:eastAsia="ja-JP"/>
    </w:rPr>
  </w:style>
  <w:style w:type="character" w:customStyle="1" w:styleId="a7">
    <w:name w:val="批注框文本 字符"/>
    <w:basedOn w:val="a0"/>
    <w:link w:val="a6"/>
    <w:uiPriority w:val="99"/>
    <w:semiHidden/>
    <w:rsid w:val="003F332A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a8">
    <w:name w:val="header"/>
    <w:basedOn w:val="a"/>
    <w:link w:val="a9"/>
    <w:uiPriority w:val="99"/>
    <w:unhideWhenUsed/>
    <w:rsid w:val="003F332A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a9">
    <w:name w:val="页眉 字符"/>
    <w:basedOn w:val="a0"/>
    <w:link w:val="a8"/>
    <w:uiPriority w:val="99"/>
    <w:rsid w:val="003F332A"/>
    <w:rPr>
      <w:szCs w:val="22"/>
      <w:lang w:eastAsia="ja-JP"/>
    </w:rPr>
  </w:style>
  <w:style w:type="paragraph" w:styleId="aa">
    <w:name w:val="footer"/>
    <w:basedOn w:val="a"/>
    <w:link w:val="ab"/>
    <w:uiPriority w:val="99"/>
    <w:unhideWhenUsed/>
    <w:rsid w:val="003F332A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ab">
    <w:name w:val="页脚 字符"/>
    <w:basedOn w:val="a0"/>
    <w:link w:val="aa"/>
    <w:uiPriority w:val="99"/>
    <w:rsid w:val="003F332A"/>
    <w:rPr>
      <w:szCs w:val="22"/>
      <w:lang w:eastAsia="ja-JP"/>
    </w:rPr>
  </w:style>
  <w:style w:type="character" w:styleId="ac">
    <w:name w:val="line number"/>
    <w:basedOn w:val="a0"/>
    <w:uiPriority w:val="99"/>
    <w:semiHidden/>
    <w:unhideWhenUsed/>
    <w:rsid w:val="003F332A"/>
  </w:style>
  <w:style w:type="paragraph" w:styleId="ad">
    <w:name w:val="caption"/>
    <w:basedOn w:val="a"/>
    <w:next w:val="a"/>
    <w:uiPriority w:val="35"/>
    <w:unhideWhenUsed/>
    <w:qFormat/>
    <w:rsid w:val="003F332A"/>
    <w:rPr>
      <w:b/>
      <w:bCs/>
      <w:szCs w:val="21"/>
      <w:lang w:eastAsia="ja-JP"/>
    </w:rPr>
  </w:style>
  <w:style w:type="paragraph" w:styleId="ae">
    <w:name w:val="Title"/>
    <w:basedOn w:val="a"/>
    <w:next w:val="a"/>
    <w:link w:val="af"/>
    <w:uiPriority w:val="10"/>
    <w:qFormat/>
    <w:rsid w:val="003F332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ja-JP"/>
    </w:rPr>
  </w:style>
  <w:style w:type="character" w:customStyle="1" w:styleId="af">
    <w:name w:val="标题 字符"/>
    <w:basedOn w:val="a0"/>
    <w:link w:val="ae"/>
    <w:uiPriority w:val="10"/>
    <w:rsid w:val="003F332A"/>
    <w:rPr>
      <w:rFonts w:asciiTheme="majorHAnsi" w:eastAsiaTheme="majorEastAsia" w:hAnsiTheme="majorHAnsi" w:cstheme="majorBidi"/>
      <w:b/>
      <w:bCs/>
      <w:sz w:val="32"/>
      <w:szCs w:val="32"/>
      <w:lang w:eastAsia="ja-JP"/>
    </w:rPr>
  </w:style>
  <w:style w:type="paragraph" w:styleId="af0">
    <w:name w:val="footnote text"/>
    <w:basedOn w:val="a"/>
    <w:link w:val="af1"/>
    <w:uiPriority w:val="99"/>
    <w:semiHidden/>
    <w:unhideWhenUsed/>
    <w:rsid w:val="003F332A"/>
    <w:pPr>
      <w:snapToGrid w:val="0"/>
    </w:pPr>
    <w:rPr>
      <w:sz w:val="18"/>
      <w:szCs w:val="18"/>
      <w:lang w:eastAsia="ja-JP"/>
    </w:rPr>
  </w:style>
  <w:style w:type="character" w:customStyle="1" w:styleId="af1">
    <w:name w:val="脚注文本 字符"/>
    <w:basedOn w:val="a0"/>
    <w:link w:val="af0"/>
    <w:uiPriority w:val="99"/>
    <w:semiHidden/>
    <w:rsid w:val="003F332A"/>
    <w:rPr>
      <w:sz w:val="18"/>
      <w:szCs w:val="18"/>
      <w:lang w:eastAsia="ja-JP"/>
    </w:rPr>
  </w:style>
  <w:style w:type="character" w:styleId="af2">
    <w:name w:val="footnote reference"/>
    <w:basedOn w:val="a0"/>
    <w:uiPriority w:val="99"/>
    <w:semiHidden/>
    <w:unhideWhenUsed/>
    <w:rsid w:val="003F332A"/>
    <w:rPr>
      <w:vertAlign w:val="superscript"/>
    </w:rPr>
  </w:style>
  <w:style w:type="character" w:styleId="af3">
    <w:name w:val="Placeholder Text"/>
    <w:basedOn w:val="a0"/>
    <w:uiPriority w:val="99"/>
    <w:semiHidden/>
    <w:rsid w:val="003F332A"/>
    <w:rPr>
      <w:color w:val="808080"/>
    </w:rPr>
  </w:style>
  <w:style w:type="character" w:styleId="af4">
    <w:name w:val="Hyperlink"/>
    <w:basedOn w:val="a0"/>
    <w:uiPriority w:val="99"/>
    <w:unhideWhenUsed/>
    <w:rsid w:val="003F332A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3F332A"/>
    <w:rPr>
      <w:color w:val="605E5C"/>
      <w:shd w:val="clear" w:color="auto" w:fill="E1DFDD"/>
    </w:rPr>
  </w:style>
  <w:style w:type="character" w:styleId="af5">
    <w:name w:val="annotation reference"/>
    <w:basedOn w:val="a0"/>
    <w:uiPriority w:val="99"/>
    <w:semiHidden/>
    <w:unhideWhenUsed/>
    <w:rsid w:val="003F332A"/>
    <w:rPr>
      <w:sz w:val="21"/>
      <w:szCs w:val="21"/>
    </w:rPr>
  </w:style>
  <w:style w:type="paragraph" w:styleId="af6">
    <w:name w:val="annotation text"/>
    <w:basedOn w:val="a"/>
    <w:link w:val="af7"/>
    <w:uiPriority w:val="99"/>
    <w:unhideWhenUsed/>
    <w:rsid w:val="003F332A"/>
    <w:rPr>
      <w:szCs w:val="22"/>
      <w:lang w:eastAsia="ja-JP"/>
    </w:rPr>
  </w:style>
  <w:style w:type="character" w:customStyle="1" w:styleId="af7">
    <w:name w:val="批注文字 字符"/>
    <w:basedOn w:val="a0"/>
    <w:link w:val="af6"/>
    <w:uiPriority w:val="99"/>
    <w:rsid w:val="003F332A"/>
    <w:rPr>
      <w:szCs w:val="22"/>
      <w:lang w:eastAsia="ja-JP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3F332A"/>
    <w:pPr>
      <w:jc w:val="both"/>
    </w:pPr>
    <w:rPr>
      <w:b/>
      <w:bCs/>
      <w:sz w:val="20"/>
      <w:szCs w:val="20"/>
    </w:rPr>
  </w:style>
  <w:style w:type="character" w:customStyle="1" w:styleId="af9">
    <w:name w:val="批注主题 字符"/>
    <w:basedOn w:val="af7"/>
    <w:link w:val="af8"/>
    <w:uiPriority w:val="99"/>
    <w:semiHidden/>
    <w:rsid w:val="003F332A"/>
    <w:rPr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4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5</Pages>
  <Words>1724</Words>
  <Characters>9831</Characters>
  <Application>Microsoft Office Word</Application>
  <DocSecurity>0</DocSecurity>
  <Lines>81</Lines>
  <Paragraphs>23</Paragraphs>
  <ScaleCrop>false</ScaleCrop>
  <Company/>
  <LinksUpToDate>false</LinksUpToDate>
  <CharactersWithSpaces>1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 雪峰</dc:creator>
  <cp:keywords/>
  <dc:description/>
  <cp:lastModifiedBy>吳 知峰</cp:lastModifiedBy>
  <cp:revision>24</cp:revision>
  <dcterms:created xsi:type="dcterms:W3CDTF">2021-01-25T01:27:00Z</dcterms:created>
  <dcterms:modified xsi:type="dcterms:W3CDTF">2021-12-01T01:25:00Z</dcterms:modified>
</cp:coreProperties>
</file>